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BC037" w14:textId="77777777" w:rsidR="004209C2" w:rsidRDefault="00000000">
      <w:pPr>
        <w:keepNext/>
      </w:pPr>
      <w:r>
        <w:t>Q1 Please tell us about your involvement with food insecure parents. You can select all that apply. </w:t>
      </w:r>
    </w:p>
    <w:p w14:paraId="3509F412" w14:textId="77777777" w:rsidR="004209C2" w:rsidRDefault="00000000">
      <w:pPr>
        <w:pStyle w:val="ListParagraph"/>
        <w:keepNext/>
        <w:numPr>
          <w:ilvl w:val="0"/>
          <w:numId w:val="2"/>
        </w:numPr>
      </w:pPr>
      <w:r>
        <w:t xml:space="preserve">I am a health or social care professional  (1) </w:t>
      </w:r>
    </w:p>
    <w:p w14:paraId="59E51434" w14:textId="77777777" w:rsidR="004209C2" w:rsidRDefault="00000000">
      <w:pPr>
        <w:pStyle w:val="ListParagraph"/>
        <w:keepNext/>
        <w:numPr>
          <w:ilvl w:val="0"/>
          <w:numId w:val="2"/>
        </w:numPr>
      </w:pPr>
      <w:r>
        <w:t xml:space="preserve">I am a paid peer worker  (2) </w:t>
      </w:r>
    </w:p>
    <w:p w14:paraId="4444FB89" w14:textId="77777777" w:rsidR="004209C2" w:rsidRDefault="00000000">
      <w:pPr>
        <w:pStyle w:val="ListParagraph"/>
        <w:keepNext/>
        <w:numPr>
          <w:ilvl w:val="0"/>
          <w:numId w:val="2"/>
        </w:numPr>
      </w:pPr>
      <w:r>
        <w:t xml:space="preserve">I am a volunteer  (3) </w:t>
      </w:r>
    </w:p>
    <w:p w14:paraId="25729F26" w14:textId="77777777" w:rsidR="004209C2" w:rsidRDefault="00000000">
      <w:pPr>
        <w:pStyle w:val="ListParagraph"/>
        <w:keepNext/>
        <w:numPr>
          <w:ilvl w:val="0"/>
          <w:numId w:val="2"/>
        </w:numPr>
      </w:pPr>
      <w:r>
        <w:t xml:space="preserve">I have a non parenting facing role such as a manager, policy specialist or strategic lead  (4) </w:t>
      </w:r>
    </w:p>
    <w:p w14:paraId="39502941" w14:textId="77777777" w:rsidR="004209C2" w:rsidRDefault="004209C2"/>
    <w:p w14:paraId="534B8225" w14:textId="77777777" w:rsidR="004209C2" w:rsidRDefault="004209C2">
      <w:pPr>
        <w:pStyle w:val="QuestionSeparator"/>
      </w:pPr>
    </w:p>
    <w:p w14:paraId="12CCB5FD" w14:textId="77777777" w:rsidR="004209C2" w:rsidRDefault="004209C2"/>
    <w:p w14:paraId="526E57A4" w14:textId="77777777" w:rsidR="004209C2" w:rsidRDefault="00000000">
      <w:pPr>
        <w:keepNext/>
      </w:pPr>
      <w:r>
        <w:t>Q2 My work / volunteering is based around (please select all that apply)</w:t>
      </w:r>
    </w:p>
    <w:p w14:paraId="6E251946" w14:textId="77777777" w:rsidR="004209C2" w:rsidRDefault="00000000">
      <w:pPr>
        <w:pStyle w:val="ListParagraph"/>
        <w:keepNext/>
        <w:numPr>
          <w:ilvl w:val="0"/>
          <w:numId w:val="2"/>
        </w:numPr>
      </w:pPr>
      <w:r>
        <w:t xml:space="preserve">Infant feeding support  (1) </w:t>
      </w:r>
    </w:p>
    <w:p w14:paraId="20478572" w14:textId="77777777" w:rsidR="004209C2" w:rsidRDefault="00000000">
      <w:pPr>
        <w:pStyle w:val="ListParagraph"/>
        <w:keepNext/>
        <w:numPr>
          <w:ilvl w:val="0"/>
          <w:numId w:val="2"/>
        </w:numPr>
      </w:pPr>
      <w:r>
        <w:t xml:space="preserve">Parenting support  (2) </w:t>
      </w:r>
    </w:p>
    <w:p w14:paraId="72D7395B" w14:textId="77777777" w:rsidR="004209C2" w:rsidRDefault="00000000">
      <w:pPr>
        <w:pStyle w:val="ListParagraph"/>
        <w:keepNext/>
        <w:numPr>
          <w:ilvl w:val="0"/>
          <w:numId w:val="2"/>
        </w:numPr>
      </w:pPr>
      <w:r>
        <w:t xml:space="preserve">Food bank support  (3) </w:t>
      </w:r>
    </w:p>
    <w:p w14:paraId="45C05B2F" w14:textId="77777777" w:rsidR="004209C2" w:rsidRDefault="00000000">
      <w:pPr>
        <w:pStyle w:val="ListParagraph"/>
        <w:keepNext/>
        <w:numPr>
          <w:ilvl w:val="0"/>
          <w:numId w:val="2"/>
        </w:numPr>
      </w:pPr>
      <w:r>
        <w:t xml:space="preserve">Baby bank support  (4) </w:t>
      </w:r>
    </w:p>
    <w:p w14:paraId="7F76EEF7" w14:textId="77777777" w:rsidR="004209C2" w:rsidRDefault="004209C2"/>
    <w:p w14:paraId="10BA7238" w14:textId="77777777" w:rsidR="004209C2" w:rsidRDefault="004209C2">
      <w:pPr>
        <w:pStyle w:val="QuestionSeparator"/>
      </w:pPr>
    </w:p>
    <w:p w14:paraId="5BBC84D1" w14:textId="77777777" w:rsidR="004209C2" w:rsidRDefault="004209C2"/>
    <w:p w14:paraId="6A4021C9" w14:textId="77777777" w:rsidR="004209C2" w:rsidRDefault="00000000">
      <w:pPr>
        <w:keepNext/>
      </w:pPr>
      <w:r>
        <w:t>Q3 Please enter your job role/title (if you would prefer to leave this blank if it identifiable please do so)</w:t>
      </w:r>
    </w:p>
    <w:p w14:paraId="395D1062" w14:textId="77777777" w:rsidR="004209C2" w:rsidRDefault="00000000">
      <w:pPr>
        <w:pStyle w:val="TextEntryLine"/>
        <w:ind w:firstLine="400"/>
      </w:pPr>
      <w:r>
        <w:t>________________________________________________________________</w:t>
      </w:r>
    </w:p>
    <w:p w14:paraId="424A5CD0" w14:textId="77777777" w:rsidR="004209C2" w:rsidRDefault="004209C2"/>
    <w:p w14:paraId="39D76FE7" w14:textId="77777777" w:rsidR="004209C2" w:rsidRDefault="004209C2">
      <w:pPr>
        <w:pStyle w:val="QuestionSeparator"/>
      </w:pPr>
    </w:p>
    <w:p w14:paraId="18ECD0AE" w14:textId="77777777" w:rsidR="004209C2" w:rsidRDefault="004209C2"/>
    <w:p w14:paraId="500E5BEE" w14:textId="77777777" w:rsidR="004209C2" w:rsidRDefault="00000000">
      <w:pPr>
        <w:keepNext/>
      </w:pPr>
      <w:r>
        <w:lastRenderedPageBreak/>
        <w:t>Q4 Does your role directly involve supporting parents face to face?</w:t>
      </w:r>
    </w:p>
    <w:p w14:paraId="51E9A68E" w14:textId="77777777" w:rsidR="004209C2" w:rsidRDefault="00000000">
      <w:pPr>
        <w:pStyle w:val="ListParagraph"/>
        <w:keepNext/>
        <w:numPr>
          <w:ilvl w:val="0"/>
          <w:numId w:val="4"/>
        </w:numPr>
      </w:pPr>
      <w:r>
        <w:t xml:space="preserve">Yes  (1) </w:t>
      </w:r>
    </w:p>
    <w:p w14:paraId="0BA78169" w14:textId="77777777" w:rsidR="004209C2" w:rsidRDefault="00000000">
      <w:pPr>
        <w:pStyle w:val="ListParagraph"/>
        <w:keepNext/>
        <w:numPr>
          <w:ilvl w:val="0"/>
          <w:numId w:val="4"/>
        </w:numPr>
      </w:pPr>
      <w:r>
        <w:t xml:space="preserve">No  (2) </w:t>
      </w:r>
    </w:p>
    <w:p w14:paraId="341C5B3B" w14:textId="77777777" w:rsidR="004209C2" w:rsidRDefault="004209C2"/>
    <w:p w14:paraId="3EE4C837" w14:textId="77777777" w:rsidR="004209C2" w:rsidRDefault="004209C2">
      <w:pPr>
        <w:pStyle w:val="QuestionSeparator"/>
      </w:pPr>
    </w:p>
    <w:p w14:paraId="69E1C164" w14:textId="77777777" w:rsidR="004209C2" w:rsidRDefault="004209C2"/>
    <w:p w14:paraId="14C50A3F" w14:textId="77777777" w:rsidR="004209C2" w:rsidRDefault="00000000">
      <w:pPr>
        <w:keepNext/>
      </w:pPr>
      <w:r>
        <w:t>Q9 How would you describe the area in which you work?</w:t>
      </w:r>
    </w:p>
    <w:p w14:paraId="6626E275" w14:textId="77777777" w:rsidR="004209C2" w:rsidRDefault="00000000">
      <w:pPr>
        <w:pStyle w:val="ListParagraph"/>
        <w:keepNext/>
        <w:numPr>
          <w:ilvl w:val="0"/>
          <w:numId w:val="4"/>
        </w:numPr>
      </w:pPr>
      <w:r>
        <w:t xml:space="preserve">Rural – in the countryside and not close to local amenities  (1) </w:t>
      </w:r>
    </w:p>
    <w:p w14:paraId="7CCA9EF5" w14:textId="77777777" w:rsidR="004209C2" w:rsidRDefault="00000000">
      <w:pPr>
        <w:pStyle w:val="ListParagraph"/>
        <w:keepNext/>
        <w:numPr>
          <w:ilvl w:val="0"/>
          <w:numId w:val="4"/>
        </w:numPr>
      </w:pPr>
      <w:r>
        <w:t xml:space="preserve">Small town – some local amenities accessible  (2) </w:t>
      </w:r>
    </w:p>
    <w:p w14:paraId="044111E5" w14:textId="77777777" w:rsidR="004209C2" w:rsidRDefault="00000000">
      <w:pPr>
        <w:pStyle w:val="ListParagraph"/>
        <w:keepNext/>
        <w:numPr>
          <w:ilvl w:val="0"/>
          <w:numId w:val="4"/>
        </w:numPr>
      </w:pPr>
      <w:r>
        <w:t xml:space="preserve">Suburban – close to a city or large town with enough amenities accessible  (3) </w:t>
      </w:r>
    </w:p>
    <w:p w14:paraId="4F583F74" w14:textId="77777777" w:rsidR="004209C2" w:rsidRDefault="00000000">
      <w:pPr>
        <w:pStyle w:val="ListParagraph"/>
        <w:keepNext/>
        <w:numPr>
          <w:ilvl w:val="0"/>
          <w:numId w:val="4"/>
        </w:numPr>
      </w:pPr>
      <w:r>
        <w:t xml:space="preserve">Urban – in a large town or city with lots of amenities accessible  (4) </w:t>
      </w:r>
    </w:p>
    <w:p w14:paraId="07872700" w14:textId="77777777" w:rsidR="004209C2" w:rsidRDefault="00000000">
      <w:pPr>
        <w:pStyle w:val="ListParagraph"/>
        <w:keepNext/>
        <w:numPr>
          <w:ilvl w:val="0"/>
          <w:numId w:val="4"/>
        </w:numPr>
      </w:pPr>
      <w:r>
        <w:t xml:space="preserve">My role crosses areas / is national  (5) </w:t>
      </w:r>
    </w:p>
    <w:p w14:paraId="66EFE704" w14:textId="77777777" w:rsidR="004209C2" w:rsidRDefault="004209C2"/>
    <w:p w14:paraId="1C7E7140" w14:textId="77777777" w:rsidR="004209C2" w:rsidRDefault="004209C2">
      <w:pPr>
        <w:pStyle w:val="QuestionSeparator"/>
      </w:pPr>
    </w:p>
    <w:p w14:paraId="39CB7433" w14:textId="77777777" w:rsidR="004209C2" w:rsidRDefault="004209C2"/>
    <w:p w14:paraId="4D359B19" w14:textId="77777777" w:rsidR="004209C2" w:rsidRDefault="00000000">
      <w:pPr>
        <w:keepNext/>
      </w:pPr>
      <w:r>
        <w:t>Q5 Where do you support parents? (select all that apply)</w:t>
      </w:r>
    </w:p>
    <w:p w14:paraId="1C8BEE5E" w14:textId="77777777" w:rsidR="004209C2" w:rsidRDefault="00000000">
      <w:pPr>
        <w:pStyle w:val="ListParagraph"/>
        <w:keepNext/>
        <w:numPr>
          <w:ilvl w:val="0"/>
          <w:numId w:val="2"/>
        </w:numPr>
      </w:pPr>
      <w:r>
        <w:t xml:space="preserve">NHS premises  (1) </w:t>
      </w:r>
    </w:p>
    <w:p w14:paraId="3F444F49" w14:textId="77777777" w:rsidR="004209C2" w:rsidRDefault="00000000">
      <w:pPr>
        <w:pStyle w:val="ListParagraph"/>
        <w:keepNext/>
        <w:numPr>
          <w:ilvl w:val="0"/>
          <w:numId w:val="2"/>
        </w:numPr>
      </w:pPr>
      <w:r>
        <w:t xml:space="preserve">In community premises (e.g. children’s or community centres, schools)  (2) </w:t>
      </w:r>
    </w:p>
    <w:p w14:paraId="3AA273C5" w14:textId="77777777" w:rsidR="004209C2" w:rsidRDefault="00000000">
      <w:pPr>
        <w:pStyle w:val="ListParagraph"/>
        <w:keepNext/>
        <w:numPr>
          <w:ilvl w:val="0"/>
          <w:numId w:val="2"/>
        </w:numPr>
      </w:pPr>
      <w:r>
        <w:t xml:space="preserve">At a food bank  (3) </w:t>
      </w:r>
    </w:p>
    <w:p w14:paraId="054014A7" w14:textId="77777777" w:rsidR="004209C2" w:rsidRDefault="00000000">
      <w:pPr>
        <w:pStyle w:val="ListParagraph"/>
        <w:keepNext/>
        <w:numPr>
          <w:ilvl w:val="0"/>
          <w:numId w:val="2"/>
        </w:numPr>
      </w:pPr>
      <w:r>
        <w:t xml:space="preserve">At a baby bank  (4) </w:t>
      </w:r>
    </w:p>
    <w:p w14:paraId="0664F41B" w14:textId="77777777" w:rsidR="004209C2" w:rsidRDefault="00000000">
      <w:pPr>
        <w:pStyle w:val="ListParagraph"/>
        <w:keepNext/>
        <w:numPr>
          <w:ilvl w:val="0"/>
          <w:numId w:val="2"/>
        </w:numPr>
      </w:pPr>
      <w:r>
        <w:t xml:space="preserve">In parents’ homes  (5) </w:t>
      </w:r>
    </w:p>
    <w:p w14:paraId="69F57471" w14:textId="77777777" w:rsidR="004209C2" w:rsidRDefault="00000000">
      <w:pPr>
        <w:pStyle w:val="ListParagraph"/>
        <w:keepNext/>
        <w:numPr>
          <w:ilvl w:val="0"/>
          <w:numId w:val="2"/>
        </w:numPr>
      </w:pPr>
      <w:r>
        <w:t xml:space="preserve">I don't see parents face to face  (7) </w:t>
      </w:r>
    </w:p>
    <w:p w14:paraId="0880FB94" w14:textId="77777777" w:rsidR="004209C2" w:rsidRDefault="00000000">
      <w:pPr>
        <w:pStyle w:val="ListParagraph"/>
        <w:keepNext/>
        <w:numPr>
          <w:ilvl w:val="0"/>
          <w:numId w:val="2"/>
        </w:numPr>
      </w:pPr>
      <w:r>
        <w:t>Other  (6) __________________________________________________</w:t>
      </w:r>
    </w:p>
    <w:p w14:paraId="57401F27" w14:textId="77777777" w:rsidR="004209C2" w:rsidRDefault="004209C2"/>
    <w:p w14:paraId="51F7F275" w14:textId="77777777" w:rsidR="004209C2" w:rsidRDefault="004209C2">
      <w:pPr>
        <w:pStyle w:val="QuestionSeparator"/>
      </w:pPr>
    </w:p>
    <w:p w14:paraId="301D63CC" w14:textId="77777777" w:rsidR="004209C2" w:rsidRDefault="004209C2"/>
    <w:p w14:paraId="728A5529" w14:textId="77777777" w:rsidR="004209C2" w:rsidRDefault="00000000">
      <w:pPr>
        <w:keepNext/>
      </w:pPr>
      <w:r>
        <w:t>Q10 To give us an idea of the demographic group you support, please tell us how you view the area you work in</w:t>
      </w:r>
    </w:p>
    <w:p w14:paraId="3FF1EDBF" w14:textId="77777777" w:rsidR="004209C2" w:rsidRDefault="00000000">
      <w:pPr>
        <w:pStyle w:val="ListParagraph"/>
        <w:keepNext/>
        <w:numPr>
          <w:ilvl w:val="0"/>
          <w:numId w:val="4"/>
        </w:numPr>
      </w:pPr>
      <w:r>
        <w:t xml:space="preserve">Affluent  (1) </w:t>
      </w:r>
    </w:p>
    <w:p w14:paraId="3F3A88C9" w14:textId="77777777" w:rsidR="004209C2" w:rsidRDefault="00000000">
      <w:pPr>
        <w:pStyle w:val="ListParagraph"/>
        <w:keepNext/>
        <w:numPr>
          <w:ilvl w:val="0"/>
          <w:numId w:val="4"/>
        </w:numPr>
      </w:pPr>
      <w:r>
        <w:t xml:space="preserve">Deprived  (2) </w:t>
      </w:r>
    </w:p>
    <w:p w14:paraId="439E5D0A" w14:textId="77777777" w:rsidR="004209C2" w:rsidRDefault="00000000">
      <w:pPr>
        <w:pStyle w:val="ListParagraph"/>
        <w:keepNext/>
        <w:numPr>
          <w:ilvl w:val="0"/>
          <w:numId w:val="4"/>
        </w:numPr>
      </w:pPr>
      <w:r>
        <w:t xml:space="preserve">A mixture of affluence and deprivation  (3) </w:t>
      </w:r>
    </w:p>
    <w:p w14:paraId="2D641031" w14:textId="77777777" w:rsidR="004209C2" w:rsidRDefault="004209C2"/>
    <w:p w14:paraId="72CDED2E" w14:textId="77777777" w:rsidR="004209C2" w:rsidRDefault="004209C2">
      <w:pPr>
        <w:pStyle w:val="QuestionSeparator"/>
      </w:pPr>
    </w:p>
    <w:p w14:paraId="6111058E" w14:textId="77777777" w:rsidR="004209C2" w:rsidRDefault="004209C2"/>
    <w:p w14:paraId="650EFE90" w14:textId="77777777" w:rsidR="004209C2" w:rsidRDefault="00000000">
      <w:pPr>
        <w:keepNext/>
      </w:pPr>
      <w:r>
        <w:t>Q6 Does your service directly assist food insecure parents/caregivers to access infant formula?</w:t>
      </w:r>
    </w:p>
    <w:p w14:paraId="0B48BC52" w14:textId="77777777" w:rsidR="004209C2" w:rsidRDefault="00000000">
      <w:pPr>
        <w:pStyle w:val="ListParagraph"/>
        <w:keepNext/>
        <w:numPr>
          <w:ilvl w:val="0"/>
          <w:numId w:val="4"/>
        </w:numPr>
      </w:pPr>
      <w:r>
        <w:t xml:space="preserve">Yes  (1) </w:t>
      </w:r>
    </w:p>
    <w:p w14:paraId="006D5FBF" w14:textId="77777777" w:rsidR="004209C2" w:rsidRDefault="00000000">
      <w:pPr>
        <w:pStyle w:val="ListParagraph"/>
        <w:keepNext/>
        <w:numPr>
          <w:ilvl w:val="0"/>
          <w:numId w:val="4"/>
        </w:numPr>
      </w:pPr>
      <w:r>
        <w:t xml:space="preserve">No, it's not within our remit  (2) </w:t>
      </w:r>
    </w:p>
    <w:p w14:paraId="7EFEE093" w14:textId="77777777" w:rsidR="004209C2" w:rsidRDefault="00000000">
      <w:pPr>
        <w:pStyle w:val="ListParagraph"/>
        <w:keepNext/>
        <w:numPr>
          <w:ilvl w:val="0"/>
          <w:numId w:val="4"/>
        </w:numPr>
      </w:pPr>
      <w:r>
        <w:t xml:space="preserve">No, it's our policy not to do this  (3) </w:t>
      </w:r>
    </w:p>
    <w:p w14:paraId="12FA5E78" w14:textId="77777777" w:rsidR="004209C2" w:rsidRDefault="00000000">
      <w:pPr>
        <w:pStyle w:val="ListParagraph"/>
        <w:keepNext/>
        <w:numPr>
          <w:ilvl w:val="0"/>
          <w:numId w:val="4"/>
        </w:numPr>
      </w:pPr>
      <w:r>
        <w:t xml:space="preserve">No, we are not parent facing  (4) </w:t>
      </w:r>
    </w:p>
    <w:p w14:paraId="2A06D239" w14:textId="77777777" w:rsidR="004209C2" w:rsidRDefault="004209C2"/>
    <w:p w14:paraId="62BBAA20" w14:textId="77777777" w:rsidR="004209C2" w:rsidRDefault="004209C2">
      <w:pPr>
        <w:pStyle w:val="QuestionSeparator"/>
      </w:pPr>
    </w:p>
    <w:p w14:paraId="547A6A29" w14:textId="77777777" w:rsidR="004209C2" w:rsidRDefault="004209C2"/>
    <w:p w14:paraId="77478D3E" w14:textId="77777777" w:rsidR="004209C2" w:rsidRDefault="00000000">
      <w:pPr>
        <w:keepNext/>
      </w:pPr>
      <w:r>
        <w:t>Q7 If yes, what kind of help does it provide? (Please select all that apply)</w:t>
      </w:r>
    </w:p>
    <w:p w14:paraId="0F028860" w14:textId="77777777" w:rsidR="004209C2" w:rsidRDefault="00000000">
      <w:pPr>
        <w:pStyle w:val="ListParagraph"/>
        <w:keepNext/>
        <w:numPr>
          <w:ilvl w:val="0"/>
          <w:numId w:val="2"/>
        </w:numPr>
      </w:pPr>
      <w:r>
        <w:t xml:space="preserve">My service gives out infant formula directly on demand  (1) </w:t>
      </w:r>
    </w:p>
    <w:p w14:paraId="6F36804C" w14:textId="77777777" w:rsidR="004209C2" w:rsidRDefault="00000000">
      <w:pPr>
        <w:pStyle w:val="ListParagraph"/>
        <w:keepNext/>
        <w:numPr>
          <w:ilvl w:val="0"/>
          <w:numId w:val="2"/>
        </w:numPr>
      </w:pPr>
      <w:r>
        <w:t xml:space="preserve">My service gives cash to be spent specifically on infant formula  (2) </w:t>
      </w:r>
    </w:p>
    <w:p w14:paraId="18E4D102" w14:textId="77777777" w:rsidR="004209C2" w:rsidRDefault="00000000">
      <w:pPr>
        <w:pStyle w:val="ListParagraph"/>
        <w:keepNext/>
        <w:numPr>
          <w:ilvl w:val="0"/>
          <w:numId w:val="2"/>
        </w:numPr>
      </w:pPr>
      <w:r>
        <w:t xml:space="preserve">My service gives out vouchers that can only be spent on infant formula  (3) </w:t>
      </w:r>
    </w:p>
    <w:p w14:paraId="1D32F4B3" w14:textId="77777777" w:rsidR="004209C2" w:rsidRDefault="00000000">
      <w:pPr>
        <w:pStyle w:val="ListParagraph"/>
        <w:keepNext/>
        <w:numPr>
          <w:ilvl w:val="0"/>
          <w:numId w:val="2"/>
        </w:numPr>
      </w:pPr>
      <w:r>
        <w:t xml:space="preserve">My service directly purchases infant formula for specific families in need  (4) </w:t>
      </w:r>
    </w:p>
    <w:p w14:paraId="46E228A1" w14:textId="77777777" w:rsidR="004209C2" w:rsidRDefault="00000000">
      <w:pPr>
        <w:pStyle w:val="ListParagraph"/>
        <w:keepNext/>
        <w:numPr>
          <w:ilvl w:val="0"/>
          <w:numId w:val="2"/>
        </w:numPr>
      </w:pPr>
      <w:r>
        <w:t xml:space="preserve">My service gives cash or vouchers that can be used to afford food more broadly (which could be spent on formula or other essential foods)  (5) </w:t>
      </w:r>
    </w:p>
    <w:p w14:paraId="6D3D8BC4" w14:textId="77777777" w:rsidR="004209C2" w:rsidRDefault="004209C2"/>
    <w:p w14:paraId="6D27D1E4" w14:textId="77777777" w:rsidR="004209C2" w:rsidRDefault="004209C2">
      <w:pPr>
        <w:pStyle w:val="QuestionSeparator"/>
      </w:pPr>
    </w:p>
    <w:p w14:paraId="2BAC030D" w14:textId="77777777" w:rsidR="004209C2" w:rsidRDefault="004209C2"/>
    <w:p w14:paraId="00FDE0DE" w14:textId="77777777" w:rsidR="004209C2" w:rsidRDefault="00000000">
      <w:pPr>
        <w:keepNext/>
      </w:pPr>
      <w:r>
        <w:lastRenderedPageBreak/>
        <w:t>Q8 Which country do you work in?</w:t>
      </w:r>
    </w:p>
    <w:p w14:paraId="26A861A4" w14:textId="77777777" w:rsidR="004209C2" w:rsidRDefault="00000000">
      <w:pPr>
        <w:pStyle w:val="ListParagraph"/>
        <w:keepNext/>
        <w:numPr>
          <w:ilvl w:val="0"/>
          <w:numId w:val="4"/>
        </w:numPr>
      </w:pPr>
      <w:r>
        <w:t xml:space="preserve">England  (1) </w:t>
      </w:r>
    </w:p>
    <w:p w14:paraId="24B6A4E0" w14:textId="77777777" w:rsidR="004209C2" w:rsidRDefault="00000000">
      <w:pPr>
        <w:pStyle w:val="ListParagraph"/>
        <w:keepNext/>
        <w:numPr>
          <w:ilvl w:val="0"/>
          <w:numId w:val="4"/>
        </w:numPr>
      </w:pPr>
      <w:r>
        <w:t xml:space="preserve">Wales  (2) </w:t>
      </w:r>
    </w:p>
    <w:p w14:paraId="0DDFF19E" w14:textId="77777777" w:rsidR="004209C2" w:rsidRDefault="00000000">
      <w:pPr>
        <w:pStyle w:val="ListParagraph"/>
        <w:keepNext/>
        <w:numPr>
          <w:ilvl w:val="0"/>
          <w:numId w:val="4"/>
        </w:numPr>
      </w:pPr>
      <w:r>
        <w:t xml:space="preserve">Scotland  (3) </w:t>
      </w:r>
    </w:p>
    <w:p w14:paraId="6344FA20" w14:textId="77777777" w:rsidR="004209C2" w:rsidRDefault="00000000">
      <w:pPr>
        <w:pStyle w:val="ListParagraph"/>
        <w:keepNext/>
        <w:numPr>
          <w:ilvl w:val="0"/>
          <w:numId w:val="4"/>
        </w:numPr>
      </w:pPr>
      <w:r>
        <w:t xml:space="preserve">Northern Ireland  (4) </w:t>
      </w:r>
    </w:p>
    <w:p w14:paraId="683C76E6" w14:textId="77777777" w:rsidR="004209C2" w:rsidRDefault="00000000">
      <w:pPr>
        <w:pStyle w:val="ListParagraph"/>
        <w:keepNext/>
        <w:numPr>
          <w:ilvl w:val="0"/>
          <w:numId w:val="4"/>
        </w:numPr>
      </w:pPr>
      <w:r>
        <w:t xml:space="preserve">My role crosses countries e.g. a national role  (5) </w:t>
      </w:r>
    </w:p>
    <w:p w14:paraId="72AA52E8" w14:textId="77777777" w:rsidR="004209C2" w:rsidRDefault="004209C2"/>
    <w:p w14:paraId="0B3B8A11" w14:textId="77777777" w:rsidR="004209C2" w:rsidRDefault="004209C2">
      <w:pPr>
        <w:pStyle w:val="QuestionSeparator"/>
      </w:pPr>
    </w:p>
    <w:p w14:paraId="062C645A" w14:textId="77777777" w:rsidR="004209C2" w:rsidRDefault="004209C2"/>
    <w:p w14:paraId="701290AE" w14:textId="77777777" w:rsidR="004209C2" w:rsidRDefault="00000000">
      <w:pPr>
        <w:keepNext/>
      </w:pPr>
      <w:r>
        <w:t>Q11 Have you received training in any of the following issues around infant feeding? Please select all that apply</w:t>
      </w:r>
    </w:p>
    <w:p w14:paraId="13456810" w14:textId="77777777" w:rsidR="004209C2" w:rsidRDefault="00000000">
      <w:pPr>
        <w:pStyle w:val="ListParagraph"/>
        <w:keepNext/>
        <w:numPr>
          <w:ilvl w:val="0"/>
          <w:numId w:val="2"/>
        </w:numPr>
      </w:pPr>
      <w:r>
        <w:t xml:space="preserve">The benefits of breastfeeding for babies and mothers  (1) </w:t>
      </w:r>
    </w:p>
    <w:p w14:paraId="68B5E33C" w14:textId="77777777" w:rsidR="004209C2" w:rsidRDefault="00000000">
      <w:pPr>
        <w:pStyle w:val="ListParagraph"/>
        <w:keepNext/>
        <w:numPr>
          <w:ilvl w:val="0"/>
          <w:numId w:val="2"/>
        </w:numPr>
      </w:pPr>
      <w:r>
        <w:t xml:space="preserve">Why breastfeeding might be important to mothers  (2) </w:t>
      </w:r>
    </w:p>
    <w:p w14:paraId="24DB6232" w14:textId="77777777" w:rsidR="004209C2" w:rsidRDefault="00000000">
      <w:pPr>
        <w:pStyle w:val="ListParagraph"/>
        <w:keepNext/>
        <w:numPr>
          <w:ilvl w:val="0"/>
          <w:numId w:val="2"/>
        </w:numPr>
      </w:pPr>
      <w:r>
        <w:t xml:space="preserve">The practical aspects of breastfeeding (e.g. milk supply, latching, frequency of feeds)  (3) </w:t>
      </w:r>
    </w:p>
    <w:p w14:paraId="0F52D323" w14:textId="77777777" w:rsidR="004209C2" w:rsidRDefault="00000000">
      <w:pPr>
        <w:pStyle w:val="ListParagraph"/>
        <w:keepNext/>
        <w:numPr>
          <w:ilvl w:val="0"/>
          <w:numId w:val="2"/>
        </w:numPr>
      </w:pPr>
      <w:r>
        <w:t xml:space="preserve">The challenges families can experience with breastfeeding  (4) </w:t>
      </w:r>
    </w:p>
    <w:p w14:paraId="777A9750" w14:textId="77777777" w:rsidR="004209C2" w:rsidRDefault="00000000">
      <w:pPr>
        <w:pStyle w:val="ListParagraph"/>
        <w:keepNext/>
        <w:numPr>
          <w:ilvl w:val="0"/>
          <w:numId w:val="2"/>
        </w:numPr>
      </w:pPr>
      <w:r>
        <w:t xml:space="preserve">How breastmilk supply can be impacted by using formula  (5) </w:t>
      </w:r>
    </w:p>
    <w:p w14:paraId="350BE1B5" w14:textId="77777777" w:rsidR="004209C2" w:rsidRDefault="00000000">
      <w:pPr>
        <w:pStyle w:val="ListParagraph"/>
        <w:keepNext/>
        <w:numPr>
          <w:ilvl w:val="0"/>
          <w:numId w:val="2"/>
        </w:numPr>
      </w:pPr>
      <w:r>
        <w:t xml:space="preserve">The practical aspects of making up formula safely  (6) </w:t>
      </w:r>
    </w:p>
    <w:p w14:paraId="23DEAA28" w14:textId="77777777" w:rsidR="004209C2" w:rsidRDefault="00000000">
      <w:pPr>
        <w:pStyle w:val="ListParagraph"/>
        <w:keepNext/>
        <w:numPr>
          <w:ilvl w:val="0"/>
          <w:numId w:val="2"/>
        </w:numPr>
      </w:pPr>
      <w:r>
        <w:t xml:space="preserve">How to support parents to choose a formula milk suitable for their baby  (7) </w:t>
      </w:r>
    </w:p>
    <w:p w14:paraId="30328C5C" w14:textId="77777777" w:rsidR="004209C2" w:rsidRDefault="00000000">
      <w:pPr>
        <w:pStyle w:val="ListParagraph"/>
        <w:keepNext/>
        <w:numPr>
          <w:ilvl w:val="0"/>
          <w:numId w:val="2"/>
        </w:numPr>
      </w:pPr>
      <w:r>
        <w:t xml:space="preserve">How formula company advertising can undermine breastfeeding  (8) </w:t>
      </w:r>
    </w:p>
    <w:p w14:paraId="1E3F785F" w14:textId="77777777" w:rsidR="004209C2" w:rsidRDefault="004209C2"/>
    <w:p w14:paraId="03F98AEA" w14:textId="77777777" w:rsidR="004209C2" w:rsidRDefault="004209C2">
      <w:pPr>
        <w:pStyle w:val="QuestionSeparator"/>
      </w:pPr>
    </w:p>
    <w:p w14:paraId="1752E18B" w14:textId="77777777" w:rsidR="004209C2" w:rsidRDefault="004209C2"/>
    <w:p w14:paraId="61A33D41" w14:textId="77777777" w:rsidR="004209C2" w:rsidRDefault="00000000">
      <w:pPr>
        <w:keepNext/>
      </w:pPr>
      <w:r>
        <w:lastRenderedPageBreak/>
        <w:t>Q12 How confident and knowledgeable do you feel in your knowledge of breastfeeding and supporting parents ? Please rate yourself on the scale below, if 0 represents no knowledge or confidence on this topic, and 10 represents feeling very well informed and confident on this topic</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4209C2" w14:paraId="4F71363A" w14:textId="77777777">
        <w:tblPrEx>
          <w:tblCellMar>
            <w:top w:w="0" w:type="dxa"/>
            <w:left w:w="0" w:type="dxa"/>
            <w:bottom w:w="0" w:type="dxa"/>
            <w:right w:w="0" w:type="dxa"/>
          </w:tblCellMar>
        </w:tblPrEx>
        <w:tc>
          <w:tcPr>
            <w:tcW w:w="4788" w:type="dxa"/>
          </w:tcPr>
          <w:p w14:paraId="4E71C373" w14:textId="77777777" w:rsidR="004209C2" w:rsidRDefault="004209C2"/>
        </w:tc>
        <w:tc>
          <w:tcPr>
            <w:tcW w:w="435" w:type="dxa"/>
          </w:tcPr>
          <w:p w14:paraId="7D63EEA3" w14:textId="77777777" w:rsidR="004209C2" w:rsidRDefault="00000000">
            <w:r>
              <w:t>0</w:t>
            </w:r>
          </w:p>
        </w:tc>
        <w:tc>
          <w:tcPr>
            <w:tcW w:w="435" w:type="dxa"/>
          </w:tcPr>
          <w:p w14:paraId="7DC6D793" w14:textId="77777777" w:rsidR="004209C2" w:rsidRDefault="00000000">
            <w:r>
              <w:t>1</w:t>
            </w:r>
          </w:p>
        </w:tc>
        <w:tc>
          <w:tcPr>
            <w:tcW w:w="435" w:type="dxa"/>
          </w:tcPr>
          <w:p w14:paraId="5049260D" w14:textId="77777777" w:rsidR="004209C2" w:rsidRDefault="00000000">
            <w:r>
              <w:t>2</w:t>
            </w:r>
          </w:p>
        </w:tc>
        <w:tc>
          <w:tcPr>
            <w:tcW w:w="435" w:type="dxa"/>
          </w:tcPr>
          <w:p w14:paraId="2145A01C" w14:textId="77777777" w:rsidR="004209C2" w:rsidRDefault="00000000">
            <w:r>
              <w:t>3</w:t>
            </w:r>
          </w:p>
        </w:tc>
        <w:tc>
          <w:tcPr>
            <w:tcW w:w="435" w:type="dxa"/>
          </w:tcPr>
          <w:p w14:paraId="071C0E6B" w14:textId="77777777" w:rsidR="004209C2" w:rsidRDefault="00000000">
            <w:r>
              <w:t>4</w:t>
            </w:r>
          </w:p>
        </w:tc>
        <w:tc>
          <w:tcPr>
            <w:tcW w:w="435" w:type="dxa"/>
          </w:tcPr>
          <w:p w14:paraId="5A61D3D8" w14:textId="77777777" w:rsidR="004209C2" w:rsidRDefault="00000000">
            <w:r>
              <w:t>5</w:t>
            </w:r>
          </w:p>
        </w:tc>
        <w:tc>
          <w:tcPr>
            <w:tcW w:w="435" w:type="dxa"/>
          </w:tcPr>
          <w:p w14:paraId="7608EF6A" w14:textId="77777777" w:rsidR="004209C2" w:rsidRDefault="00000000">
            <w:r>
              <w:t>6</w:t>
            </w:r>
          </w:p>
        </w:tc>
        <w:tc>
          <w:tcPr>
            <w:tcW w:w="435" w:type="dxa"/>
          </w:tcPr>
          <w:p w14:paraId="4FD5AF91" w14:textId="77777777" w:rsidR="004209C2" w:rsidRDefault="00000000">
            <w:r>
              <w:t>7</w:t>
            </w:r>
          </w:p>
        </w:tc>
        <w:tc>
          <w:tcPr>
            <w:tcW w:w="435" w:type="dxa"/>
          </w:tcPr>
          <w:p w14:paraId="53BD2378" w14:textId="77777777" w:rsidR="004209C2" w:rsidRDefault="00000000">
            <w:r>
              <w:t>8</w:t>
            </w:r>
          </w:p>
        </w:tc>
        <w:tc>
          <w:tcPr>
            <w:tcW w:w="435" w:type="dxa"/>
          </w:tcPr>
          <w:p w14:paraId="1A068B9C" w14:textId="77777777" w:rsidR="004209C2" w:rsidRDefault="00000000">
            <w:r>
              <w:t>9</w:t>
            </w:r>
          </w:p>
        </w:tc>
        <w:tc>
          <w:tcPr>
            <w:tcW w:w="435" w:type="dxa"/>
          </w:tcPr>
          <w:p w14:paraId="0826B16C" w14:textId="77777777" w:rsidR="004209C2" w:rsidRDefault="00000000">
            <w:r>
              <w:t>10</w:t>
            </w:r>
          </w:p>
        </w:tc>
      </w:tr>
    </w:tbl>
    <w:p w14:paraId="453A3F8A" w14:textId="77777777" w:rsidR="004209C2" w:rsidRDefault="004209C2"/>
    <w:tbl>
      <w:tblPr>
        <w:tblStyle w:val="QStandardSliderTable"/>
        <w:tblW w:w="9576" w:type="auto"/>
        <w:tblLook w:val="07E0" w:firstRow="1" w:lastRow="1" w:firstColumn="1" w:lastColumn="1" w:noHBand="1" w:noVBand="1"/>
      </w:tblPr>
      <w:tblGrid>
        <w:gridCol w:w="4644"/>
        <w:gridCol w:w="4716"/>
      </w:tblGrid>
      <w:tr w:rsidR="004209C2" w14:paraId="2857AD63" w14:textId="77777777" w:rsidTr="004209C2">
        <w:tc>
          <w:tcPr>
            <w:cnfStyle w:val="001000000000" w:firstRow="0" w:lastRow="0" w:firstColumn="1" w:lastColumn="0" w:oddVBand="0" w:evenVBand="0" w:oddHBand="0" w:evenHBand="0" w:firstRowFirstColumn="0" w:firstRowLastColumn="0" w:lastRowFirstColumn="0" w:lastRowLastColumn="0"/>
            <w:tcW w:w="4788" w:type="dxa"/>
          </w:tcPr>
          <w:p w14:paraId="66A45D42" w14:textId="77777777" w:rsidR="004209C2" w:rsidRDefault="00000000">
            <w:pPr>
              <w:keepNext/>
            </w:pPr>
            <w:r>
              <w:t>How confident and knowledgeable do you feel in your knowledge of breastfeeding and supporting parents? ()</w:t>
            </w:r>
          </w:p>
        </w:tc>
        <w:tc>
          <w:tcPr>
            <w:tcW w:w="4788" w:type="dxa"/>
          </w:tcPr>
          <w:p w14:paraId="4A9A9BCC" w14:textId="77777777" w:rsidR="004209C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75E2AC" wp14:editId="1985D694">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6A3855B" w14:textId="77777777" w:rsidR="004209C2" w:rsidRDefault="004209C2"/>
    <w:p w14:paraId="0A3FDE76" w14:textId="77777777" w:rsidR="004209C2" w:rsidRDefault="004209C2"/>
    <w:p w14:paraId="4F4605A5" w14:textId="77777777" w:rsidR="004209C2" w:rsidRDefault="00000000">
      <w:pPr>
        <w:pStyle w:val="BlockEndLabel"/>
      </w:pPr>
      <w:r>
        <w:t>End of Block: About you</w:t>
      </w:r>
    </w:p>
    <w:p w14:paraId="4C536E4C" w14:textId="77777777" w:rsidR="004209C2" w:rsidRDefault="004209C2">
      <w:pPr>
        <w:pStyle w:val="BlockSeparator"/>
      </w:pPr>
    </w:p>
    <w:p w14:paraId="37BB2DE8" w14:textId="77777777" w:rsidR="004209C2" w:rsidRDefault="00000000">
      <w:pPr>
        <w:pStyle w:val="BlockStartLabel"/>
      </w:pPr>
      <w:r>
        <w:t>Start of Block: Demand for help in accessing infant formula</w:t>
      </w:r>
    </w:p>
    <w:p w14:paraId="22DCDE05" w14:textId="77777777" w:rsidR="004209C2" w:rsidRDefault="004209C2"/>
    <w:p w14:paraId="0E3E3D43" w14:textId="77777777" w:rsidR="004209C2" w:rsidRDefault="00000000">
      <w:pPr>
        <w:keepNext/>
      </w:pPr>
      <w:r>
        <w:t xml:space="preserve">Q43 For these next questions we'd like you to think about the topic of accessing infant formula in financial crisis. By this phrase we mean families who are struggling to be able to purchase or access formula at all for their baby, whether this is a very regular occurrence or less often. These families are in the position where they reach out for help because they have no formula available and don't know how they will feed their baby, rather than the many families right now who are finding it an expensive purchase within their budget.  </w:t>
      </w:r>
    </w:p>
    <w:p w14:paraId="04C0E5D8" w14:textId="77777777" w:rsidR="004209C2" w:rsidRDefault="004209C2"/>
    <w:p w14:paraId="773E5347" w14:textId="77777777" w:rsidR="004209C2" w:rsidRDefault="004209C2">
      <w:pPr>
        <w:pStyle w:val="QuestionSeparator"/>
      </w:pPr>
    </w:p>
    <w:p w14:paraId="2D0DB365" w14:textId="77777777" w:rsidR="004209C2" w:rsidRDefault="004209C2"/>
    <w:p w14:paraId="01A7F30D" w14:textId="77777777" w:rsidR="004209C2" w:rsidRDefault="00000000">
      <w:pPr>
        <w:keepNext/>
      </w:pPr>
      <w:r>
        <w:t>Q49 Do you regularly see parents face to face in your role? This question will make sure the next questions are relevant to you. </w:t>
      </w:r>
    </w:p>
    <w:p w14:paraId="2323E688" w14:textId="77777777" w:rsidR="004209C2" w:rsidRDefault="00000000">
      <w:pPr>
        <w:pStyle w:val="ListParagraph"/>
        <w:keepNext/>
        <w:numPr>
          <w:ilvl w:val="0"/>
          <w:numId w:val="4"/>
        </w:numPr>
      </w:pPr>
      <w:r>
        <w:t xml:space="preserve">Yes  (1) </w:t>
      </w:r>
    </w:p>
    <w:p w14:paraId="334FBAB6" w14:textId="77777777" w:rsidR="004209C2" w:rsidRDefault="00000000">
      <w:pPr>
        <w:pStyle w:val="ListParagraph"/>
        <w:keepNext/>
        <w:numPr>
          <w:ilvl w:val="0"/>
          <w:numId w:val="4"/>
        </w:numPr>
      </w:pPr>
      <w:r>
        <w:t xml:space="preserve">No  (2) </w:t>
      </w:r>
    </w:p>
    <w:p w14:paraId="14BAAC27" w14:textId="77777777" w:rsidR="004209C2" w:rsidRDefault="004209C2"/>
    <w:p w14:paraId="586B0FB3" w14:textId="77777777" w:rsidR="004209C2" w:rsidRDefault="004209C2">
      <w:pPr>
        <w:pStyle w:val="QuestionSeparator"/>
      </w:pPr>
    </w:p>
    <w:p w14:paraId="1E4618B7" w14:textId="77777777" w:rsidR="004209C2" w:rsidRDefault="004209C2"/>
    <w:p w14:paraId="022ED5B6" w14:textId="77777777" w:rsidR="004209C2" w:rsidRDefault="00000000">
      <w:pPr>
        <w:keepNext/>
      </w:pPr>
      <w:r>
        <w:lastRenderedPageBreak/>
        <w:t>Q16 If you don't see parents face to face in your service, but hear about the issue of formula insecurity from those working with parents or via other sources such as research or the media, what proportion of families in the UK who use formula milk would you estimate are struggling to afford it to the extent that they often risk running out? </w:t>
      </w:r>
    </w:p>
    <w:p w14:paraId="59C9678E" w14:textId="77777777" w:rsidR="004209C2" w:rsidRDefault="00000000">
      <w:pPr>
        <w:pStyle w:val="ListParagraph"/>
        <w:keepNext/>
        <w:numPr>
          <w:ilvl w:val="0"/>
          <w:numId w:val="4"/>
        </w:numPr>
      </w:pPr>
      <w:r>
        <w:t xml:space="preserve">All of them  (1) </w:t>
      </w:r>
    </w:p>
    <w:p w14:paraId="1E969486" w14:textId="77777777" w:rsidR="004209C2" w:rsidRDefault="00000000">
      <w:pPr>
        <w:pStyle w:val="ListParagraph"/>
        <w:keepNext/>
        <w:numPr>
          <w:ilvl w:val="0"/>
          <w:numId w:val="4"/>
        </w:numPr>
      </w:pPr>
      <w:r>
        <w:t xml:space="preserve">90%  (7) </w:t>
      </w:r>
    </w:p>
    <w:p w14:paraId="11CC8C4F" w14:textId="77777777" w:rsidR="004209C2" w:rsidRDefault="00000000">
      <w:pPr>
        <w:pStyle w:val="ListParagraph"/>
        <w:keepNext/>
        <w:numPr>
          <w:ilvl w:val="0"/>
          <w:numId w:val="4"/>
        </w:numPr>
      </w:pPr>
      <w:r>
        <w:t xml:space="preserve">Around 75%  (2) </w:t>
      </w:r>
    </w:p>
    <w:p w14:paraId="6F2F6BF1" w14:textId="77777777" w:rsidR="004209C2" w:rsidRDefault="00000000">
      <w:pPr>
        <w:pStyle w:val="ListParagraph"/>
        <w:keepNext/>
        <w:numPr>
          <w:ilvl w:val="0"/>
          <w:numId w:val="4"/>
        </w:numPr>
      </w:pPr>
      <w:r>
        <w:t xml:space="preserve">Around half  (3) </w:t>
      </w:r>
    </w:p>
    <w:p w14:paraId="094CF411" w14:textId="77777777" w:rsidR="004209C2" w:rsidRDefault="00000000">
      <w:pPr>
        <w:pStyle w:val="ListParagraph"/>
        <w:keepNext/>
        <w:numPr>
          <w:ilvl w:val="0"/>
          <w:numId w:val="4"/>
        </w:numPr>
      </w:pPr>
      <w:r>
        <w:t xml:space="preserve">Around 25%  (4) </w:t>
      </w:r>
    </w:p>
    <w:p w14:paraId="683BD8DC" w14:textId="77777777" w:rsidR="004209C2" w:rsidRDefault="00000000">
      <w:pPr>
        <w:pStyle w:val="ListParagraph"/>
        <w:keepNext/>
        <w:numPr>
          <w:ilvl w:val="0"/>
          <w:numId w:val="4"/>
        </w:numPr>
      </w:pPr>
      <w:r>
        <w:t xml:space="preserve">10%  (8) </w:t>
      </w:r>
    </w:p>
    <w:p w14:paraId="5AFB61F6" w14:textId="77777777" w:rsidR="004209C2" w:rsidRDefault="00000000">
      <w:pPr>
        <w:pStyle w:val="ListParagraph"/>
        <w:keepNext/>
        <w:numPr>
          <w:ilvl w:val="0"/>
          <w:numId w:val="4"/>
        </w:numPr>
      </w:pPr>
      <w:r>
        <w:t xml:space="preserve">None at all  (5) </w:t>
      </w:r>
    </w:p>
    <w:p w14:paraId="78EA05BC" w14:textId="77777777" w:rsidR="004209C2" w:rsidRDefault="00000000">
      <w:pPr>
        <w:pStyle w:val="ListParagraph"/>
        <w:keepNext/>
        <w:numPr>
          <w:ilvl w:val="0"/>
          <w:numId w:val="4"/>
        </w:numPr>
      </w:pPr>
      <w:r>
        <w:t xml:space="preserve">I don't know  (6) </w:t>
      </w:r>
    </w:p>
    <w:p w14:paraId="44EB08AA" w14:textId="77777777" w:rsidR="004209C2" w:rsidRDefault="004209C2"/>
    <w:p w14:paraId="07B835E8" w14:textId="77777777" w:rsidR="004209C2" w:rsidRDefault="004209C2">
      <w:pPr>
        <w:pStyle w:val="QuestionSeparator"/>
      </w:pPr>
    </w:p>
    <w:p w14:paraId="40F8B815" w14:textId="77777777" w:rsidR="004209C2" w:rsidRDefault="004209C2"/>
    <w:p w14:paraId="20BADD51" w14:textId="77777777" w:rsidR="004209C2" w:rsidRDefault="00000000">
      <w:pPr>
        <w:keepNext/>
      </w:pPr>
      <w:r>
        <w:t>Q13 How frequently are you personally asked by parents for help or support with accessing infant formula in financial crisis? </w:t>
      </w:r>
    </w:p>
    <w:p w14:paraId="3BC91E2E" w14:textId="77777777" w:rsidR="004209C2" w:rsidRDefault="00000000">
      <w:pPr>
        <w:pStyle w:val="ListParagraph"/>
        <w:keepNext/>
        <w:numPr>
          <w:ilvl w:val="0"/>
          <w:numId w:val="4"/>
        </w:numPr>
      </w:pPr>
      <w:r>
        <w:t xml:space="preserve">Never  (1) </w:t>
      </w:r>
    </w:p>
    <w:p w14:paraId="2D979591" w14:textId="77777777" w:rsidR="004209C2" w:rsidRDefault="00000000">
      <w:pPr>
        <w:pStyle w:val="ListParagraph"/>
        <w:keepNext/>
        <w:numPr>
          <w:ilvl w:val="0"/>
          <w:numId w:val="4"/>
        </w:numPr>
      </w:pPr>
      <w:r>
        <w:t xml:space="preserve">Every 4-6 months  (2) </w:t>
      </w:r>
    </w:p>
    <w:p w14:paraId="2B51A0C3" w14:textId="77777777" w:rsidR="004209C2" w:rsidRDefault="00000000">
      <w:pPr>
        <w:pStyle w:val="ListParagraph"/>
        <w:keepNext/>
        <w:numPr>
          <w:ilvl w:val="0"/>
          <w:numId w:val="4"/>
        </w:numPr>
      </w:pPr>
      <w:r>
        <w:t xml:space="preserve">Every 2-3 months  (3) </w:t>
      </w:r>
    </w:p>
    <w:p w14:paraId="75911E72" w14:textId="77777777" w:rsidR="004209C2" w:rsidRDefault="00000000">
      <w:pPr>
        <w:pStyle w:val="ListParagraph"/>
        <w:keepNext/>
        <w:numPr>
          <w:ilvl w:val="0"/>
          <w:numId w:val="4"/>
        </w:numPr>
      </w:pPr>
      <w:r>
        <w:t xml:space="preserve">Every week  (4) </w:t>
      </w:r>
    </w:p>
    <w:p w14:paraId="5B49F1CD" w14:textId="77777777" w:rsidR="004209C2" w:rsidRDefault="00000000">
      <w:pPr>
        <w:pStyle w:val="ListParagraph"/>
        <w:keepNext/>
        <w:numPr>
          <w:ilvl w:val="0"/>
          <w:numId w:val="4"/>
        </w:numPr>
      </w:pPr>
      <w:r>
        <w:t xml:space="preserve">Every day  (5) </w:t>
      </w:r>
    </w:p>
    <w:p w14:paraId="3ECE1F03" w14:textId="77777777" w:rsidR="004209C2" w:rsidRDefault="00000000">
      <w:pPr>
        <w:pStyle w:val="ListParagraph"/>
        <w:keepNext/>
        <w:numPr>
          <w:ilvl w:val="0"/>
          <w:numId w:val="4"/>
        </w:numPr>
      </w:pPr>
      <w:r>
        <w:t xml:space="preserve">I don't know/we don't discuss this  (6) </w:t>
      </w:r>
    </w:p>
    <w:p w14:paraId="04889241" w14:textId="77777777" w:rsidR="004209C2" w:rsidRDefault="00000000">
      <w:pPr>
        <w:pStyle w:val="ListParagraph"/>
        <w:keepNext/>
        <w:numPr>
          <w:ilvl w:val="0"/>
          <w:numId w:val="4"/>
        </w:numPr>
      </w:pPr>
      <w:r>
        <w:t>Other (please describe)  (7) __________________________________________________</w:t>
      </w:r>
    </w:p>
    <w:p w14:paraId="065F8B21" w14:textId="77777777" w:rsidR="004209C2" w:rsidRDefault="004209C2"/>
    <w:p w14:paraId="1A69175B" w14:textId="77777777" w:rsidR="004209C2" w:rsidRDefault="004209C2">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209C2" w14:paraId="5FA21670" w14:textId="77777777">
        <w:tblPrEx>
          <w:tblCellMar>
            <w:top w:w="0" w:type="dxa"/>
            <w:bottom w:w="0" w:type="dxa"/>
          </w:tblCellMar>
        </w:tblPrEx>
        <w:trPr>
          <w:trHeight w:val="300"/>
        </w:trPr>
        <w:tc>
          <w:tcPr>
            <w:tcW w:w="1368" w:type="dxa"/>
            <w:tcBorders>
              <w:top w:val="nil"/>
              <w:left w:val="nil"/>
              <w:bottom w:val="nil"/>
              <w:right w:val="nil"/>
            </w:tcBorders>
          </w:tcPr>
          <w:p w14:paraId="4CB1B189" w14:textId="77777777" w:rsidR="004209C2" w:rsidRDefault="00000000">
            <w:pPr>
              <w:rPr>
                <w:color w:val="CCCCCC"/>
              </w:rPr>
            </w:pPr>
            <w:r>
              <w:rPr>
                <w:color w:val="CCCCCC"/>
              </w:rPr>
              <w:lastRenderedPageBreak/>
              <w:t>Page Break</w:t>
            </w:r>
          </w:p>
        </w:tc>
        <w:tc>
          <w:tcPr>
            <w:tcW w:w="8208" w:type="dxa"/>
            <w:tcBorders>
              <w:top w:val="nil"/>
              <w:left w:val="nil"/>
              <w:bottom w:val="nil"/>
              <w:right w:val="nil"/>
            </w:tcBorders>
          </w:tcPr>
          <w:p w14:paraId="57F4A671" w14:textId="77777777" w:rsidR="004209C2" w:rsidRDefault="004209C2">
            <w:pPr>
              <w:pBdr>
                <w:top w:val="single" w:sz="8" w:space="0" w:color="CCCCCC"/>
              </w:pBdr>
              <w:spacing w:before="120" w:after="120" w:line="120" w:lineRule="auto"/>
              <w:jc w:val="center"/>
              <w:rPr>
                <w:color w:val="CCCCCC"/>
              </w:rPr>
            </w:pPr>
          </w:p>
        </w:tc>
      </w:tr>
    </w:tbl>
    <w:p w14:paraId="6843BB46" w14:textId="77777777" w:rsidR="004209C2" w:rsidRDefault="00000000">
      <w:r>
        <w:br w:type="page"/>
      </w:r>
    </w:p>
    <w:p w14:paraId="09745E8D" w14:textId="77777777" w:rsidR="004209C2" w:rsidRDefault="004209C2"/>
    <w:p w14:paraId="505BECD6" w14:textId="77777777" w:rsidR="004209C2" w:rsidRDefault="00000000">
      <w:pPr>
        <w:keepNext/>
      </w:pPr>
      <w:r>
        <w:t>Q14 Are you aware of other people in your organisation being asked for support by parents in accessing infant formula?</w:t>
      </w:r>
    </w:p>
    <w:p w14:paraId="7199AE9F" w14:textId="77777777" w:rsidR="004209C2" w:rsidRDefault="00000000">
      <w:pPr>
        <w:pStyle w:val="ListParagraph"/>
        <w:keepNext/>
        <w:numPr>
          <w:ilvl w:val="0"/>
          <w:numId w:val="4"/>
        </w:numPr>
      </w:pPr>
      <w:r>
        <w:t xml:space="preserve">No one has mentioned it  (1) </w:t>
      </w:r>
    </w:p>
    <w:p w14:paraId="2FCD04A5" w14:textId="77777777" w:rsidR="004209C2" w:rsidRDefault="00000000">
      <w:pPr>
        <w:pStyle w:val="ListParagraph"/>
        <w:keepNext/>
        <w:numPr>
          <w:ilvl w:val="0"/>
          <w:numId w:val="4"/>
        </w:numPr>
      </w:pPr>
      <w:r>
        <w:t xml:space="preserve">People mention it occasionally  (2) </w:t>
      </w:r>
    </w:p>
    <w:p w14:paraId="67380395" w14:textId="77777777" w:rsidR="004209C2" w:rsidRDefault="00000000">
      <w:pPr>
        <w:pStyle w:val="ListParagraph"/>
        <w:keepNext/>
        <w:numPr>
          <w:ilvl w:val="0"/>
          <w:numId w:val="4"/>
        </w:numPr>
      </w:pPr>
      <w:r>
        <w:t xml:space="preserve">I hear about this regularly  (3) </w:t>
      </w:r>
    </w:p>
    <w:p w14:paraId="6AEE5C91" w14:textId="77777777" w:rsidR="004209C2" w:rsidRDefault="00000000">
      <w:pPr>
        <w:pStyle w:val="ListParagraph"/>
        <w:keepNext/>
        <w:numPr>
          <w:ilvl w:val="0"/>
          <w:numId w:val="4"/>
        </w:numPr>
      </w:pPr>
      <w:r>
        <w:t xml:space="preserve">I hear about this very regularly - it's a significant problem  (9) </w:t>
      </w:r>
    </w:p>
    <w:p w14:paraId="55622707" w14:textId="77777777" w:rsidR="004209C2" w:rsidRDefault="004209C2"/>
    <w:p w14:paraId="3180173A" w14:textId="77777777" w:rsidR="004209C2" w:rsidRDefault="004209C2">
      <w:pPr>
        <w:pStyle w:val="QuestionSeparator"/>
      </w:pPr>
    </w:p>
    <w:p w14:paraId="1A07E430" w14:textId="77777777" w:rsidR="004209C2" w:rsidRDefault="004209C2"/>
    <w:p w14:paraId="3BC9D04B" w14:textId="77777777" w:rsidR="004209C2" w:rsidRDefault="00000000">
      <w:pPr>
        <w:keepNext/>
      </w:pPr>
      <w:r>
        <w:t>Q15 Approximately what proportion of parents who use formula milk that you see in your service do you think are struggling to afford to it to the extent that they often risk running out?</w:t>
      </w:r>
    </w:p>
    <w:p w14:paraId="48489254" w14:textId="77777777" w:rsidR="004209C2" w:rsidRDefault="00000000">
      <w:pPr>
        <w:pStyle w:val="ListParagraph"/>
        <w:keepNext/>
        <w:numPr>
          <w:ilvl w:val="0"/>
          <w:numId w:val="4"/>
        </w:numPr>
      </w:pPr>
      <w:r>
        <w:t xml:space="preserve">All of them  (1) </w:t>
      </w:r>
    </w:p>
    <w:p w14:paraId="23228C7D" w14:textId="77777777" w:rsidR="004209C2" w:rsidRDefault="00000000">
      <w:pPr>
        <w:pStyle w:val="ListParagraph"/>
        <w:keepNext/>
        <w:numPr>
          <w:ilvl w:val="0"/>
          <w:numId w:val="4"/>
        </w:numPr>
      </w:pPr>
      <w:r>
        <w:t xml:space="preserve">90%  (8) </w:t>
      </w:r>
    </w:p>
    <w:p w14:paraId="7F74676E" w14:textId="77777777" w:rsidR="004209C2" w:rsidRDefault="00000000">
      <w:pPr>
        <w:pStyle w:val="ListParagraph"/>
        <w:keepNext/>
        <w:numPr>
          <w:ilvl w:val="0"/>
          <w:numId w:val="4"/>
        </w:numPr>
      </w:pPr>
      <w:r>
        <w:t xml:space="preserve">Around 75%  (2) </w:t>
      </w:r>
    </w:p>
    <w:p w14:paraId="2FB0E6DD" w14:textId="77777777" w:rsidR="004209C2" w:rsidRDefault="00000000">
      <w:pPr>
        <w:pStyle w:val="ListParagraph"/>
        <w:keepNext/>
        <w:numPr>
          <w:ilvl w:val="0"/>
          <w:numId w:val="4"/>
        </w:numPr>
      </w:pPr>
      <w:r>
        <w:t xml:space="preserve">Around half  (3) </w:t>
      </w:r>
    </w:p>
    <w:p w14:paraId="30958886" w14:textId="77777777" w:rsidR="004209C2" w:rsidRDefault="00000000">
      <w:pPr>
        <w:pStyle w:val="ListParagraph"/>
        <w:keepNext/>
        <w:numPr>
          <w:ilvl w:val="0"/>
          <w:numId w:val="4"/>
        </w:numPr>
      </w:pPr>
      <w:r>
        <w:t xml:space="preserve">Around 25%  (4) </w:t>
      </w:r>
    </w:p>
    <w:p w14:paraId="73A34728" w14:textId="77777777" w:rsidR="004209C2" w:rsidRDefault="00000000">
      <w:pPr>
        <w:pStyle w:val="ListParagraph"/>
        <w:keepNext/>
        <w:numPr>
          <w:ilvl w:val="0"/>
          <w:numId w:val="4"/>
        </w:numPr>
      </w:pPr>
      <w:r>
        <w:t xml:space="preserve">Very few or none at all  (5) </w:t>
      </w:r>
    </w:p>
    <w:p w14:paraId="59EDB880" w14:textId="77777777" w:rsidR="004209C2" w:rsidRDefault="00000000">
      <w:pPr>
        <w:pStyle w:val="ListParagraph"/>
        <w:keepNext/>
        <w:numPr>
          <w:ilvl w:val="0"/>
          <w:numId w:val="4"/>
        </w:numPr>
      </w:pPr>
      <w:r>
        <w:t xml:space="preserve">10%  (9) </w:t>
      </w:r>
    </w:p>
    <w:p w14:paraId="0FCBE0CB" w14:textId="77777777" w:rsidR="004209C2" w:rsidRDefault="00000000">
      <w:pPr>
        <w:pStyle w:val="ListParagraph"/>
        <w:keepNext/>
        <w:numPr>
          <w:ilvl w:val="0"/>
          <w:numId w:val="4"/>
        </w:numPr>
      </w:pPr>
      <w:r>
        <w:t xml:space="preserve">I don't know  (6) </w:t>
      </w:r>
    </w:p>
    <w:p w14:paraId="1B7B7A81" w14:textId="77777777" w:rsidR="004209C2" w:rsidRDefault="004209C2"/>
    <w:p w14:paraId="6B176786" w14:textId="77777777" w:rsidR="004209C2" w:rsidRDefault="004209C2">
      <w:pPr>
        <w:pStyle w:val="QuestionSeparator"/>
      </w:pPr>
    </w:p>
    <w:p w14:paraId="7BEB7683" w14:textId="77777777" w:rsidR="004209C2" w:rsidRDefault="004209C2"/>
    <w:p w14:paraId="132E82F1" w14:textId="77777777" w:rsidR="004209C2" w:rsidRDefault="00000000">
      <w:pPr>
        <w:keepNext/>
      </w:pPr>
      <w:r>
        <w:lastRenderedPageBreak/>
        <w:t>Q65 Do you think this need has increased in recent years?</w:t>
      </w:r>
    </w:p>
    <w:p w14:paraId="7A621B0F" w14:textId="77777777" w:rsidR="004209C2" w:rsidRDefault="00000000">
      <w:pPr>
        <w:pStyle w:val="ListParagraph"/>
        <w:keepNext/>
        <w:numPr>
          <w:ilvl w:val="0"/>
          <w:numId w:val="4"/>
        </w:numPr>
      </w:pPr>
      <w:r>
        <w:t xml:space="preserve">Increased a lot  (1) </w:t>
      </w:r>
    </w:p>
    <w:p w14:paraId="20B5018B" w14:textId="77777777" w:rsidR="004209C2" w:rsidRDefault="00000000">
      <w:pPr>
        <w:pStyle w:val="ListParagraph"/>
        <w:keepNext/>
        <w:numPr>
          <w:ilvl w:val="0"/>
          <w:numId w:val="4"/>
        </w:numPr>
      </w:pPr>
      <w:r>
        <w:t xml:space="preserve">Increased a little  (2) </w:t>
      </w:r>
    </w:p>
    <w:p w14:paraId="5B08E4F8" w14:textId="77777777" w:rsidR="004209C2" w:rsidRDefault="00000000">
      <w:pPr>
        <w:pStyle w:val="ListParagraph"/>
        <w:keepNext/>
        <w:numPr>
          <w:ilvl w:val="0"/>
          <w:numId w:val="4"/>
        </w:numPr>
      </w:pPr>
      <w:r>
        <w:t xml:space="preserve">About the same  (3) </w:t>
      </w:r>
    </w:p>
    <w:p w14:paraId="7F44F620" w14:textId="77777777" w:rsidR="004209C2" w:rsidRDefault="00000000">
      <w:pPr>
        <w:pStyle w:val="ListParagraph"/>
        <w:keepNext/>
        <w:numPr>
          <w:ilvl w:val="0"/>
          <w:numId w:val="4"/>
        </w:numPr>
      </w:pPr>
      <w:r>
        <w:t xml:space="preserve">Decreased a little  (4) </w:t>
      </w:r>
    </w:p>
    <w:p w14:paraId="13A32961" w14:textId="77777777" w:rsidR="004209C2" w:rsidRDefault="00000000">
      <w:pPr>
        <w:pStyle w:val="ListParagraph"/>
        <w:keepNext/>
        <w:numPr>
          <w:ilvl w:val="0"/>
          <w:numId w:val="4"/>
        </w:numPr>
      </w:pPr>
      <w:r>
        <w:t xml:space="preserve">Decreased a lot  (5) </w:t>
      </w:r>
    </w:p>
    <w:p w14:paraId="75773C89" w14:textId="77777777" w:rsidR="004209C2" w:rsidRDefault="004209C2"/>
    <w:p w14:paraId="7A5A4CDA" w14:textId="77777777" w:rsidR="004209C2" w:rsidRDefault="004209C2">
      <w:pPr>
        <w:pStyle w:val="QuestionSeparator"/>
      </w:pPr>
    </w:p>
    <w:p w14:paraId="75433569" w14:textId="77777777" w:rsidR="004209C2" w:rsidRDefault="004209C2"/>
    <w:p w14:paraId="2E6504D7" w14:textId="77777777" w:rsidR="004209C2" w:rsidRDefault="00000000">
      <w:pPr>
        <w:keepNext/>
      </w:pPr>
      <w:r>
        <w:lastRenderedPageBreak/>
        <w:t>Q17 Have you experienced or been made aware of parents who are struggling to buy formula milk doing any of the following? Please select all the apply</w:t>
      </w:r>
    </w:p>
    <w:p w14:paraId="74778425" w14:textId="77777777" w:rsidR="004209C2" w:rsidRDefault="00000000">
      <w:pPr>
        <w:pStyle w:val="ListParagraph"/>
        <w:keepNext/>
        <w:numPr>
          <w:ilvl w:val="0"/>
          <w:numId w:val="2"/>
        </w:numPr>
      </w:pPr>
      <w:r>
        <w:t xml:space="preserve">Using formula that is past its use by date   (1) </w:t>
      </w:r>
    </w:p>
    <w:p w14:paraId="281569B1" w14:textId="77777777" w:rsidR="004209C2" w:rsidRDefault="00000000">
      <w:pPr>
        <w:pStyle w:val="ListParagraph"/>
        <w:keepNext/>
        <w:numPr>
          <w:ilvl w:val="0"/>
          <w:numId w:val="2"/>
        </w:numPr>
      </w:pPr>
      <w:r>
        <w:t xml:space="preserve">Buying formula from somewhere other than a shop, for example from Facebook Marketplace or someone they know    (4) </w:t>
      </w:r>
    </w:p>
    <w:p w14:paraId="58847481" w14:textId="77777777" w:rsidR="004209C2" w:rsidRDefault="00000000">
      <w:pPr>
        <w:pStyle w:val="ListParagraph"/>
        <w:keepNext/>
        <w:numPr>
          <w:ilvl w:val="0"/>
          <w:numId w:val="2"/>
        </w:numPr>
      </w:pPr>
      <w:r>
        <w:t xml:space="preserve">Using less formula powder/more water when making up a feed to make it go further    (5) </w:t>
      </w:r>
    </w:p>
    <w:p w14:paraId="6C766475" w14:textId="77777777" w:rsidR="004209C2" w:rsidRDefault="00000000">
      <w:pPr>
        <w:pStyle w:val="ListParagraph"/>
        <w:keepNext/>
        <w:numPr>
          <w:ilvl w:val="0"/>
          <w:numId w:val="2"/>
        </w:numPr>
      </w:pPr>
      <w:r>
        <w:t xml:space="preserve">Giving cow's milk for some or all feeds instead of formula    (6) </w:t>
      </w:r>
    </w:p>
    <w:p w14:paraId="14F8D66A" w14:textId="77777777" w:rsidR="004209C2" w:rsidRDefault="00000000">
      <w:pPr>
        <w:pStyle w:val="ListParagraph"/>
        <w:keepNext/>
        <w:numPr>
          <w:ilvl w:val="0"/>
          <w:numId w:val="2"/>
        </w:numPr>
      </w:pPr>
      <w:r>
        <w:t xml:space="preserve">Adding cereal to formula milk to make it go further    (7) </w:t>
      </w:r>
    </w:p>
    <w:p w14:paraId="2946685E" w14:textId="77777777" w:rsidR="004209C2" w:rsidRDefault="00000000">
      <w:pPr>
        <w:pStyle w:val="ListParagraph"/>
        <w:keepNext/>
        <w:numPr>
          <w:ilvl w:val="0"/>
          <w:numId w:val="2"/>
        </w:numPr>
      </w:pPr>
      <w:r>
        <w:t xml:space="preserve">Boiling less than 1 litre of water when making up feeds to save electricity (i.e. not following NHS recommendations on formula preparation)  (8) </w:t>
      </w:r>
    </w:p>
    <w:p w14:paraId="0D1E990C" w14:textId="77777777" w:rsidR="004209C2" w:rsidRDefault="00000000">
      <w:pPr>
        <w:pStyle w:val="ListParagraph"/>
        <w:keepNext/>
        <w:numPr>
          <w:ilvl w:val="0"/>
          <w:numId w:val="2"/>
        </w:numPr>
      </w:pPr>
      <w:r>
        <w:t xml:space="preserve">Making up several feeds at once and keeping them for later (because of preparation costs)  (9) </w:t>
      </w:r>
    </w:p>
    <w:p w14:paraId="69E20BFE" w14:textId="77777777" w:rsidR="004209C2" w:rsidRDefault="00000000">
      <w:pPr>
        <w:pStyle w:val="ListParagraph"/>
        <w:keepNext/>
        <w:numPr>
          <w:ilvl w:val="0"/>
          <w:numId w:val="2"/>
        </w:numPr>
      </w:pPr>
      <w:r>
        <w:t xml:space="preserve">Not sterilising bottles and other feeding equipment as per guidance  (10) </w:t>
      </w:r>
    </w:p>
    <w:p w14:paraId="1FF2F6AD" w14:textId="77777777" w:rsidR="004209C2" w:rsidRDefault="00000000">
      <w:pPr>
        <w:pStyle w:val="ListParagraph"/>
        <w:keepNext/>
        <w:numPr>
          <w:ilvl w:val="0"/>
          <w:numId w:val="2"/>
        </w:numPr>
      </w:pPr>
      <w:r>
        <w:t xml:space="preserve">Trying to space feeds out more to use less formula  (11) </w:t>
      </w:r>
    </w:p>
    <w:p w14:paraId="46EE17CD" w14:textId="77777777" w:rsidR="004209C2" w:rsidRDefault="00000000">
      <w:pPr>
        <w:pStyle w:val="ListParagraph"/>
        <w:keepNext/>
        <w:numPr>
          <w:ilvl w:val="0"/>
          <w:numId w:val="2"/>
        </w:numPr>
      </w:pPr>
      <w:r>
        <w:t xml:space="preserve">Introducing solid foods earlier than recommended to reduce formula costs    (12) </w:t>
      </w:r>
    </w:p>
    <w:p w14:paraId="3713DBDB" w14:textId="77777777" w:rsidR="004209C2" w:rsidRDefault="00000000">
      <w:pPr>
        <w:pStyle w:val="ListParagraph"/>
        <w:keepNext/>
        <w:numPr>
          <w:ilvl w:val="0"/>
          <w:numId w:val="2"/>
        </w:numPr>
      </w:pPr>
      <w:r>
        <w:t xml:space="preserve">Breastfeeding more or for longer than wanted to reduce formula costs  (13) </w:t>
      </w:r>
    </w:p>
    <w:p w14:paraId="0FE625DF" w14:textId="77777777" w:rsidR="004209C2" w:rsidRDefault="00000000">
      <w:pPr>
        <w:pStyle w:val="ListParagraph"/>
        <w:keepNext/>
        <w:numPr>
          <w:ilvl w:val="0"/>
          <w:numId w:val="2"/>
        </w:numPr>
      </w:pPr>
      <w:r>
        <w:t xml:space="preserve">Breastfeeding when not advised (or not supplementing with formula) to avoid formula costs  (17) </w:t>
      </w:r>
    </w:p>
    <w:p w14:paraId="0B47902A" w14:textId="77777777" w:rsidR="004209C2" w:rsidRDefault="00000000">
      <w:pPr>
        <w:pStyle w:val="ListParagraph"/>
        <w:keepNext/>
        <w:numPr>
          <w:ilvl w:val="0"/>
          <w:numId w:val="2"/>
        </w:numPr>
      </w:pPr>
      <w:r>
        <w:t xml:space="preserve">Using formula milk for older babies as it was cheaper/ on offer  (14) </w:t>
      </w:r>
    </w:p>
    <w:p w14:paraId="53725EEB" w14:textId="77777777" w:rsidR="004209C2" w:rsidRDefault="00000000">
      <w:pPr>
        <w:pStyle w:val="ListParagraph"/>
        <w:keepNext/>
        <w:numPr>
          <w:ilvl w:val="0"/>
          <w:numId w:val="2"/>
        </w:numPr>
      </w:pPr>
      <w:r>
        <w:t xml:space="preserve">Using left over formula from a feed later    (15) </w:t>
      </w:r>
    </w:p>
    <w:p w14:paraId="65B03808" w14:textId="77777777" w:rsidR="004209C2" w:rsidRDefault="00000000">
      <w:pPr>
        <w:pStyle w:val="ListParagraph"/>
        <w:keepNext/>
        <w:numPr>
          <w:ilvl w:val="0"/>
          <w:numId w:val="2"/>
        </w:numPr>
      </w:pPr>
      <w:r>
        <w:lastRenderedPageBreak/>
        <w:t xml:space="preserve">Taking formula from a shop without paying  (16) </w:t>
      </w:r>
    </w:p>
    <w:p w14:paraId="346282DE" w14:textId="77777777" w:rsidR="004209C2" w:rsidRDefault="004209C2"/>
    <w:p w14:paraId="42435112" w14:textId="77777777" w:rsidR="004209C2" w:rsidRDefault="004209C2">
      <w:pPr>
        <w:pStyle w:val="QuestionSeparator"/>
      </w:pPr>
    </w:p>
    <w:p w14:paraId="2B89F1E3" w14:textId="77777777" w:rsidR="004209C2" w:rsidRDefault="004209C2"/>
    <w:p w14:paraId="66115CD7" w14:textId="77777777" w:rsidR="004209C2" w:rsidRDefault="00000000">
      <w:pPr>
        <w:keepNext/>
      </w:pPr>
      <w:r>
        <w:t>Q50 What proportion of parents approximately who are struggling to buy formula milk do you think do at least one of the things above to feed their baby at least some of the time? </w:t>
      </w:r>
    </w:p>
    <w:p w14:paraId="432399F8" w14:textId="77777777" w:rsidR="004209C2" w:rsidRDefault="00000000">
      <w:pPr>
        <w:pStyle w:val="ListParagraph"/>
        <w:keepNext/>
        <w:numPr>
          <w:ilvl w:val="0"/>
          <w:numId w:val="4"/>
        </w:numPr>
      </w:pPr>
      <w:r>
        <w:t xml:space="preserve">All of them  (1) </w:t>
      </w:r>
    </w:p>
    <w:p w14:paraId="47D68E38" w14:textId="77777777" w:rsidR="004209C2" w:rsidRDefault="00000000">
      <w:pPr>
        <w:pStyle w:val="ListParagraph"/>
        <w:keepNext/>
        <w:numPr>
          <w:ilvl w:val="0"/>
          <w:numId w:val="4"/>
        </w:numPr>
      </w:pPr>
      <w:r>
        <w:t xml:space="preserve">90%  (7) </w:t>
      </w:r>
    </w:p>
    <w:p w14:paraId="0D1ACCFE" w14:textId="77777777" w:rsidR="004209C2" w:rsidRDefault="00000000">
      <w:pPr>
        <w:pStyle w:val="ListParagraph"/>
        <w:keepNext/>
        <w:numPr>
          <w:ilvl w:val="0"/>
          <w:numId w:val="4"/>
        </w:numPr>
      </w:pPr>
      <w:r>
        <w:t xml:space="preserve">75%  (3) </w:t>
      </w:r>
    </w:p>
    <w:p w14:paraId="5836ED29" w14:textId="77777777" w:rsidR="004209C2" w:rsidRDefault="00000000">
      <w:pPr>
        <w:pStyle w:val="ListParagraph"/>
        <w:keepNext/>
        <w:numPr>
          <w:ilvl w:val="0"/>
          <w:numId w:val="4"/>
        </w:numPr>
      </w:pPr>
      <w:r>
        <w:t xml:space="preserve">50%  (4) </w:t>
      </w:r>
    </w:p>
    <w:p w14:paraId="4E352346" w14:textId="77777777" w:rsidR="004209C2" w:rsidRDefault="00000000">
      <w:pPr>
        <w:pStyle w:val="ListParagraph"/>
        <w:keepNext/>
        <w:numPr>
          <w:ilvl w:val="0"/>
          <w:numId w:val="4"/>
        </w:numPr>
      </w:pPr>
      <w:r>
        <w:t xml:space="preserve">25%  (5) </w:t>
      </w:r>
    </w:p>
    <w:p w14:paraId="6797050D" w14:textId="77777777" w:rsidR="004209C2" w:rsidRDefault="00000000">
      <w:pPr>
        <w:pStyle w:val="ListParagraph"/>
        <w:keepNext/>
        <w:numPr>
          <w:ilvl w:val="0"/>
          <w:numId w:val="4"/>
        </w:numPr>
      </w:pPr>
      <w:r>
        <w:t xml:space="preserve">10%  (8) </w:t>
      </w:r>
    </w:p>
    <w:p w14:paraId="27A9AEA6" w14:textId="77777777" w:rsidR="004209C2" w:rsidRDefault="00000000">
      <w:pPr>
        <w:pStyle w:val="ListParagraph"/>
        <w:keepNext/>
        <w:numPr>
          <w:ilvl w:val="0"/>
          <w:numId w:val="4"/>
        </w:numPr>
      </w:pPr>
      <w:r>
        <w:t xml:space="preserve">None of them  (6) </w:t>
      </w:r>
    </w:p>
    <w:p w14:paraId="339DD180" w14:textId="77777777" w:rsidR="004209C2" w:rsidRDefault="004209C2"/>
    <w:p w14:paraId="487AE202" w14:textId="77777777" w:rsidR="004209C2" w:rsidRDefault="004209C2">
      <w:pPr>
        <w:pStyle w:val="QuestionSeparator"/>
      </w:pPr>
    </w:p>
    <w:p w14:paraId="2D3D3DA5" w14:textId="77777777" w:rsidR="004209C2" w:rsidRDefault="004209C2"/>
    <w:p w14:paraId="2172B165" w14:textId="77777777" w:rsidR="004209C2" w:rsidRDefault="00000000">
      <w:pPr>
        <w:keepNext/>
      </w:pPr>
      <w:r>
        <w:t>Q44 Are there any other coping strategies or behaviours that you're aware of that you'd like to add?  </w:t>
      </w:r>
    </w:p>
    <w:p w14:paraId="480C29FC" w14:textId="77777777" w:rsidR="004209C2" w:rsidRDefault="00000000">
      <w:pPr>
        <w:pStyle w:val="TextEntryLine"/>
        <w:ind w:firstLine="400"/>
      </w:pPr>
      <w:r>
        <w:t>________________________________________________________________</w:t>
      </w:r>
    </w:p>
    <w:p w14:paraId="15B38E87" w14:textId="77777777" w:rsidR="004209C2" w:rsidRDefault="00000000">
      <w:pPr>
        <w:pStyle w:val="TextEntryLine"/>
        <w:ind w:firstLine="400"/>
      </w:pPr>
      <w:r>
        <w:t>________________________________________________________________</w:t>
      </w:r>
    </w:p>
    <w:p w14:paraId="246F8CB0" w14:textId="77777777" w:rsidR="004209C2" w:rsidRDefault="00000000">
      <w:pPr>
        <w:pStyle w:val="TextEntryLine"/>
        <w:ind w:firstLine="400"/>
      </w:pPr>
      <w:r>
        <w:t>________________________________________________________________</w:t>
      </w:r>
    </w:p>
    <w:p w14:paraId="667505E4" w14:textId="77777777" w:rsidR="004209C2" w:rsidRDefault="00000000">
      <w:pPr>
        <w:pStyle w:val="TextEntryLine"/>
        <w:ind w:firstLine="400"/>
      </w:pPr>
      <w:r>
        <w:t>________________________________________________________________</w:t>
      </w:r>
    </w:p>
    <w:p w14:paraId="326FE062" w14:textId="77777777" w:rsidR="004209C2" w:rsidRDefault="00000000">
      <w:pPr>
        <w:pStyle w:val="TextEntryLine"/>
        <w:ind w:firstLine="400"/>
      </w:pPr>
      <w:r>
        <w:t>________________________________________________________________</w:t>
      </w:r>
    </w:p>
    <w:p w14:paraId="08FFE04E" w14:textId="77777777" w:rsidR="004209C2" w:rsidRDefault="004209C2"/>
    <w:p w14:paraId="5B4CB580" w14:textId="77777777" w:rsidR="004209C2" w:rsidRDefault="004209C2">
      <w:pPr>
        <w:pStyle w:val="QuestionSeparator"/>
      </w:pPr>
    </w:p>
    <w:p w14:paraId="28DBCCF0" w14:textId="77777777" w:rsidR="004209C2" w:rsidRDefault="004209C2"/>
    <w:p w14:paraId="1351DA13" w14:textId="77777777" w:rsidR="004209C2" w:rsidRDefault="00000000">
      <w:pPr>
        <w:keepNext/>
      </w:pPr>
      <w:r>
        <w:lastRenderedPageBreak/>
        <w:t>Q18 Do you feel that the cost of living crisis and formula costs can negatively impact on some parents:</w:t>
      </w:r>
    </w:p>
    <w:tbl>
      <w:tblPr>
        <w:tblStyle w:val="QQuestionTable"/>
        <w:tblW w:w="9576" w:type="auto"/>
        <w:tblLook w:val="07E0" w:firstRow="1" w:lastRow="1" w:firstColumn="1" w:lastColumn="1" w:noHBand="1" w:noVBand="1"/>
      </w:tblPr>
      <w:tblGrid>
        <w:gridCol w:w="1585"/>
        <w:gridCol w:w="1556"/>
        <w:gridCol w:w="1540"/>
        <w:gridCol w:w="1559"/>
        <w:gridCol w:w="1561"/>
        <w:gridCol w:w="1559"/>
      </w:tblGrid>
      <w:tr w:rsidR="004209C2" w14:paraId="2F1C32A4" w14:textId="77777777" w:rsidTr="00420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627B7EF" w14:textId="77777777" w:rsidR="004209C2" w:rsidRDefault="004209C2">
            <w:pPr>
              <w:keepNext/>
            </w:pPr>
          </w:p>
        </w:tc>
        <w:tc>
          <w:tcPr>
            <w:tcW w:w="1596" w:type="dxa"/>
          </w:tcPr>
          <w:p w14:paraId="7CC82C07"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64E1170" w14:textId="77777777" w:rsidR="004209C2"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BFFCA22" w14:textId="77777777" w:rsidR="004209C2"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EFA4907" w14:textId="77777777" w:rsidR="004209C2"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22D060BF"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4209C2" w14:paraId="5D4385C4"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67CF7A58" w14:textId="77777777" w:rsidR="004209C2" w:rsidRDefault="00000000">
            <w:pPr>
              <w:keepNext/>
            </w:pPr>
            <w:r>
              <w:t xml:space="preserve">Mental health (1) </w:t>
            </w:r>
          </w:p>
        </w:tc>
        <w:tc>
          <w:tcPr>
            <w:tcW w:w="1596" w:type="dxa"/>
          </w:tcPr>
          <w:p w14:paraId="1D9567B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B8F15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0E3A0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D48EE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7A4F5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3B4C108C"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26F8806" w14:textId="77777777" w:rsidR="004209C2" w:rsidRDefault="00000000">
            <w:pPr>
              <w:keepNext/>
            </w:pPr>
            <w:r>
              <w:t xml:space="preserve">Physical health (4) </w:t>
            </w:r>
          </w:p>
        </w:tc>
        <w:tc>
          <w:tcPr>
            <w:tcW w:w="1596" w:type="dxa"/>
          </w:tcPr>
          <w:p w14:paraId="0BC1FD2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19E37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38275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9D40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5851E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6AD4886"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702392B7" w14:textId="77777777" w:rsidR="004209C2" w:rsidRDefault="00000000">
            <w:pPr>
              <w:keepNext/>
            </w:pPr>
            <w:r>
              <w:t xml:space="preserve">Relationship with their partner (5) </w:t>
            </w:r>
          </w:p>
        </w:tc>
        <w:tc>
          <w:tcPr>
            <w:tcW w:w="1596" w:type="dxa"/>
          </w:tcPr>
          <w:p w14:paraId="1FC057B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2BEA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891A6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7E14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1A293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C26F314"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0C43970" w14:textId="77777777" w:rsidR="004209C2" w:rsidRDefault="00000000">
            <w:pPr>
              <w:keepNext/>
            </w:pPr>
            <w:r>
              <w:t xml:space="preserve">Relationship with their baby (6) </w:t>
            </w:r>
          </w:p>
        </w:tc>
        <w:tc>
          <w:tcPr>
            <w:tcW w:w="1596" w:type="dxa"/>
          </w:tcPr>
          <w:p w14:paraId="22DC41B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D22D5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2292A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23E3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FA449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245EA25F"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D484160" w14:textId="77777777" w:rsidR="004209C2" w:rsidRDefault="00000000">
            <w:pPr>
              <w:keepNext/>
            </w:pPr>
            <w:r>
              <w:t xml:space="preserve">Ability to enjoy life as a parent (18) </w:t>
            </w:r>
          </w:p>
        </w:tc>
        <w:tc>
          <w:tcPr>
            <w:tcW w:w="1596" w:type="dxa"/>
          </w:tcPr>
          <w:p w14:paraId="4800C42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1386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D780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4339C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0C63D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7DAADB87"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D87CEA2" w14:textId="77777777" w:rsidR="004209C2" w:rsidRDefault="00000000">
            <w:pPr>
              <w:keepNext/>
            </w:pPr>
            <w:r>
              <w:t xml:space="preserve">Ability to feel confident as a parent (19) </w:t>
            </w:r>
          </w:p>
        </w:tc>
        <w:tc>
          <w:tcPr>
            <w:tcW w:w="1596" w:type="dxa"/>
          </w:tcPr>
          <w:p w14:paraId="3E0EF89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6292B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A4421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92A2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21F46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B4B365" w14:textId="77777777" w:rsidR="004209C2" w:rsidRDefault="004209C2"/>
    <w:p w14:paraId="1552EC02" w14:textId="77777777" w:rsidR="004209C2" w:rsidRDefault="004209C2"/>
    <w:p w14:paraId="2934B2B0" w14:textId="77777777" w:rsidR="004209C2" w:rsidRDefault="004209C2">
      <w:pPr>
        <w:pStyle w:val="QuestionSeparator"/>
      </w:pPr>
    </w:p>
    <w:p w14:paraId="65B7D8FC" w14:textId="77777777" w:rsidR="004209C2" w:rsidRDefault="004209C2"/>
    <w:p w14:paraId="590C2D96" w14:textId="77777777" w:rsidR="004209C2" w:rsidRDefault="00000000">
      <w:pPr>
        <w:keepNext/>
      </w:pPr>
      <w:r>
        <w:t>Q45 How do you feel being unable to afford formula makes parents feel?</w:t>
      </w:r>
    </w:p>
    <w:p w14:paraId="433DBEDD" w14:textId="77777777" w:rsidR="004209C2" w:rsidRDefault="00000000">
      <w:pPr>
        <w:pStyle w:val="TextEntryLine"/>
        <w:ind w:firstLine="400"/>
      </w:pPr>
      <w:r>
        <w:t>________________________________________________________________</w:t>
      </w:r>
    </w:p>
    <w:p w14:paraId="32D0094A" w14:textId="77777777" w:rsidR="004209C2" w:rsidRDefault="00000000">
      <w:pPr>
        <w:pStyle w:val="TextEntryLine"/>
        <w:ind w:firstLine="400"/>
      </w:pPr>
      <w:r>
        <w:t>________________________________________________________________</w:t>
      </w:r>
    </w:p>
    <w:p w14:paraId="72013006" w14:textId="77777777" w:rsidR="004209C2" w:rsidRDefault="00000000">
      <w:pPr>
        <w:pStyle w:val="TextEntryLine"/>
        <w:ind w:firstLine="400"/>
      </w:pPr>
      <w:r>
        <w:t>________________________________________________________________</w:t>
      </w:r>
    </w:p>
    <w:p w14:paraId="329C55B5" w14:textId="77777777" w:rsidR="004209C2" w:rsidRDefault="00000000">
      <w:pPr>
        <w:pStyle w:val="TextEntryLine"/>
        <w:ind w:firstLine="400"/>
      </w:pPr>
      <w:r>
        <w:t>________________________________________________________________</w:t>
      </w:r>
    </w:p>
    <w:p w14:paraId="3290E070" w14:textId="77777777" w:rsidR="004209C2" w:rsidRDefault="00000000">
      <w:pPr>
        <w:pStyle w:val="TextEntryLine"/>
        <w:ind w:firstLine="400"/>
      </w:pPr>
      <w:r>
        <w:t>________________________________________________________________</w:t>
      </w:r>
    </w:p>
    <w:p w14:paraId="7AFF00CD" w14:textId="77777777" w:rsidR="004209C2" w:rsidRDefault="004209C2"/>
    <w:p w14:paraId="23CEA9B1" w14:textId="77777777" w:rsidR="004209C2" w:rsidRDefault="004209C2">
      <w:pPr>
        <w:pStyle w:val="QuestionSeparator"/>
      </w:pPr>
    </w:p>
    <w:p w14:paraId="4A50B076" w14:textId="77777777" w:rsidR="004209C2" w:rsidRDefault="004209C2"/>
    <w:p w14:paraId="148E6B72" w14:textId="77777777" w:rsidR="004209C2" w:rsidRDefault="00000000">
      <w:pPr>
        <w:keepNext/>
      </w:pPr>
      <w:r>
        <w:t xml:space="preserve">Q53 The next questions ask about how parents should be able to access formula if they are experiencing financial crisis.   We fully support a 'cash first' approach where financial crisis is avoided in the first place for parents through sufficient financial support through benefits, work, and sufficient allowances such as Healthy/ Best Start so that they can afford to feed their baby.   </w:t>
      </w:r>
      <w:r>
        <w:lastRenderedPageBreak/>
        <w:t xml:space="preserve">However even if available this approach can take time to register for and other options may serve parents better, at least in the short term or in an emergency whilst they are given support to maximise income.  The next questions explore some of those different options.  </w:t>
      </w:r>
    </w:p>
    <w:p w14:paraId="36BCC051" w14:textId="77777777" w:rsidR="004209C2" w:rsidRDefault="004209C2"/>
    <w:p w14:paraId="022ABD58" w14:textId="77777777" w:rsidR="004209C2" w:rsidRDefault="004209C2">
      <w:pPr>
        <w:pStyle w:val="QuestionSeparator"/>
      </w:pPr>
    </w:p>
    <w:p w14:paraId="3CAE8B3F" w14:textId="77777777" w:rsidR="004209C2" w:rsidRDefault="004209C2"/>
    <w:p w14:paraId="0F20C529" w14:textId="77777777" w:rsidR="004209C2" w:rsidRDefault="00000000">
      <w:pPr>
        <w:keepNext/>
      </w:pPr>
      <w:r>
        <w:t>Q63 When parents need to access infant formula in a financial crisis, do you think the person/ service providing formula (or a voucher for formula) should also be trained in offering parents</w:t>
      </w:r>
    </w:p>
    <w:tbl>
      <w:tblPr>
        <w:tblStyle w:val="QQuestionTable"/>
        <w:tblW w:w="9576" w:type="auto"/>
        <w:tblLook w:val="07E0" w:firstRow="1" w:lastRow="1" w:firstColumn="1" w:lastColumn="1" w:noHBand="1" w:noVBand="1"/>
      </w:tblPr>
      <w:tblGrid>
        <w:gridCol w:w="1578"/>
        <w:gridCol w:w="1557"/>
        <w:gridCol w:w="1542"/>
        <w:gridCol w:w="1560"/>
        <w:gridCol w:w="1563"/>
        <w:gridCol w:w="1560"/>
      </w:tblGrid>
      <w:tr w:rsidR="004209C2" w14:paraId="1AA83225" w14:textId="77777777" w:rsidTr="00420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7387522" w14:textId="77777777" w:rsidR="004209C2" w:rsidRDefault="004209C2">
            <w:pPr>
              <w:keepNext/>
            </w:pPr>
          </w:p>
        </w:tc>
        <w:tc>
          <w:tcPr>
            <w:tcW w:w="1596" w:type="dxa"/>
          </w:tcPr>
          <w:p w14:paraId="4BF27EE1"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30FA5C60" w14:textId="77777777" w:rsidR="004209C2"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0FB6922A" w14:textId="77777777" w:rsidR="004209C2"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A120D14" w14:textId="77777777" w:rsidR="004209C2"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518C9E78"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4209C2" w14:paraId="16FC8C0D"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41987308" w14:textId="77777777" w:rsidR="004209C2" w:rsidRDefault="00000000">
            <w:pPr>
              <w:keepNext/>
            </w:pPr>
            <w:r>
              <w:t xml:space="preserve">Feeding support (1) </w:t>
            </w:r>
          </w:p>
        </w:tc>
        <w:tc>
          <w:tcPr>
            <w:tcW w:w="1596" w:type="dxa"/>
          </w:tcPr>
          <w:p w14:paraId="1081DF9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B43A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E2B9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AA165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28F2E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057E2733"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71957E4D" w14:textId="77777777" w:rsidR="004209C2" w:rsidRDefault="00000000">
            <w:pPr>
              <w:keepNext/>
            </w:pPr>
            <w:r>
              <w:t xml:space="preserve">Parenting support (2) </w:t>
            </w:r>
          </w:p>
        </w:tc>
        <w:tc>
          <w:tcPr>
            <w:tcW w:w="1596" w:type="dxa"/>
          </w:tcPr>
          <w:p w14:paraId="0F1B36E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16EB9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59540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A602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475B1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52089725"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3B27896" w14:textId="77777777" w:rsidR="004209C2" w:rsidRDefault="00000000">
            <w:pPr>
              <w:keepNext/>
            </w:pPr>
            <w:r>
              <w:t xml:space="preserve">Mental health support (3) </w:t>
            </w:r>
          </w:p>
        </w:tc>
        <w:tc>
          <w:tcPr>
            <w:tcW w:w="1596" w:type="dxa"/>
          </w:tcPr>
          <w:p w14:paraId="00C9010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38A6D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66067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11C4B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B3712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191DBB82"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E9B4647" w14:textId="77777777" w:rsidR="004209C2" w:rsidRDefault="00000000">
            <w:pPr>
              <w:keepNext/>
            </w:pPr>
            <w:r>
              <w:t xml:space="preserve">Support with maximising income e.g. benefits and other sources (4) </w:t>
            </w:r>
          </w:p>
        </w:tc>
        <w:tc>
          <w:tcPr>
            <w:tcW w:w="1596" w:type="dxa"/>
          </w:tcPr>
          <w:p w14:paraId="15E3D17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E844A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ECD3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340F0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30404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125501E2"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4AF1F0E" w14:textId="77777777" w:rsidR="004209C2" w:rsidRDefault="00000000">
            <w:pPr>
              <w:keepNext/>
            </w:pPr>
            <w:r>
              <w:t xml:space="preserve">None of the above - they should just be given the formula they need (5) </w:t>
            </w:r>
          </w:p>
        </w:tc>
        <w:tc>
          <w:tcPr>
            <w:tcW w:w="1596" w:type="dxa"/>
          </w:tcPr>
          <w:p w14:paraId="6D4711B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80353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8713D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10FF2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19C2D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2360906" w14:textId="77777777" w:rsidR="004209C2" w:rsidRDefault="004209C2"/>
    <w:p w14:paraId="4E0527C9" w14:textId="77777777" w:rsidR="004209C2" w:rsidRDefault="004209C2"/>
    <w:p w14:paraId="36D4267B" w14:textId="77777777" w:rsidR="004209C2" w:rsidRDefault="004209C2">
      <w:pPr>
        <w:pStyle w:val="QuestionSeparator"/>
      </w:pPr>
    </w:p>
    <w:p w14:paraId="03D51C12" w14:textId="77777777" w:rsidR="004209C2" w:rsidRDefault="004209C2"/>
    <w:p w14:paraId="21A29AC9" w14:textId="77777777" w:rsidR="004209C2" w:rsidRDefault="00000000">
      <w:pPr>
        <w:keepNext/>
      </w:pPr>
      <w:r>
        <w:lastRenderedPageBreak/>
        <w:t>Q64 Do you think if parents are financially struggling to the point of not being able to access formula milk for their baby then ideally they should be signposted to their health professional so that services are aware and they can be offered wider support?</w:t>
      </w:r>
    </w:p>
    <w:p w14:paraId="7618C5FE" w14:textId="77777777" w:rsidR="004209C2" w:rsidRDefault="00000000">
      <w:pPr>
        <w:pStyle w:val="ListParagraph"/>
        <w:keepNext/>
        <w:numPr>
          <w:ilvl w:val="0"/>
          <w:numId w:val="4"/>
        </w:numPr>
      </w:pPr>
      <w:r>
        <w:t xml:space="preserve">Strongly agree  (1) </w:t>
      </w:r>
    </w:p>
    <w:p w14:paraId="2F708B39" w14:textId="77777777" w:rsidR="004209C2" w:rsidRDefault="00000000">
      <w:pPr>
        <w:pStyle w:val="ListParagraph"/>
        <w:keepNext/>
        <w:numPr>
          <w:ilvl w:val="0"/>
          <w:numId w:val="4"/>
        </w:numPr>
      </w:pPr>
      <w:r>
        <w:t xml:space="preserve">Agree  (2) </w:t>
      </w:r>
    </w:p>
    <w:p w14:paraId="0B99DD68" w14:textId="77777777" w:rsidR="004209C2" w:rsidRDefault="00000000">
      <w:pPr>
        <w:pStyle w:val="ListParagraph"/>
        <w:keepNext/>
        <w:numPr>
          <w:ilvl w:val="0"/>
          <w:numId w:val="4"/>
        </w:numPr>
      </w:pPr>
      <w:r>
        <w:t xml:space="preserve">Neither agree nor disagree  (3) </w:t>
      </w:r>
    </w:p>
    <w:p w14:paraId="28CF8E23" w14:textId="77777777" w:rsidR="004209C2" w:rsidRDefault="00000000">
      <w:pPr>
        <w:pStyle w:val="ListParagraph"/>
        <w:keepNext/>
        <w:numPr>
          <w:ilvl w:val="0"/>
          <w:numId w:val="4"/>
        </w:numPr>
      </w:pPr>
      <w:r>
        <w:t xml:space="preserve">Disagree  (4) </w:t>
      </w:r>
    </w:p>
    <w:p w14:paraId="3D8CA6C3" w14:textId="77777777" w:rsidR="004209C2" w:rsidRDefault="00000000">
      <w:pPr>
        <w:pStyle w:val="ListParagraph"/>
        <w:keepNext/>
        <w:numPr>
          <w:ilvl w:val="0"/>
          <w:numId w:val="4"/>
        </w:numPr>
      </w:pPr>
      <w:r>
        <w:t xml:space="preserve">Strongly disagree  (5) </w:t>
      </w:r>
    </w:p>
    <w:p w14:paraId="57E65CB5" w14:textId="77777777" w:rsidR="004209C2" w:rsidRDefault="004209C2"/>
    <w:p w14:paraId="3B7F6BBD" w14:textId="77777777" w:rsidR="004209C2" w:rsidRDefault="004209C2">
      <w:pPr>
        <w:pStyle w:val="QuestionSeparator"/>
      </w:pPr>
    </w:p>
    <w:p w14:paraId="2254FF4A" w14:textId="77777777" w:rsidR="004209C2" w:rsidRDefault="004209C2"/>
    <w:p w14:paraId="31D27441" w14:textId="77777777" w:rsidR="004209C2" w:rsidRDefault="00000000">
      <w:pPr>
        <w:keepNext/>
      </w:pPr>
      <w:r>
        <w:t>Q47 The next questions explore your thoughts on whether you think that food banks should accept donations of formula milk for parents in financial crisis to access. </w:t>
      </w:r>
    </w:p>
    <w:p w14:paraId="71C2A831" w14:textId="77777777" w:rsidR="004209C2" w:rsidRDefault="004209C2"/>
    <w:p w14:paraId="53BB640C" w14:textId="77777777" w:rsidR="004209C2" w:rsidRDefault="004209C2">
      <w:pPr>
        <w:pStyle w:val="QuestionSeparator"/>
      </w:pPr>
    </w:p>
    <w:p w14:paraId="56FA1120" w14:textId="77777777" w:rsidR="004209C2" w:rsidRDefault="004209C2"/>
    <w:p w14:paraId="526FE0A0" w14:textId="77777777" w:rsidR="004209C2" w:rsidRDefault="00000000">
      <w:pPr>
        <w:keepNext/>
      </w:pPr>
      <w:r>
        <w:lastRenderedPageBreak/>
        <w:t>Q20 Many food banks in the UK do not currently have infant formula milk available. What is your understanding of why food banks often set a policy of not receiving or distributing infant formula? Please select as many options as you would like</w:t>
      </w:r>
    </w:p>
    <w:p w14:paraId="29093876" w14:textId="77777777" w:rsidR="004209C2" w:rsidRDefault="00000000">
      <w:pPr>
        <w:pStyle w:val="ListParagraph"/>
        <w:keepNext/>
        <w:numPr>
          <w:ilvl w:val="0"/>
          <w:numId w:val="2"/>
        </w:numPr>
      </w:pPr>
      <w:r>
        <w:t xml:space="preserve">It's against UK law/legislation  (1) </w:t>
      </w:r>
    </w:p>
    <w:p w14:paraId="61C7D4A4" w14:textId="77777777" w:rsidR="004209C2" w:rsidRDefault="00000000">
      <w:pPr>
        <w:pStyle w:val="ListParagraph"/>
        <w:keepNext/>
        <w:numPr>
          <w:ilvl w:val="0"/>
          <w:numId w:val="2"/>
        </w:numPr>
      </w:pPr>
      <w:r>
        <w:t xml:space="preserve">It's not clear whether it's against the law or not so food banks err on the side of caution  (2) </w:t>
      </w:r>
    </w:p>
    <w:p w14:paraId="4A35863F" w14:textId="77777777" w:rsidR="004209C2" w:rsidRDefault="00000000">
      <w:pPr>
        <w:pStyle w:val="ListParagraph"/>
        <w:keepNext/>
        <w:numPr>
          <w:ilvl w:val="0"/>
          <w:numId w:val="2"/>
        </w:numPr>
      </w:pPr>
      <w:r>
        <w:t xml:space="preserve">It's against Department of Health and Social Care rules  (3) </w:t>
      </w:r>
    </w:p>
    <w:p w14:paraId="026C0398" w14:textId="77777777" w:rsidR="004209C2" w:rsidRDefault="00000000">
      <w:pPr>
        <w:pStyle w:val="ListParagraph"/>
        <w:keepNext/>
        <w:numPr>
          <w:ilvl w:val="0"/>
          <w:numId w:val="2"/>
        </w:numPr>
      </w:pPr>
      <w:r>
        <w:t xml:space="preserve">It's against Local Authority rules  (4) </w:t>
      </w:r>
    </w:p>
    <w:p w14:paraId="04D2967E" w14:textId="77777777" w:rsidR="004209C2" w:rsidRDefault="00000000">
      <w:pPr>
        <w:pStyle w:val="ListParagraph"/>
        <w:keepNext/>
        <w:numPr>
          <w:ilvl w:val="0"/>
          <w:numId w:val="2"/>
        </w:numPr>
      </w:pPr>
      <w:r>
        <w:t xml:space="preserve">It goes against the UNICEF Baby Friendly Initiative guidance  (5) </w:t>
      </w:r>
    </w:p>
    <w:p w14:paraId="1DE42310" w14:textId="77777777" w:rsidR="004209C2" w:rsidRDefault="00000000">
      <w:pPr>
        <w:pStyle w:val="ListParagraph"/>
        <w:keepNext/>
        <w:numPr>
          <w:ilvl w:val="0"/>
          <w:numId w:val="2"/>
        </w:numPr>
      </w:pPr>
      <w:r>
        <w:t xml:space="preserve">I didn't realise there were policies against receiving formula donations  (6) </w:t>
      </w:r>
    </w:p>
    <w:p w14:paraId="5421EBA2" w14:textId="77777777" w:rsidR="004209C2" w:rsidRDefault="00000000">
      <w:pPr>
        <w:pStyle w:val="ListParagraph"/>
        <w:keepNext/>
        <w:numPr>
          <w:ilvl w:val="0"/>
          <w:numId w:val="2"/>
        </w:numPr>
      </w:pPr>
      <w:r>
        <w:t>They think they have to follow Baby Friendly guidelines to keep accreditation of local services</w:t>
      </w:r>
      <w:r>
        <w:tab/>
      </w:r>
      <w:r>
        <w:tab/>
      </w:r>
      <w:r>
        <w:tab/>
      </w:r>
      <w:r>
        <w:tab/>
      </w:r>
      <w:r>
        <w:tab/>
      </w:r>
      <w:r>
        <w:tab/>
      </w:r>
      <w:r>
        <w:tab/>
        <w:t xml:space="preserve">  (11) </w:t>
      </w:r>
    </w:p>
    <w:p w14:paraId="34597B59" w14:textId="77777777" w:rsidR="004209C2" w:rsidRDefault="00000000">
      <w:pPr>
        <w:pStyle w:val="ListParagraph"/>
        <w:keepNext/>
        <w:numPr>
          <w:ilvl w:val="0"/>
          <w:numId w:val="2"/>
        </w:numPr>
      </w:pPr>
      <w:r>
        <w:t>They want to follow guidance because it's written by people who have expertise on the issue</w:t>
      </w:r>
      <w:r>
        <w:tab/>
      </w:r>
      <w:r>
        <w:tab/>
      </w:r>
      <w:r>
        <w:tab/>
      </w:r>
      <w:r>
        <w:tab/>
      </w:r>
      <w:r>
        <w:tab/>
      </w:r>
      <w:r>
        <w:tab/>
      </w:r>
      <w:r>
        <w:tab/>
        <w:t xml:space="preserve">  (24) </w:t>
      </w:r>
    </w:p>
    <w:p w14:paraId="67DDC279" w14:textId="77777777" w:rsidR="004209C2" w:rsidRDefault="00000000">
      <w:pPr>
        <w:pStyle w:val="ListParagraph"/>
        <w:keepNext/>
        <w:numPr>
          <w:ilvl w:val="0"/>
          <w:numId w:val="2"/>
        </w:numPr>
      </w:pPr>
      <w:r>
        <w:t>Donations aren't reliable / consistent</w:t>
      </w:r>
      <w:r>
        <w:tab/>
      </w:r>
      <w:r>
        <w:tab/>
      </w:r>
      <w:r>
        <w:tab/>
      </w:r>
      <w:r>
        <w:tab/>
      </w:r>
      <w:r>
        <w:tab/>
      </w:r>
      <w:r>
        <w:tab/>
      </w:r>
      <w:r>
        <w:tab/>
        <w:t xml:space="preserve">  (25) </w:t>
      </w:r>
    </w:p>
    <w:p w14:paraId="417A7E30" w14:textId="77777777" w:rsidR="004209C2" w:rsidRDefault="00000000">
      <w:pPr>
        <w:pStyle w:val="ListParagraph"/>
        <w:keepNext/>
        <w:numPr>
          <w:ilvl w:val="0"/>
          <w:numId w:val="2"/>
        </w:numPr>
      </w:pPr>
      <w:r>
        <w:t>They worry that formula donations would undermine breastfeeding</w:t>
      </w:r>
      <w:r>
        <w:tab/>
      </w:r>
      <w:r>
        <w:tab/>
      </w:r>
      <w:r>
        <w:tab/>
      </w:r>
      <w:r>
        <w:tab/>
      </w:r>
      <w:r>
        <w:tab/>
      </w:r>
      <w:r>
        <w:tab/>
      </w:r>
      <w:r>
        <w:tab/>
        <w:t xml:space="preserve">  (26) </w:t>
      </w:r>
    </w:p>
    <w:p w14:paraId="1347D64D" w14:textId="77777777" w:rsidR="004209C2" w:rsidRDefault="00000000">
      <w:pPr>
        <w:pStyle w:val="ListParagraph"/>
        <w:keepNext/>
        <w:numPr>
          <w:ilvl w:val="0"/>
          <w:numId w:val="2"/>
        </w:numPr>
      </w:pPr>
      <w:r>
        <w:t>It's not the best place for parents in need to access formula</w:t>
      </w:r>
      <w:r>
        <w:tab/>
      </w:r>
      <w:r>
        <w:tab/>
      </w:r>
      <w:r>
        <w:tab/>
      </w:r>
      <w:r>
        <w:tab/>
      </w:r>
      <w:r>
        <w:tab/>
      </w:r>
      <w:r>
        <w:tab/>
      </w:r>
      <w:r>
        <w:tab/>
        <w:t xml:space="preserve">  (27) </w:t>
      </w:r>
    </w:p>
    <w:p w14:paraId="45F4F9CD" w14:textId="77777777" w:rsidR="004209C2" w:rsidRDefault="00000000">
      <w:pPr>
        <w:pStyle w:val="ListParagraph"/>
        <w:keepNext/>
        <w:numPr>
          <w:ilvl w:val="0"/>
          <w:numId w:val="2"/>
        </w:numPr>
      </w:pPr>
      <w:r>
        <w:t>It's just accepted as something that isn't done</w:t>
      </w:r>
      <w:r>
        <w:tab/>
      </w:r>
      <w:r>
        <w:tab/>
      </w:r>
      <w:r>
        <w:tab/>
      </w:r>
      <w:r>
        <w:tab/>
      </w:r>
      <w:r>
        <w:tab/>
      </w:r>
      <w:r>
        <w:tab/>
      </w:r>
      <w:r>
        <w:tab/>
        <w:t xml:space="preserve">  (28) </w:t>
      </w:r>
    </w:p>
    <w:p w14:paraId="621FFF4B" w14:textId="77777777" w:rsidR="004209C2" w:rsidRDefault="00000000">
      <w:pPr>
        <w:pStyle w:val="ListParagraph"/>
        <w:keepNext/>
        <w:numPr>
          <w:ilvl w:val="0"/>
          <w:numId w:val="2"/>
        </w:numPr>
      </w:pPr>
      <w:r>
        <w:t>They don't want to take responsibility for babies being fed - the government or health board should do this</w:t>
      </w:r>
      <w:r>
        <w:tab/>
      </w:r>
      <w:r>
        <w:tab/>
      </w:r>
      <w:r>
        <w:tab/>
      </w:r>
      <w:r>
        <w:tab/>
      </w:r>
      <w:r>
        <w:tab/>
      </w:r>
      <w:r>
        <w:tab/>
      </w:r>
      <w:r>
        <w:tab/>
        <w:t xml:space="preserve">  (29) </w:t>
      </w:r>
    </w:p>
    <w:p w14:paraId="0091C794" w14:textId="77777777" w:rsidR="004209C2" w:rsidRDefault="00000000">
      <w:pPr>
        <w:pStyle w:val="ListParagraph"/>
        <w:keepNext/>
        <w:numPr>
          <w:ilvl w:val="0"/>
          <w:numId w:val="2"/>
        </w:numPr>
      </w:pPr>
      <w:r>
        <w:lastRenderedPageBreak/>
        <w:t>It's too much responsibility for staff</w:t>
      </w:r>
      <w:r>
        <w:tab/>
      </w:r>
      <w:r>
        <w:tab/>
      </w:r>
      <w:r>
        <w:tab/>
      </w:r>
      <w:r>
        <w:tab/>
      </w:r>
      <w:r>
        <w:tab/>
      </w:r>
      <w:r>
        <w:tab/>
      </w:r>
      <w:r>
        <w:tab/>
        <w:t xml:space="preserve">  (30) </w:t>
      </w:r>
    </w:p>
    <w:p w14:paraId="73A21862" w14:textId="77777777" w:rsidR="004209C2" w:rsidRDefault="00000000">
      <w:pPr>
        <w:pStyle w:val="ListParagraph"/>
        <w:keepNext/>
        <w:numPr>
          <w:ilvl w:val="0"/>
          <w:numId w:val="2"/>
        </w:numPr>
      </w:pPr>
      <w:r>
        <w:t xml:space="preserve">It would require more training / knowledge  (31) </w:t>
      </w:r>
    </w:p>
    <w:p w14:paraId="2C8E5A78" w14:textId="77777777" w:rsidR="004209C2" w:rsidRDefault="00000000">
      <w:pPr>
        <w:pStyle w:val="ListParagraph"/>
        <w:keepNext/>
        <w:numPr>
          <w:ilvl w:val="0"/>
          <w:numId w:val="2"/>
        </w:numPr>
      </w:pPr>
      <w:r>
        <w:t xml:space="preserve">I don't know  (20) </w:t>
      </w:r>
    </w:p>
    <w:p w14:paraId="6C317DFD" w14:textId="77777777" w:rsidR="004209C2" w:rsidRDefault="00000000">
      <w:pPr>
        <w:pStyle w:val="ListParagraph"/>
        <w:keepNext/>
        <w:numPr>
          <w:ilvl w:val="0"/>
          <w:numId w:val="2"/>
        </w:numPr>
      </w:pPr>
      <w:r>
        <w:t xml:space="preserve">I've never really thought about why  (21) </w:t>
      </w:r>
    </w:p>
    <w:p w14:paraId="41BB4F4B" w14:textId="77777777" w:rsidR="004209C2" w:rsidRDefault="004209C2"/>
    <w:p w14:paraId="49DDB7CD" w14:textId="77777777" w:rsidR="004209C2" w:rsidRDefault="004209C2">
      <w:pPr>
        <w:pStyle w:val="QuestionSeparator"/>
      </w:pPr>
    </w:p>
    <w:p w14:paraId="59E11F38" w14:textId="77777777" w:rsidR="004209C2" w:rsidRDefault="004209C2"/>
    <w:p w14:paraId="2C7788D4" w14:textId="77777777" w:rsidR="004209C2" w:rsidRDefault="00000000">
      <w:pPr>
        <w:keepNext/>
      </w:pPr>
      <w:r>
        <w:t>Q60 Are there any other reasons you'd like to add?</w:t>
      </w:r>
    </w:p>
    <w:p w14:paraId="00C8EC8F" w14:textId="77777777" w:rsidR="004209C2" w:rsidRDefault="00000000">
      <w:pPr>
        <w:pStyle w:val="TextEntryLine"/>
        <w:ind w:firstLine="400"/>
      </w:pPr>
      <w:r>
        <w:t>________________________________________________________________</w:t>
      </w:r>
    </w:p>
    <w:p w14:paraId="3727DEA0" w14:textId="77777777" w:rsidR="004209C2" w:rsidRDefault="00000000">
      <w:pPr>
        <w:pStyle w:val="TextEntryLine"/>
        <w:ind w:firstLine="400"/>
      </w:pPr>
      <w:r>
        <w:t>________________________________________________________________</w:t>
      </w:r>
    </w:p>
    <w:p w14:paraId="0F946E34" w14:textId="77777777" w:rsidR="004209C2" w:rsidRDefault="00000000">
      <w:pPr>
        <w:pStyle w:val="TextEntryLine"/>
        <w:ind w:firstLine="400"/>
      </w:pPr>
      <w:r>
        <w:t>________________________________________________________________</w:t>
      </w:r>
    </w:p>
    <w:p w14:paraId="4C548A2C" w14:textId="77777777" w:rsidR="004209C2" w:rsidRDefault="00000000">
      <w:pPr>
        <w:pStyle w:val="TextEntryLine"/>
        <w:ind w:firstLine="400"/>
      </w:pPr>
      <w:r>
        <w:t>________________________________________________________________</w:t>
      </w:r>
    </w:p>
    <w:p w14:paraId="6245862F" w14:textId="77777777" w:rsidR="004209C2" w:rsidRDefault="00000000">
      <w:pPr>
        <w:pStyle w:val="TextEntryLine"/>
        <w:ind w:firstLine="400"/>
      </w:pPr>
      <w:r>
        <w:t>________________________________________________________________</w:t>
      </w:r>
    </w:p>
    <w:p w14:paraId="2039AEDD" w14:textId="77777777" w:rsidR="004209C2" w:rsidRDefault="004209C2"/>
    <w:p w14:paraId="5FF61C71" w14:textId="77777777" w:rsidR="004209C2" w:rsidRDefault="00000000">
      <w:pPr>
        <w:pStyle w:val="BlockEndLabel"/>
      </w:pPr>
      <w:r>
        <w:t>End of Block: Demand for help in accessing infant formula</w:t>
      </w:r>
    </w:p>
    <w:p w14:paraId="7FADF1D0" w14:textId="77777777" w:rsidR="004209C2" w:rsidRDefault="004209C2">
      <w:pPr>
        <w:pStyle w:val="BlockSeparator"/>
      </w:pPr>
    </w:p>
    <w:p w14:paraId="4F22C5CD" w14:textId="77777777" w:rsidR="004209C2" w:rsidRDefault="00000000">
      <w:pPr>
        <w:pStyle w:val="BlockStartLabel"/>
      </w:pPr>
      <w:r>
        <w:t>Start of Block: About food banks and formula distribution</w:t>
      </w:r>
    </w:p>
    <w:p w14:paraId="040B3274" w14:textId="77777777" w:rsidR="004209C2" w:rsidRDefault="004209C2"/>
    <w:p w14:paraId="3C9B2B9C" w14:textId="77777777" w:rsidR="004209C2" w:rsidRDefault="00000000">
      <w:pPr>
        <w:keepNext/>
      </w:pPr>
      <w:r>
        <w:t>Q21 Some people argue that infant formula should be provided by food banks, but others have voiced concerns about this suggestion. Broadly speaking, taking into account the balance of any concerns you might have, how much are you in favour of infant formula being provided by food banks?</w:t>
      </w:r>
    </w:p>
    <w:p w14:paraId="27E4E49A" w14:textId="77777777" w:rsidR="004209C2" w:rsidRDefault="00000000">
      <w:pPr>
        <w:pStyle w:val="ListParagraph"/>
        <w:keepNext/>
        <w:numPr>
          <w:ilvl w:val="0"/>
          <w:numId w:val="4"/>
        </w:numPr>
      </w:pPr>
      <w:r>
        <w:t xml:space="preserve">I am very much in favour of it  (1) </w:t>
      </w:r>
    </w:p>
    <w:p w14:paraId="1322B520" w14:textId="77777777" w:rsidR="004209C2" w:rsidRDefault="00000000">
      <w:pPr>
        <w:pStyle w:val="ListParagraph"/>
        <w:keepNext/>
        <w:numPr>
          <w:ilvl w:val="0"/>
          <w:numId w:val="4"/>
        </w:numPr>
      </w:pPr>
      <w:r>
        <w:t xml:space="preserve">I am somewhat in favour of it  (2) </w:t>
      </w:r>
    </w:p>
    <w:p w14:paraId="358B438C" w14:textId="77777777" w:rsidR="004209C2" w:rsidRDefault="00000000">
      <w:pPr>
        <w:pStyle w:val="ListParagraph"/>
        <w:keepNext/>
        <w:numPr>
          <w:ilvl w:val="0"/>
          <w:numId w:val="4"/>
        </w:numPr>
      </w:pPr>
      <w:r>
        <w:t xml:space="preserve">I am neither in favour or against it  (3) </w:t>
      </w:r>
    </w:p>
    <w:p w14:paraId="3AAB312B" w14:textId="77777777" w:rsidR="004209C2" w:rsidRDefault="00000000">
      <w:pPr>
        <w:pStyle w:val="ListParagraph"/>
        <w:keepNext/>
        <w:numPr>
          <w:ilvl w:val="0"/>
          <w:numId w:val="4"/>
        </w:numPr>
      </w:pPr>
      <w:r>
        <w:t xml:space="preserve">I am somewhat against it  (4) </w:t>
      </w:r>
    </w:p>
    <w:p w14:paraId="548A1A42" w14:textId="77777777" w:rsidR="004209C2" w:rsidRDefault="00000000">
      <w:pPr>
        <w:pStyle w:val="ListParagraph"/>
        <w:keepNext/>
        <w:numPr>
          <w:ilvl w:val="0"/>
          <w:numId w:val="4"/>
        </w:numPr>
      </w:pPr>
      <w:r>
        <w:t xml:space="preserve">I am definitely against it  (5) </w:t>
      </w:r>
    </w:p>
    <w:p w14:paraId="511E356F" w14:textId="77777777" w:rsidR="004209C2" w:rsidRDefault="004209C2"/>
    <w:p w14:paraId="0EF4CCE7" w14:textId="77777777" w:rsidR="004209C2" w:rsidRDefault="004209C2">
      <w:pPr>
        <w:pStyle w:val="QuestionSeparator"/>
      </w:pPr>
    </w:p>
    <w:p w14:paraId="60656AC5" w14:textId="77777777" w:rsidR="004209C2" w:rsidRDefault="004209C2"/>
    <w:p w14:paraId="2DBDF1E4" w14:textId="77777777" w:rsidR="004209C2" w:rsidRDefault="00000000">
      <w:pPr>
        <w:keepNext/>
      </w:pPr>
      <w:r>
        <w:t>Q22 Can you see any benefits to food banks providing infant formula to food insecure parents?  (please select all that apply - a question on risks will follow)</w:t>
      </w:r>
    </w:p>
    <w:p w14:paraId="6AF58800" w14:textId="77777777" w:rsidR="004209C2" w:rsidRDefault="00000000">
      <w:pPr>
        <w:pStyle w:val="ListParagraph"/>
        <w:keepNext/>
        <w:numPr>
          <w:ilvl w:val="0"/>
          <w:numId w:val="2"/>
        </w:numPr>
      </w:pPr>
      <w:r>
        <w:t xml:space="preserve">Parents are already coming to food banks for food for their family, so it makes sense to provide formula at the same time  (1) </w:t>
      </w:r>
    </w:p>
    <w:p w14:paraId="686F4F79" w14:textId="77777777" w:rsidR="004209C2" w:rsidRDefault="00000000">
      <w:pPr>
        <w:pStyle w:val="ListParagraph"/>
        <w:keepNext/>
        <w:numPr>
          <w:ilvl w:val="0"/>
          <w:numId w:val="2"/>
        </w:numPr>
      </w:pPr>
      <w:r>
        <w:t xml:space="preserve">It would reach those parents most in need  (2) </w:t>
      </w:r>
    </w:p>
    <w:p w14:paraId="1148CF51" w14:textId="77777777" w:rsidR="004209C2" w:rsidRDefault="00000000">
      <w:pPr>
        <w:pStyle w:val="ListParagraph"/>
        <w:keepNext/>
        <w:numPr>
          <w:ilvl w:val="0"/>
          <w:numId w:val="2"/>
        </w:numPr>
      </w:pPr>
      <w:r>
        <w:t xml:space="preserve">Infant formula should be free, and this is the best way to implement that principle  (3) </w:t>
      </w:r>
    </w:p>
    <w:p w14:paraId="314621A8" w14:textId="77777777" w:rsidR="004209C2" w:rsidRDefault="00000000">
      <w:pPr>
        <w:pStyle w:val="ListParagraph"/>
        <w:keepNext/>
        <w:numPr>
          <w:ilvl w:val="0"/>
          <w:numId w:val="2"/>
        </w:numPr>
      </w:pPr>
      <w:r>
        <w:t xml:space="preserve">I would have concerns about cash or vouchers give for formula being spent on other things  (4) </w:t>
      </w:r>
    </w:p>
    <w:p w14:paraId="6A85EB97" w14:textId="77777777" w:rsidR="004209C2" w:rsidRDefault="00000000">
      <w:pPr>
        <w:pStyle w:val="ListParagraph"/>
        <w:keepNext/>
        <w:numPr>
          <w:ilvl w:val="0"/>
          <w:numId w:val="2"/>
        </w:numPr>
      </w:pPr>
      <w:r>
        <w:t xml:space="preserve">It gives donors/the public the chance to help vulnerable families  (5) </w:t>
      </w:r>
    </w:p>
    <w:p w14:paraId="2EABFD96" w14:textId="77777777" w:rsidR="004209C2" w:rsidRDefault="00000000">
      <w:pPr>
        <w:pStyle w:val="ListParagraph"/>
        <w:keepNext/>
        <w:numPr>
          <w:ilvl w:val="0"/>
          <w:numId w:val="2"/>
        </w:numPr>
      </w:pPr>
      <w:r>
        <w:t xml:space="preserve">It feels like a non judgemental option  (6) </w:t>
      </w:r>
    </w:p>
    <w:p w14:paraId="172C3564" w14:textId="77777777" w:rsidR="004209C2" w:rsidRDefault="00000000">
      <w:pPr>
        <w:pStyle w:val="ListParagraph"/>
        <w:keepNext/>
        <w:numPr>
          <w:ilvl w:val="0"/>
          <w:numId w:val="2"/>
        </w:numPr>
      </w:pPr>
      <w:r>
        <w:t xml:space="preserve">Formula is a food for babies and food banks provide food, so it makes no sense not to have it  (7) </w:t>
      </w:r>
    </w:p>
    <w:p w14:paraId="16090543" w14:textId="77777777" w:rsidR="004209C2" w:rsidRDefault="004209C2"/>
    <w:p w14:paraId="731B9D33" w14:textId="77777777" w:rsidR="004209C2" w:rsidRDefault="004209C2">
      <w:pPr>
        <w:pStyle w:val="QuestionSeparator"/>
      </w:pPr>
    </w:p>
    <w:p w14:paraId="056AA0C5" w14:textId="77777777" w:rsidR="004209C2" w:rsidRDefault="004209C2"/>
    <w:p w14:paraId="66A666FA" w14:textId="77777777" w:rsidR="004209C2" w:rsidRDefault="00000000">
      <w:pPr>
        <w:keepNext/>
      </w:pPr>
      <w:r>
        <w:t>Q23 Are there any other potential benefits you can think of for formula being available at food banks? </w:t>
      </w:r>
    </w:p>
    <w:p w14:paraId="18C9749E" w14:textId="77777777" w:rsidR="004209C2" w:rsidRDefault="00000000">
      <w:pPr>
        <w:pStyle w:val="TextEntryLine"/>
        <w:ind w:firstLine="400"/>
      </w:pPr>
      <w:r>
        <w:t>________________________________________________________________</w:t>
      </w:r>
    </w:p>
    <w:p w14:paraId="038B852E" w14:textId="77777777" w:rsidR="004209C2" w:rsidRDefault="004209C2"/>
    <w:p w14:paraId="1A80D688" w14:textId="77777777" w:rsidR="004209C2" w:rsidRDefault="004209C2">
      <w:pPr>
        <w:pStyle w:val="QuestionSeparator"/>
      </w:pPr>
    </w:p>
    <w:p w14:paraId="5BB2E84F" w14:textId="77777777" w:rsidR="004209C2" w:rsidRDefault="004209C2"/>
    <w:p w14:paraId="798714C8" w14:textId="77777777" w:rsidR="004209C2" w:rsidRDefault="00000000">
      <w:pPr>
        <w:keepNext/>
      </w:pPr>
      <w:r>
        <w:lastRenderedPageBreak/>
        <w:t>Q24 Can you see any risks to food banks providing infant formula to food insecure parents?  (please select all that apply)</w:t>
      </w:r>
    </w:p>
    <w:p w14:paraId="4E35470C" w14:textId="77777777" w:rsidR="004209C2" w:rsidRDefault="00000000">
      <w:pPr>
        <w:pStyle w:val="ListParagraph"/>
        <w:keepNext/>
        <w:numPr>
          <w:ilvl w:val="0"/>
          <w:numId w:val="2"/>
        </w:numPr>
      </w:pPr>
      <w:r>
        <w:t xml:space="preserve">It’s not reasonable to expect food bank staff/volunteers to know enough about different types of formula to ensure the right product reaches each family  (1) </w:t>
      </w:r>
    </w:p>
    <w:p w14:paraId="6CF38414" w14:textId="77777777" w:rsidR="004209C2" w:rsidRDefault="00000000">
      <w:pPr>
        <w:pStyle w:val="ListParagraph"/>
        <w:keepNext/>
        <w:numPr>
          <w:ilvl w:val="0"/>
          <w:numId w:val="2"/>
        </w:numPr>
      </w:pPr>
      <w:r>
        <w:t xml:space="preserve">Donations could be too patchy or inconsistent  (2) </w:t>
      </w:r>
    </w:p>
    <w:p w14:paraId="551EE29C" w14:textId="77777777" w:rsidR="004209C2" w:rsidRDefault="00000000">
      <w:pPr>
        <w:pStyle w:val="ListParagraph"/>
        <w:keepNext/>
        <w:numPr>
          <w:ilvl w:val="0"/>
          <w:numId w:val="2"/>
        </w:numPr>
      </w:pPr>
      <w:r>
        <w:t xml:space="preserve">Donations could be inappropriate (i.e. prescription only, toddler milks, close to use by dates)  (3) </w:t>
      </w:r>
    </w:p>
    <w:p w14:paraId="1CE8515E" w14:textId="77777777" w:rsidR="004209C2" w:rsidRDefault="00000000">
      <w:pPr>
        <w:pStyle w:val="ListParagraph"/>
        <w:keepNext/>
        <w:numPr>
          <w:ilvl w:val="0"/>
          <w:numId w:val="2"/>
        </w:numPr>
      </w:pPr>
      <w:r>
        <w:t xml:space="preserve">It undermines parental choice in terms of what brand of infant formula to feed their baby  (4) </w:t>
      </w:r>
    </w:p>
    <w:p w14:paraId="17863CB2" w14:textId="77777777" w:rsidR="004209C2" w:rsidRDefault="00000000">
      <w:pPr>
        <w:pStyle w:val="ListParagraph"/>
        <w:keepNext/>
        <w:numPr>
          <w:ilvl w:val="0"/>
          <w:numId w:val="2"/>
        </w:numPr>
      </w:pPr>
      <w:r>
        <w:t xml:space="preserve">Not everyone can get a referral to a food bank  (5) </w:t>
      </w:r>
    </w:p>
    <w:p w14:paraId="13D33F53" w14:textId="77777777" w:rsidR="004209C2" w:rsidRDefault="00000000">
      <w:pPr>
        <w:pStyle w:val="ListParagraph"/>
        <w:keepNext/>
        <w:numPr>
          <w:ilvl w:val="0"/>
          <w:numId w:val="2"/>
        </w:numPr>
      </w:pPr>
      <w:r>
        <w:t xml:space="preserve">Not everyone can easily travel to a food bank  (6) </w:t>
      </w:r>
    </w:p>
    <w:p w14:paraId="2A3111A5" w14:textId="77777777" w:rsidR="004209C2" w:rsidRDefault="00000000">
      <w:pPr>
        <w:pStyle w:val="ListParagraph"/>
        <w:keepNext/>
        <w:numPr>
          <w:ilvl w:val="0"/>
          <w:numId w:val="2"/>
        </w:numPr>
      </w:pPr>
      <w:r>
        <w:t xml:space="preserve">Obtaining formula in this way misses out the vital step of ensuring parents know how to prepare it safely  (7) </w:t>
      </w:r>
    </w:p>
    <w:p w14:paraId="377EAD26" w14:textId="77777777" w:rsidR="004209C2" w:rsidRDefault="00000000">
      <w:pPr>
        <w:pStyle w:val="ListParagraph"/>
        <w:keepNext/>
        <w:numPr>
          <w:ilvl w:val="0"/>
          <w:numId w:val="2"/>
        </w:numPr>
      </w:pPr>
      <w:r>
        <w:t xml:space="preserve">I would worry it would undermine breastfeeding because parents would be encouraged to take it  (8) </w:t>
      </w:r>
    </w:p>
    <w:p w14:paraId="11C56C37" w14:textId="77777777" w:rsidR="004209C2" w:rsidRDefault="00000000">
      <w:pPr>
        <w:pStyle w:val="ListParagraph"/>
        <w:keepNext/>
        <w:numPr>
          <w:ilvl w:val="0"/>
          <w:numId w:val="2"/>
        </w:numPr>
      </w:pPr>
      <w:r>
        <w:t xml:space="preserve">If families are struggling to feed their baby I would want them to have support with feeding too  (9) </w:t>
      </w:r>
    </w:p>
    <w:p w14:paraId="5DD5328D" w14:textId="77777777" w:rsidR="004209C2" w:rsidRDefault="00000000">
      <w:pPr>
        <w:pStyle w:val="ListParagraph"/>
        <w:keepNext/>
        <w:numPr>
          <w:ilvl w:val="0"/>
          <w:numId w:val="2"/>
        </w:numPr>
      </w:pPr>
      <w:r>
        <w:t xml:space="preserve">It could allow formula companies to donate milk with the aim of increasing sales  (10) </w:t>
      </w:r>
    </w:p>
    <w:p w14:paraId="57012A61" w14:textId="77777777" w:rsidR="004209C2" w:rsidRDefault="00000000">
      <w:pPr>
        <w:pStyle w:val="ListParagraph"/>
        <w:keepNext/>
        <w:numPr>
          <w:ilvl w:val="0"/>
          <w:numId w:val="2"/>
        </w:numPr>
      </w:pPr>
      <w:r>
        <w:t xml:space="preserve">We should be increasing financial benefits not handing out products  (11) </w:t>
      </w:r>
    </w:p>
    <w:p w14:paraId="62C3BF4D" w14:textId="77777777" w:rsidR="004209C2" w:rsidRDefault="004209C2"/>
    <w:p w14:paraId="0A8ED4AD" w14:textId="77777777" w:rsidR="004209C2" w:rsidRDefault="004209C2">
      <w:pPr>
        <w:pStyle w:val="QuestionSeparator"/>
      </w:pPr>
    </w:p>
    <w:p w14:paraId="2481B350" w14:textId="77777777" w:rsidR="004209C2" w:rsidRDefault="004209C2"/>
    <w:p w14:paraId="1EC8BBF6" w14:textId="77777777" w:rsidR="004209C2" w:rsidRDefault="00000000">
      <w:pPr>
        <w:keepNext/>
      </w:pPr>
      <w:r>
        <w:t xml:space="preserve">Q25 Are there any other risks you can see? </w:t>
      </w:r>
    </w:p>
    <w:p w14:paraId="15DF932D" w14:textId="77777777" w:rsidR="004209C2" w:rsidRDefault="00000000">
      <w:pPr>
        <w:pStyle w:val="TextEntryLine"/>
        <w:ind w:firstLine="400"/>
      </w:pPr>
      <w:r>
        <w:t>________________________________________________________________</w:t>
      </w:r>
    </w:p>
    <w:p w14:paraId="3D1DF1C6" w14:textId="77777777" w:rsidR="004209C2" w:rsidRDefault="004209C2"/>
    <w:p w14:paraId="40D11D42" w14:textId="77777777" w:rsidR="004209C2" w:rsidRDefault="004209C2">
      <w:pPr>
        <w:pStyle w:val="QuestionSeparator"/>
      </w:pPr>
    </w:p>
    <w:p w14:paraId="315C4F22" w14:textId="77777777" w:rsidR="004209C2" w:rsidRDefault="004209C2"/>
    <w:p w14:paraId="3D54A33E" w14:textId="77777777" w:rsidR="004209C2" w:rsidRDefault="00000000">
      <w:pPr>
        <w:keepNext/>
      </w:pPr>
      <w:r>
        <w:t>Q26 If you work/volunteer in a food bank, how happy (e.g. feeling knowledgeable,confident and able to do this)  would you be giving out formula to food insecure parents if asked to by your organisation?</w:t>
      </w:r>
    </w:p>
    <w:p w14:paraId="73075DD5" w14:textId="77777777" w:rsidR="004209C2" w:rsidRDefault="00000000">
      <w:pPr>
        <w:pStyle w:val="ListParagraph"/>
        <w:keepNext/>
        <w:numPr>
          <w:ilvl w:val="0"/>
          <w:numId w:val="4"/>
        </w:numPr>
      </w:pPr>
      <w:r>
        <w:t xml:space="preserve">Completely happy  (1) </w:t>
      </w:r>
    </w:p>
    <w:p w14:paraId="7CA7AC30" w14:textId="77777777" w:rsidR="004209C2" w:rsidRDefault="00000000">
      <w:pPr>
        <w:pStyle w:val="ListParagraph"/>
        <w:keepNext/>
        <w:numPr>
          <w:ilvl w:val="0"/>
          <w:numId w:val="4"/>
        </w:numPr>
      </w:pPr>
      <w:r>
        <w:t xml:space="preserve">Fairly happy (with a few concerns)  (2) </w:t>
      </w:r>
    </w:p>
    <w:p w14:paraId="4785985C" w14:textId="77777777" w:rsidR="004209C2" w:rsidRDefault="00000000">
      <w:pPr>
        <w:pStyle w:val="ListParagraph"/>
        <w:keepNext/>
        <w:numPr>
          <w:ilvl w:val="0"/>
          <w:numId w:val="4"/>
        </w:numPr>
      </w:pPr>
      <w:r>
        <w:t xml:space="preserve">Somewhere in the middle  (3) </w:t>
      </w:r>
    </w:p>
    <w:p w14:paraId="6B32E30D" w14:textId="77777777" w:rsidR="004209C2" w:rsidRDefault="00000000">
      <w:pPr>
        <w:pStyle w:val="ListParagraph"/>
        <w:keepNext/>
        <w:numPr>
          <w:ilvl w:val="0"/>
          <w:numId w:val="4"/>
        </w:numPr>
      </w:pPr>
      <w:r>
        <w:t xml:space="preserve">Fairly unhappy (with many concerns)  (4) </w:t>
      </w:r>
    </w:p>
    <w:p w14:paraId="1A3D5D90" w14:textId="77777777" w:rsidR="004209C2" w:rsidRDefault="00000000">
      <w:pPr>
        <w:pStyle w:val="ListParagraph"/>
        <w:keepNext/>
        <w:numPr>
          <w:ilvl w:val="0"/>
          <w:numId w:val="4"/>
        </w:numPr>
      </w:pPr>
      <w:r>
        <w:t xml:space="preserve">Very unhappy  (5) </w:t>
      </w:r>
    </w:p>
    <w:p w14:paraId="3F3B301C" w14:textId="77777777" w:rsidR="004209C2" w:rsidRDefault="00000000">
      <w:pPr>
        <w:pStyle w:val="ListParagraph"/>
        <w:keepNext/>
        <w:numPr>
          <w:ilvl w:val="0"/>
          <w:numId w:val="4"/>
        </w:numPr>
      </w:pPr>
      <w:r>
        <w:t xml:space="preserve">N/A - I dont work/volunteer in a food bank  (6) </w:t>
      </w:r>
    </w:p>
    <w:p w14:paraId="5CB170FF" w14:textId="77777777" w:rsidR="004209C2" w:rsidRDefault="004209C2"/>
    <w:p w14:paraId="1E48C3C6" w14:textId="77777777" w:rsidR="004209C2" w:rsidRDefault="004209C2">
      <w:pPr>
        <w:pStyle w:val="QuestionSeparator"/>
      </w:pPr>
    </w:p>
    <w:p w14:paraId="688B544D" w14:textId="77777777" w:rsidR="004209C2" w:rsidRDefault="004209C2"/>
    <w:p w14:paraId="442DF1DA" w14:textId="77777777" w:rsidR="004209C2" w:rsidRDefault="00000000">
      <w:pPr>
        <w:keepNext/>
      </w:pPr>
      <w:r>
        <w:lastRenderedPageBreak/>
        <w:t>Q62 If you would have concerns about giving out formula, what would these be? Please choose all that apply</w:t>
      </w:r>
    </w:p>
    <w:p w14:paraId="31A416E8" w14:textId="77777777" w:rsidR="004209C2" w:rsidRDefault="00000000">
      <w:pPr>
        <w:pStyle w:val="ListParagraph"/>
        <w:keepNext/>
        <w:numPr>
          <w:ilvl w:val="0"/>
          <w:numId w:val="2"/>
        </w:numPr>
      </w:pPr>
      <w:r>
        <w:t xml:space="preserve">It goes against the UNICEF Baby Friendly guidance  (1) </w:t>
      </w:r>
    </w:p>
    <w:p w14:paraId="7F0F8C88" w14:textId="77777777" w:rsidR="004209C2" w:rsidRDefault="00000000">
      <w:pPr>
        <w:pStyle w:val="ListParagraph"/>
        <w:keepNext/>
        <w:numPr>
          <w:ilvl w:val="0"/>
          <w:numId w:val="2"/>
        </w:numPr>
      </w:pPr>
      <w:r>
        <w:t xml:space="preserve">It might undermine support for breastfeeding  (2) </w:t>
      </w:r>
    </w:p>
    <w:p w14:paraId="128F3DD6" w14:textId="77777777" w:rsidR="004209C2" w:rsidRDefault="00000000">
      <w:pPr>
        <w:pStyle w:val="ListParagraph"/>
        <w:keepNext/>
        <w:numPr>
          <w:ilvl w:val="0"/>
          <w:numId w:val="2"/>
        </w:numPr>
      </w:pPr>
      <w:r>
        <w:t xml:space="preserve">We  wouldn't have the right stock for individual families  (3) </w:t>
      </w:r>
    </w:p>
    <w:p w14:paraId="1C43FAF5" w14:textId="77777777" w:rsidR="004209C2" w:rsidRDefault="00000000">
      <w:pPr>
        <w:pStyle w:val="ListParagraph"/>
        <w:keepNext/>
        <w:numPr>
          <w:ilvl w:val="0"/>
          <w:numId w:val="2"/>
        </w:numPr>
      </w:pPr>
      <w:r>
        <w:t xml:space="preserve">We might not be able to offer a consistent supply  (4) </w:t>
      </w:r>
    </w:p>
    <w:p w14:paraId="76FF5607" w14:textId="77777777" w:rsidR="004209C2" w:rsidRDefault="00000000">
      <w:pPr>
        <w:pStyle w:val="ListParagraph"/>
        <w:keepNext/>
        <w:numPr>
          <w:ilvl w:val="0"/>
          <w:numId w:val="2"/>
        </w:numPr>
      </w:pPr>
      <w:r>
        <w:t xml:space="preserve">Even though my organisation says it's OK I would still be breaking rules  (5) </w:t>
      </w:r>
    </w:p>
    <w:p w14:paraId="3C944041" w14:textId="77777777" w:rsidR="004209C2" w:rsidRDefault="00000000">
      <w:pPr>
        <w:pStyle w:val="ListParagraph"/>
        <w:keepNext/>
        <w:numPr>
          <w:ilvl w:val="0"/>
          <w:numId w:val="2"/>
        </w:numPr>
      </w:pPr>
      <w:r>
        <w:t xml:space="preserve">I just don't have enough training around infant feeding to support/advise parents about baby milk  (6) </w:t>
      </w:r>
    </w:p>
    <w:p w14:paraId="1E71E53E" w14:textId="77777777" w:rsidR="004209C2" w:rsidRDefault="00000000">
      <w:pPr>
        <w:pStyle w:val="ListParagraph"/>
        <w:keepNext/>
        <w:numPr>
          <w:ilvl w:val="0"/>
          <w:numId w:val="2"/>
        </w:numPr>
      </w:pPr>
      <w:r>
        <w:t xml:space="preserve">I don't think we should be the place parents go to - they should see a health professional  (7) </w:t>
      </w:r>
    </w:p>
    <w:p w14:paraId="12743705" w14:textId="77777777" w:rsidR="004209C2" w:rsidRDefault="00000000">
      <w:pPr>
        <w:pStyle w:val="ListParagraph"/>
        <w:keepNext/>
        <w:numPr>
          <w:ilvl w:val="0"/>
          <w:numId w:val="2"/>
        </w:numPr>
      </w:pPr>
      <w:r>
        <w:t xml:space="preserve">Families would come to rely on us / expect it to be here  (8) </w:t>
      </w:r>
    </w:p>
    <w:p w14:paraId="0F6F76D6" w14:textId="77777777" w:rsidR="004209C2" w:rsidRDefault="00000000">
      <w:pPr>
        <w:pStyle w:val="ListParagraph"/>
        <w:keepNext/>
        <w:numPr>
          <w:ilvl w:val="0"/>
          <w:numId w:val="2"/>
        </w:numPr>
      </w:pPr>
      <w:r>
        <w:t xml:space="preserve">I think parents in that situation need lots of support and I don't have time to chat  (9) </w:t>
      </w:r>
    </w:p>
    <w:p w14:paraId="422EB62D" w14:textId="77777777" w:rsidR="004209C2" w:rsidRDefault="00000000">
      <w:pPr>
        <w:pStyle w:val="ListParagraph"/>
        <w:keepNext/>
        <w:numPr>
          <w:ilvl w:val="0"/>
          <w:numId w:val="2"/>
        </w:numPr>
      </w:pPr>
      <w:r>
        <w:t xml:space="preserve">It lets the government off supporting parents directly e.g. increasing benefits or allowances so that they can afford formula in the first place  (10) </w:t>
      </w:r>
    </w:p>
    <w:p w14:paraId="150FAC4D" w14:textId="77777777" w:rsidR="004209C2" w:rsidRDefault="004209C2"/>
    <w:p w14:paraId="1551B22F" w14:textId="77777777" w:rsidR="004209C2" w:rsidRDefault="004209C2">
      <w:pPr>
        <w:pStyle w:val="QuestionSeparator"/>
      </w:pPr>
    </w:p>
    <w:p w14:paraId="7A2D6EFE" w14:textId="77777777" w:rsidR="004209C2" w:rsidRDefault="004209C2"/>
    <w:p w14:paraId="3C07EFC6" w14:textId="77777777" w:rsidR="004209C2" w:rsidRDefault="00000000">
      <w:pPr>
        <w:keepNext/>
      </w:pPr>
      <w:r>
        <w:t>Q51 Are there any other concerns you'd like to add?</w:t>
      </w:r>
    </w:p>
    <w:p w14:paraId="17864F2E" w14:textId="77777777" w:rsidR="004209C2" w:rsidRDefault="00000000">
      <w:pPr>
        <w:pStyle w:val="TextEntryLine"/>
        <w:ind w:firstLine="400"/>
      </w:pPr>
      <w:r>
        <w:t>________________________________________________________________</w:t>
      </w:r>
    </w:p>
    <w:p w14:paraId="16985FCB" w14:textId="77777777" w:rsidR="004209C2" w:rsidRDefault="00000000">
      <w:pPr>
        <w:pStyle w:val="TextEntryLine"/>
        <w:ind w:firstLine="400"/>
      </w:pPr>
      <w:r>
        <w:t>________________________________________________________________</w:t>
      </w:r>
    </w:p>
    <w:p w14:paraId="6E9FBE8B" w14:textId="77777777" w:rsidR="004209C2" w:rsidRDefault="00000000">
      <w:pPr>
        <w:pStyle w:val="TextEntryLine"/>
        <w:ind w:firstLine="400"/>
      </w:pPr>
      <w:r>
        <w:t>________________________________________________________________</w:t>
      </w:r>
    </w:p>
    <w:p w14:paraId="015DC57F" w14:textId="77777777" w:rsidR="004209C2" w:rsidRDefault="00000000">
      <w:pPr>
        <w:pStyle w:val="TextEntryLine"/>
        <w:ind w:firstLine="400"/>
      </w:pPr>
      <w:r>
        <w:t>________________________________________________________________</w:t>
      </w:r>
    </w:p>
    <w:p w14:paraId="056E5B4D" w14:textId="77777777" w:rsidR="004209C2" w:rsidRDefault="00000000">
      <w:pPr>
        <w:pStyle w:val="TextEntryLine"/>
        <w:ind w:firstLine="400"/>
      </w:pPr>
      <w:r>
        <w:lastRenderedPageBreak/>
        <w:t>________________________________________________________________</w:t>
      </w:r>
    </w:p>
    <w:p w14:paraId="75B15B5B" w14:textId="77777777" w:rsidR="004209C2" w:rsidRDefault="004209C2"/>
    <w:p w14:paraId="300ABB37" w14:textId="77777777" w:rsidR="004209C2" w:rsidRDefault="00000000">
      <w:pPr>
        <w:pStyle w:val="BlockEndLabel"/>
      </w:pPr>
      <w:r>
        <w:t>End of Block: About food banks and formula distribution</w:t>
      </w:r>
    </w:p>
    <w:p w14:paraId="26BD0686" w14:textId="77777777" w:rsidR="004209C2" w:rsidRDefault="004209C2">
      <w:pPr>
        <w:pStyle w:val="BlockSeparator"/>
      </w:pPr>
    </w:p>
    <w:p w14:paraId="3CAFF87B" w14:textId="77777777" w:rsidR="004209C2" w:rsidRDefault="00000000">
      <w:pPr>
        <w:pStyle w:val="BlockStartLabel"/>
      </w:pPr>
      <w:r>
        <w:t>Start of Block: Voucher schemes for purchasing infant formula</w:t>
      </w:r>
    </w:p>
    <w:p w14:paraId="45DC4A32" w14:textId="77777777" w:rsidR="004209C2" w:rsidRDefault="004209C2"/>
    <w:p w14:paraId="2F172CE4" w14:textId="77777777" w:rsidR="004209C2" w:rsidRDefault="00000000">
      <w:pPr>
        <w:keepNext/>
      </w:pPr>
      <w:r>
        <w:t xml:space="preserve">Q52 As described above we fully support a 'cash first' approach where financial crisis is avoided in the first place for parents through sufficient financial support through benefits, work, and sufficient allowances such as Healthy/ Best Start. However even if available this approach can take time to register for and other options may serve parents better, at least in the short term.   Another one of those options is having vouchers available that parents can access that can be exchanged for formula in shops. These might be available from charities, health professionals, local authorities or other supporter organisations. The next questions explore your opinions on these as an option.   </w:t>
      </w:r>
    </w:p>
    <w:p w14:paraId="272200AB" w14:textId="77777777" w:rsidR="004209C2" w:rsidRDefault="004209C2"/>
    <w:p w14:paraId="5E8071CB" w14:textId="77777777" w:rsidR="004209C2" w:rsidRDefault="004209C2">
      <w:pPr>
        <w:pStyle w:val="QuestionSeparator"/>
      </w:pPr>
    </w:p>
    <w:p w14:paraId="009A5224" w14:textId="77777777" w:rsidR="004209C2" w:rsidRDefault="004209C2"/>
    <w:p w14:paraId="3B4DD6F1" w14:textId="77777777" w:rsidR="004209C2" w:rsidRDefault="00000000">
      <w:pPr>
        <w:keepNext/>
      </w:pPr>
      <w:r>
        <w:t>Q30 Please tell us how in favour of a voucher scheme you would be</w:t>
      </w:r>
    </w:p>
    <w:p w14:paraId="343BA74E" w14:textId="77777777" w:rsidR="004209C2" w:rsidRDefault="00000000">
      <w:pPr>
        <w:pStyle w:val="ListParagraph"/>
        <w:keepNext/>
        <w:numPr>
          <w:ilvl w:val="0"/>
          <w:numId w:val="4"/>
        </w:numPr>
      </w:pPr>
      <w:r>
        <w:t xml:space="preserve">I am very much in favour of it  (1) </w:t>
      </w:r>
    </w:p>
    <w:p w14:paraId="6F8E32C6" w14:textId="77777777" w:rsidR="004209C2" w:rsidRDefault="00000000">
      <w:pPr>
        <w:pStyle w:val="ListParagraph"/>
        <w:keepNext/>
        <w:numPr>
          <w:ilvl w:val="0"/>
          <w:numId w:val="4"/>
        </w:numPr>
      </w:pPr>
      <w:r>
        <w:t xml:space="preserve">I am somewhat in favour of it  (2) </w:t>
      </w:r>
    </w:p>
    <w:p w14:paraId="3D3ED529" w14:textId="77777777" w:rsidR="004209C2" w:rsidRDefault="00000000">
      <w:pPr>
        <w:pStyle w:val="ListParagraph"/>
        <w:keepNext/>
        <w:numPr>
          <w:ilvl w:val="0"/>
          <w:numId w:val="4"/>
        </w:numPr>
      </w:pPr>
      <w:r>
        <w:t xml:space="preserve">I am neither in favour or against it  (3) </w:t>
      </w:r>
    </w:p>
    <w:p w14:paraId="2E8449B5" w14:textId="77777777" w:rsidR="004209C2" w:rsidRDefault="00000000">
      <w:pPr>
        <w:pStyle w:val="ListParagraph"/>
        <w:keepNext/>
        <w:numPr>
          <w:ilvl w:val="0"/>
          <w:numId w:val="4"/>
        </w:numPr>
      </w:pPr>
      <w:r>
        <w:t xml:space="preserve">I am somewhat against it  (4) </w:t>
      </w:r>
    </w:p>
    <w:p w14:paraId="240C66FE" w14:textId="77777777" w:rsidR="004209C2" w:rsidRDefault="00000000">
      <w:pPr>
        <w:pStyle w:val="ListParagraph"/>
        <w:keepNext/>
        <w:numPr>
          <w:ilvl w:val="0"/>
          <w:numId w:val="4"/>
        </w:numPr>
      </w:pPr>
      <w:r>
        <w:t xml:space="preserve">I am definitely against it  (5) </w:t>
      </w:r>
    </w:p>
    <w:p w14:paraId="0AD7E7A2" w14:textId="77777777" w:rsidR="004209C2" w:rsidRDefault="004209C2"/>
    <w:p w14:paraId="17DDDEA9" w14:textId="77777777" w:rsidR="004209C2" w:rsidRDefault="004209C2">
      <w:pPr>
        <w:pStyle w:val="QuestionSeparator"/>
      </w:pPr>
    </w:p>
    <w:p w14:paraId="35B3C4B3" w14:textId="77777777" w:rsidR="004209C2" w:rsidRDefault="004209C2"/>
    <w:p w14:paraId="4C8DCF8F" w14:textId="77777777" w:rsidR="004209C2" w:rsidRDefault="00000000">
      <w:pPr>
        <w:keepNext/>
      </w:pPr>
      <w:r>
        <w:lastRenderedPageBreak/>
        <w:t>Q31 Can you see any benefits to a voucher scheme for providing infant formula to food insecure parents? Please select all that apply</w:t>
      </w:r>
    </w:p>
    <w:p w14:paraId="77607431" w14:textId="77777777" w:rsidR="004209C2" w:rsidRDefault="00000000">
      <w:pPr>
        <w:pStyle w:val="ListParagraph"/>
        <w:keepNext/>
        <w:numPr>
          <w:ilvl w:val="0"/>
          <w:numId w:val="2"/>
        </w:numPr>
      </w:pPr>
      <w:r>
        <w:t xml:space="preserve">You can be sure that the voucher is definitely used for formula  (2) </w:t>
      </w:r>
    </w:p>
    <w:p w14:paraId="4A56746F" w14:textId="77777777" w:rsidR="004209C2" w:rsidRDefault="00000000">
      <w:pPr>
        <w:pStyle w:val="ListParagraph"/>
        <w:keepNext/>
        <w:numPr>
          <w:ilvl w:val="0"/>
          <w:numId w:val="2"/>
        </w:numPr>
      </w:pPr>
      <w:r>
        <w:t xml:space="preserve">It might feel less stigmatising than attending a food bank or baby bank  (3) </w:t>
      </w:r>
    </w:p>
    <w:p w14:paraId="71BDB118" w14:textId="77777777" w:rsidR="004209C2" w:rsidRDefault="00000000">
      <w:pPr>
        <w:pStyle w:val="ListParagraph"/>
        <w:keepNext/>
        <w:numPr>
          <w:ilvl w:val="0"/>
          <w:numId w:val="2"/>
        </w:numPr>
      </w:pPr>
      <w:r>
        <w:t xml:space="preserve">It’s easy to keep track of what has been given out  (4) </w:t>
      </w:r>
    </w:p>
    <w:p w14:paraId="153FDFB4" w14:textId="77777777" w:rsidR="004209C2" w:rsidRDefault="00000000">
      <w:pPr>
        <w:pStyle w:val="ListParagraph"/>
        <w:keepNext/>
        <w:numPr>
          <w:ilvl w:val="0"/>
          <w:numId w:val="2"/>
        </w:numPr>
      </w:pPr>
      <w:r>
        <w:t xml:space="preserve">It doesn’t affect food insecure parents’ state benefits  (5) </w:t>
      </w:r>
    </w:p>
    <w:p w14:paraId="4E75CB24" w14:textId="77777777" w:rsidR="004209C2" w:rsidRDefault="00000000">
      <w:pPr>
        <w:pStyle w:val="ListParagraph"/>
        <w:keepNext/>
        <w:numPr>
          <w:ilvl w:val="0"/>
          <w:numId w:val="2"/>
        </w:numPr>
      </w:pPr>
      <w:r>
        <w:t xml:space="preserve">It might be a quicker way for parents to access formula  (6) </w:t>
      </w:r>
    </w:p>
    <w:p w14:paraId="17FEFA40" w14:textId="77777777" w:rsidR="004209C2" w:rsidRDefault="00000000">
      <w:pPr>
        <w:pStyle w:val="ListParagraph"/>
        <w:keepNext/>
        <w:numPr>
          <w:ilvl w:val="0"/>
          <w:numId w:val="2"/>
        </w:numPr>
      </w:pPr>
      <w:r>
        <w:t xml:space="preserve">It would be a more reliable way to access formula e.g. not relying on donations being present  (7) </w:t>
      </w:r>
    </w:p>
    <w:p w14:paraId="2BD31862" w14:textId="77777777" w:rsidR="004209C2" w:rsidRDefault="00000000">
      <w:pPr>
        <w:pStyle w:val="ListParagraph"/>
        <w:keepNext/>
        <w:numPr>
          <w:ilvl w:val="0"/>
          <w:numId w:val="2"/>
        </w:numPr>
      </w:pPr>
      <w:r>
        <w:t xml:space="preserve">Some parents might find travelling to/accessing a food bank difficult so this is more flexible  (8) </w:t>
      </w:r>
    </w:p>
    <w:p w14:paraId="5C5B24BE" w14:textId="77777777" w:rsidR="004209C2" w:rsidRDefault="00000000">
      <w:pPr>
        <w:pStyle w:val="ListParagraph"/>
        <w:keepNext/>
        <w:numPr>
          <w:ilvl w:val="0"/>
          <w:numId w:val="2"/>
        </w:numPr>
      </w:pPr>
      <w:r>
        <w:t xml:space="preserve">Parents can be signposted to support at the same time  (9) </w:t>
      </w:r>
    </w:p>
    <w:p w14:paraId="2F9D6F41" w14:textId="77777777" w:rsidR="004209C2" w:rsidRDefault="00000000">
      <w:pPr>
        <w:pStyle w:val="ListParagraph"/>
        <w:keepNext/>
        <w:numPr>
          <w:ilvl w:val="0"/>
          <w:numId w:val="2"/>
        </w:numPr>
      </w:pPr>
      <w:r>
        <w:t xml:space="preserve">Parents might not meet criteria for a food bank referral but still need formula  (10) </w:t>
      </w:r>
    </w:p>
    <w:p w14:paraId="45C1EF79" w14:textId="77777777" w:rsidR="004209C2" w:rsidRDefault="004209C2"/>
    <w:p w14:paraId="3C0CCD26" w14:textId="77777777" w:rsidR="004209C2" w:rsidRDefault="004209C2">
      <w:pPr>
        <w:pStyle w:val="QuestionSeparator"/>
      </w:pPr>
    </w:p>
    <w:p w14:paraId="5226FCA0" w14:textId="77777777" w:rsidR="004209C2" w:rsidRDefault="004209C2"/>
    <w:p w14:paraId="3CB66D74" w14:textId="77777777" w:rsidR="004209C2" w:rsidRDefault="00000000">
      <w:pPr>
        <w:keepNext/>
      </w:pPr>
      <w:r>
        <w:t>Q32 Can you think of any other benefits of a voucher approach?</w:t>
      </w:r>
    </w:p>
    <w:p w14:paraId="3D91C120" w14:textId="77777777" w:rsidR="004209C2" w:rsidRDefault="00000000">
      <w:pPr>
        <w:pStyle w:val="TextEntryLine"/>
        <w:ind w:firstLine="400"/>
      </w:pPr>
      <w:r>
        <w:t>________________________________________________________________</w:t>
      </w:r>
    </w:p>
    <w:p w14:paraId="1BAAB521" w14:textId="77777777" w:rsidR="004209C2" w:rsidRDefault="00000000">
      <w:pPr>
        <w:pStyle w:val="TextEntryLine"/>
        <w:ind w:firstLine="400"/>
      </w:pPr>
      <w:r>
        <w:t>________________________________________________________________</w:t>
      </w:r>
    </w:p>
    <w:p w14:paraId="7EF377EB" w14:textId="77777777" w:rsidR="004209C2" w:rsidRDefault="00000000">
      <w:pPr>
        <w:pStyle w:val="TextEntryLine"/>
        <w:ind w:firstLine="400"/>
      </w:pPr>
      <w:r>
        <w:t>________________________________________________________________</w:t>
      </w:r>
    </w:p>
    <w:p w14:paraId="5D4C76C5" w14:textId="77777777" w:rsidR="004209C2" w:rsidRDefault="00000000">
      <w:pPr>
        <w:pStyle w:val="TextEntryLine"/>
        <w:ind w:firstLine="400"/>
      </w:pPr>
      <w:r>
        <w:t>________________________________________________________________</w:t>
      </w:r>
    </w:p>
    <w:p w14:paraId="59753BE8" w14:textId="77777777" w:rsidR="004209C2" w:rsidRDefault="00000000">
      <w:pPr>
        <w:pStyle w:val="TextEntryLine"/>
        <w:ind w:firstLine="400"/>
      </w:pPr>
      <w:r>
        <w:t>________________________________________________________________</w:t>
      </w:r>
    </w:p>
    <w:p w14:paraId="0188130B" w14:textId="77777777" w:rsidR="004209C2" w:rsidRDefault="004209C2"/>
    <w:p w14:paraId="5C4F45B7" w14:textId="77777777" w:rsidR="004209C2" w:rsidRDefault="004209C2">
      <w:pPr>
        <w:pStyle w:val="QuestionSeparator"/>
      </w:pPr>
    </w:p>
    <w:p w14:paraId="68326A93" w14:textId="77777777" w:rsidR="004209C2" w:rsidRDefault="004209C2"/>
    <w:p w14:paraId="712F80AF" w14:textId="77777777" w:rsidR="004209C2" w:rsidRDefault="00000000">
      <w:pPr>
        <w:keepNext/>
      </w:pPr>
      <w:r>
        <w:lastRenderedPageBreak/>
        <w:t>Q33 Can you see any risks to a voucher approach? Please select all that apply</w:t>
      </w:r>
    </w:p>
    <w:p w14:paraId="4668C05F" w14:textId="77777777" w:rsidR="004209C2" w:rsidRDefault="00000000">
      <w:pPr>
        <w:pStyle w:val="ListParagraph"/>
        <w:keepNext/>
        <w:numPr>
          <w:ilvl w:val="0"/>
          <w:numId w:val="2"/>
        </w:numPr>
      </w:pPr>
      <w:r>
        <w:t xml:space="preserve">It restricts parental choice/autonomy  (1) </w:t>
      </w:r>
    </w:p>
    <w:p w14:paraId="3BA8CDA9" w14:textId="77777777" w:rsidR="004209C2" w:rsidRDefault="00000000">
      <w:pPr>
        <w:pStyle w:val="ListParagraph"/>
        <w:keepNext/>
        <w:numPr>
          <w:ilvl w:val="0"/>
          <w:numId w:val="2"/>
        </w:numPr>
      </w:pPr>
      <w:r>
        <w:t xml:space="preserve">Receiving vouchers could feel stigmatising  (3) </w:t>
      </w:r>
    </w:p>
    <w:p w14:paraId="55E69B5E" w14:textId="77777777" w:rsidR="004209C2" w:rsidRDefault="00000000">
      <w:pPr>
        <w:pStyle w:val="ListParagraph"/>
        <w:keepNext/>
        <w:numPr>
          <w:ilvl w:val="0"/>
          <w:numId w:val="2"/>
        </w:numPr>
      </w:pPr>
      <w:r>
        <w:t xml:space="preserve">It is more administratively complex than giving formula  (4) </w:t>
      </w:r>
    </w:p>
    <w:p w14:paraId="0AE35039" w14:textId="77777777" w:rsidR="004209C2" w:rsidRDefault="00000000">
      <w:pPr>
        <w:pStyle w:val="ListParagraph"/>
        <w:keepNext/>
        <w:numPr>
          <w:ilvl w:val="0"/>
          <w:numId w:val="2"/>
        </w:numPr>
      </w:pPr>
      <w:r>
        <w:t xml:space="preserve">The service / person might not be available at the right time  (5) </w:t>
      </w:r>
    </w:p>
    <w:p w14:paraId="4D8963D6" w14:textId="77777777" w:rsidR="004209C2" w:rsidRDefault="00000000">
      <w:pPr>
        <w:pStyle w:val="ListParagraph"/>
        <w:keepNext/>
        <w:numPr>
          <w:ilvl w:val="0"/>
          <w:numId w:val="2"/>
        </w:numPr>
      </w:pPr>
      <w:r>
        <w:t xml:space="preserve">Parents might not want to admit to a health professional or local authority etc that they are struggling to feed their baby  (6) </w:t>
      </w:r>
    </w:p>
    <w:p w14:paraId="2AC7ED5F" w14:textId="77777777" w:rsidR="004209C2" w:rsidRDefault="00000000">
      <w:pPr>
        <w:pStyle w:val="ListParagraph"/>
        <w:keepNext/>
        <w:numPr>
          <w:ilvl w:val="0"/>
          <w:numId w:val="2"/>
        </w:numPr>
      </w:pPr>
      <w:r>
        <w:t xml:space="preserve">Shops might accept vouchers for other things  (7) </w:t>
      </w:r>
    </w:p>
    <w:p w14:paraId="52EA2D2D" w14:textId="77777777" w:rsidR="004209C2" w:rsidRDefault="00000000">
      <w:pPr>
        <w:pStyle w:val="ListParagraph"/>
        <w:keepNext/>
        <w:numPr>
          <w:ilvl w:val="0"/>
          <w:numId w:val="2"/>
        </w:numPr>
      </w:pPr>
      <w:r>
        <w:t xml:space="preserve">It puts added pressure on health services / local authority / charities  (8) </w:t>
      </w:r>
    </w:p>
    <w:p w14:paraId="7CD4051D" w14:textId="77777777" w:rsidR="004209C2" w:rsidRDefault="00000000">
      <w:pPr>
        <w:pStyle w:val="ListParagraph"/>
        <w:keepNext/>
        <w:numPr>
          <w:ilvl w:val="0"/>
          <w:numId w:val="2"/>
        </w:numPr>
      </w:pPr>
      <w:r>
        <w:t xml:space="preserve">It's more time consuming for parents who have already visited a food bank  (10) </w:t>
      </w:r>
    </w:p>
    <w:p w14:paraId="6CD52DB5" w14:textId="77777777" w:rsidR="004209C2" w:rsidRDefault="004209C2"/>
    <w:p w14:paraId="4947627A" w14:textId="77777777" w:rsidR="004209C2" w:rsidRDefault="004209C2">
      <w:pPr>
        <w:pStyle w:val="QuestionSeparator"/>
      </w:pPr>
    </w:p>
    <w:p w14:paraId="5299C78C" w14:textId="77777777" w:rsidR="004209C2" w:rsidRDefault="004209C2"/>
    <w:p w14:paraId="70892EE8" w14:textId="77777777" w:rsidR="004209C2" w:rsidRDefault="00000000">
      <w:pPr>
        <w:keepNext/>
      </w:pPr>
      <w:r>
        <w:t>Q34 Are there any other risks you can see to a voucher approach?</w:t>
      </w:r>
    </w:p>
    <w:p w14:paraId="59D96D72" w14:textId="77777777" w:rsidR="004209C2" w:rsidRDefault="00000000">
      <w:pPr>
        <w:pStyle w:val="TextEntryLine"/>
        <w:ind w:firstLine="400"/>
      </w:pPr>
      <w:r>
        <w:t>________________________________________________________________</w:t>
      </w:r>
    </w:p>
    <w:p w14:paraId="05488F4D" w14:textId="77777777" w:rsidR="004209C2" w:rsidRDefault="004209C2"/>
    <w:p w14:paraId="4BAE2B21" w14:textId="77777777" w:rsidR="004209C2" w:rsidRDefault="004209C2">
      <w:pPr>
        <w:pStyle w:val="QuestionSeparator"/>
      </w:pPr>
    </w:p>
    <w:p w14:paraId="73B966A1" w14:textId="77777777" w:rsidR="004209C2" w:rsidRDefault="004209C2"/>
    <w:p w14:paraId="2AA31FEE" w14:textId="77777777" w:rsidR="004209C2" w:rsidRDefault="00000000">
      <w:pPr>
        <w:keepNext/>
      </w:pPr>
      <w:r>
        <w:t>Q35 If you think about the potential options above, which do you think would work best?</w:t>
      </w:r>
    </w:p>
    <w:p w14:paraId="4F0CC773" w14:textId="77777777" w:rsidR="004209C2" w:rsidRDefault="00000000">
      <w:pPr>
        <w:pStyle w:val="ListParagraph"/>
        <w:keepNext/>
        <w:numPr>
          <w:ilvl w:val="0"/>
          <w:numId w:val="4"/>
        </w:numPr>
      </w:pPr>
      <w:r>
        <w:t xml:space="preserve">Access to a voucher from a health professional, charity or similar  (3) </w:t>
      </w:r>
    </w:p>
    <w:p w14:paraId="384C6663" w14:textId="77777777" w:rsidR="004209C2" w:rsidRDefault="00000000">
      <w:pPr>
        <w:pStyle w:val="ListParagraph"/>
        <w:keepNext/>
        <w:numPr>
          <w:ilvl w:val="0"/>
          <w:numId w:val="4"/>
        </w:numPr>
      </w:pPr>
      <w:r>
        <w:t xml:space="preserve">Access via the foobank  (5) </w:t>
      </w:r>
    </w:p>
    <w:p w14:paraId="6600B51C" w14:textId="77777777" w:rsidR="004209C2" w:rsidRDefault="004209C2"/>
    <w:p w14:paraId="4430E882" w14:textId="77777777" w:rsidR="004209C2" w:rsidRDefault="004209C2">
      <w:pPr>
        <w:pStyle w:val="QuestionSeparator"/>
      </w:pPr>
    </w:p>
    <w:p w14:paraId="2354AE4D" w14:textId="77777777" w:rsidR="004209C2" w:rsidRDefault="004209C2"/>
    <w:p w14:paraId="02AF891B" w14:textId="77777777" w:rsidR="004209C2" w:rsidRDefault="00000000">
      <w:pPr>
        <w:keepNext/>
      </w:pPr>
      <w:r>
        <w:t>Q37 Please explain your answer above on preferences for access</w:t>
      </w:r>
    </w:p>
    <w:p w14:paraId="232B8F13" w14:textId="77777777" w:rsidR="004209C2" w:rsidRDefault="00000000">
      <w:pPr>
        <w:pStyle w:val="TextEntryLine"/>
        <w:ind w:firstLine="400"/>
      </w:pPr>
      <w:r>
        <w:t>________________________________________________________________</w:t>
      </w:r>
    </w:p>
    <w:p w14:paraId="591CA392" w14:textId="77777777" w:rsidR="004209C2" w:rsidRDefault="00000000">
      <w:pPr>
        <w:pStyle w:val="TextEntryLine"/>
        <w:ind w:firstLine="400"/>
      </w:pPr>
      <w:r>
        <w:lastRenderedPageBreak/>
        <w:t>________________________________________________________________</w:t>
      </w:r>
    </w:p>
    <w:p w14:paraId="3ABBF673" w14:textId="77777777" w:rsidR="004209C2" w:rsidRDefault="00000000">
      <w:pPr>
        <w:pStyle w:val="TextEntryLine"/>
        <w:ind w:firstLine="400"/>
      </w:pPr>
      <w:r>
        <w:t>________________________________________________________________</w:t>
      </w:r>
    </w:p>
    <w:p w14:paraId="57EA6E85" w14:textId="77777777" w:rsidR="004209C2" w:rsidRDefault="00000000">
      <w:pPr>
        <w:pStyle w:val="TextEntryLine"/>
        <w:ind w:firstLine="400"/>
      </w:pPr>
      <w:r>
        <w:t>________________________________________________________________</w:t>
      </w:r>
    </w:p>
    <w:p w14:paraId="579ECEDD" w14:textId="77777777" w:rsidR="004209C2" w:rsidRDefault="00000000">
      <w:pPr>
        <w:pStyle w:val="TextEntryLine"/>
        <w:ind w:firstLine="400"/>
      </w:pPr>
      <w:r>
        <w:t>________________________________________________________________</w:t>
      </w:r>
    </w:p>
    <w:p w14:paraId="0272D95E" w14:textId="77777777" w:rsidR="004209C2" w:rsidRDefault="004209C2"/>
    <w:p w14:paraId="0B099FE7" w14:textId="77777777" w:rsidR="004209C2" w:rsidRDefault="004209C2">
      <w:pPr>
        <w:pStyle w:val="QuestionSeparator"/>
      </w:pPr>
    </w:p>
    <w:p w14:paraId="0B480F9B" w14:textId="77777777" w:rsidR="004209C2" w:rsidRDefault="004209C2"/>
    <w:p w14:paraId="668B57A2" w14:textId="77777777" w:rsidR="004209C2" w:rsidRDefault="00000000">
      <w:pPr>
        <w:keepNext/>
      </w:pPr>
      <w:r>
        <w:t>Q36 Thinking about the different options to access formula milk </w:t>
      </w:r>
    </w:p>
    <w:tbl>
      <w:tblPr>
        <w:tblStyle w:val="QQuestionTable"/>
        <w:tblW w:w="9576" w:type="auto"/>
        <w:tblLook w:val="07E0" w:firstRow="1" w:lastRow="1" w:firstColumn="1" w:lastColumn="1" w:noHBand="1" w:noVBand="1"/>
      </w:tblPr>
      <w:tblGrid>
        <w:gridCol w:w="1575"/>
        <w:gridCol w:w="1555"/>
        <w:gridCol w:w="1544"/>
        <w:gridCol w:w="1561"/>
        <w:gridCol w:w="1564"/>
        <w:gridCol w:w="1561"/>
      </w:tblGrid>
      <w:tr w:rsidR="004209C2" w14:paraId="45EF8F06" w14:textId="77777777" w:rsidTr="00420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AADC47D" w14:textId="77777777" w:rsidR="004209C2" w:rsidRDefault="004209C2">
            <w:pPr>
              <w:keepNext/>
            </w:pPr>
          </w:p>
        </w:tc>
        <w:tc>
          <w:tcPr>
            <w:tcW w:w="1596" w:type="dxa"/>
          </w:tcPr>
          <w:p w14:paraId="4757ABCD"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y agree (1)</w:t>
            </w:r>
          </w:p>
        </w:tc>
        <w:tc>
          <w:tcPr>
            <w:tcW w:w="1596" w:type="dxa"/>
          </w:tcPr>
          <w:p w14:paraId="0966C0C0" w14:textId="77777777" w:rsidR="004209C2"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45FD4118" w14:textId="77777777" w:rsidR="004209C2"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1FB70A2A" w14:textId="77777777" w:rsidR="004209C2"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4C0DBBEF"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4209C2" w14:paraId="73515345"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124EB2CC" w14:textId="77777777" w:rsidR="004209C2" w:rsidRDefault="00000000">
            <w:pPr>
              <w:keepNext/>
            </w:pPr>
            <w:r>
              <w:t xml:space="preserve">I think the best method can differ for different families (1) </w:t>
            </w:r>
          </w:p>
        </w:tc>
        <w:tc>
          <w:tcPr>
            <w:tcW w:w="1596" w:type="dxa"/>
          </w:tcPr>
          <w:p w14:paraId="702DF8E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B18F2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CB21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8F2A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293E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5E345D8B"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11F4610D" w14:textId="77777777" w:rsidR="004209C2" w:rsidRDefault="00000000">
            <w:pPr>
              <w:keepNext/>
            </w:pPr>
            <w:r>
              <w:t xml:space="preserve">We should have multiple access options available to make it easier for families (6) </w:t>
            </w:r>
          </w:p>
        </w:tc>
        <w:tc>
          <w:tcPr>
            <w:tcW w:w="1596" w:type="dxa"/>
          </w:tcPr>
          <w:p w14:paraId="673BE14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3D308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CD5C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215E6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2F509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D465515"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19F5746A" w14:textId="77777777" w:rsidR="004209C2" w:rsidRDefault="00000000">
            <w:pPr>
              <w:keepNext/>
            </w:pPr>
            <w:r>
              <w:t xml:space="preserve">I think the best method can differ in different situations / contexts (7) </w:t>
            </w:r>
          </w:p>
        </w:tc>
        <w:tc>
          <w:tcPr>
            <w:tcW w:w="1596" w:type="dxa"/>
          </w:tcPr>
          <w:p w14:paraId="787FD4F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199BA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5886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FD868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1E664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43CDFC0"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3E3AF5AC" w14:textId="77777777" w:rsidR="004209C2" w:rsidRDefault="00000000">
            <w:pPr>
              <w:keepNext/>
            </w:pPr>
            <w:r>
              <w:t xml:space="preserve">Families should have a choice of method according to preference (8) </w:t>
            </w:r>
          </w:p>
        </w:tc>
        <w:tc>
          <w:tcPr>
            <w:tcW w:w="1596" w:type="dxa"/>
          </w:tcPr>
          <w:p w14:paraId="76EFA8A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26722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6075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83EE1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51DA9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E60A85D" w14:textId="77777777" w:rsidR="004209C2" w:rsidRDefault="004209C2"/>
    <w:p w14:paraId="2D27A292" w14:textId="77777777" w:rsidR="004209C2" w:rsidRDefault="004209C2"/>
    <w:p w14:paraId="64948A03" w14:textId="77777777" w:rsidR="004209C2" w:rsidRDefault="004209C2">
      <w:pPr>
        <w:pStyle w:val="QuestionSeparator"/>
      </w:pPr>
    </w:p>
    <w:p w14:paraId="317F802A" w14:textId="77777777" w:rsidR="004209C2" w:rsidRDefault="004209C2"/>
    <w:p w14:paraId="03649464" w14:textId="77777777" w:rsidR="004209C2" w:rsidRDefault="00000000">
      <w:pPr>
        <w:keepNext/>
      </w:pPr>
      <w:r>
        <w:lastRenderedPageBreak/>
        <w:t>Q68 Do you think the government should intervene and place a price cap/ limit on formula costs e.g. stop companies from making significant profits?</w:t>
      </w:r>
    </w:p>
    <w:p w14:paraId="449D7E98" w14:textId="77777777" w:rsidR="004209C2" w:rsidRDefault="00000000">
      <w:pPr>
        <w:pStyle w:val="ListParagraph"/>
        <w:keepNext/>
        <w:numPr>
          <w:ilvl w:val="0"/>
          <w:numId w:val="4"/>
        </w:numPr>
      </w:pPr>
      <w:r>
        <w:t xml:space="preserve">Strongly agree  (1) </w:t>
      </w:r>
    </w:p>
    <w:p w14:paraId="690E64E2" w14:textId="77777777" w:rsidR="004209C2" w:rsidRDefault="00000000">
      <w:pPr>
        <w:pStyle w:val="ListParagraph"/>
        <w:keepNext/>
        <w:numPr>
          <w:ilvl w:val="0"/>
          <w:numId w:val="4"/>
        </w:numPr>
      </w:pPr>
      <w:r>
        <w:t xml:space="preserve">Agree  (2) </w:t>
      </w:r>
    </w:p>
    <w:p w14:paraId="68411FDF" w14:textId="77777777" w:rsidR="004209C2" w:rsidRDefault="00000000">
      <w:pPr>
        <w:pStyle w:val="ListParagraph"/>
        <w:keepNext/>
        <w:numPr>
          <w:ilvl w:val="0"/>
          <w:numId w:val="4"/>
        </w:numPr>
      </w:pPr>
      <w:r>
        <w:t xml:space="preserve">Neither agree nor disagree  (3) </w:t>
      </w:r>
    </w:p>
    <w:p w14:paraId="25708BD3" w14:textId="77777777" w:rsidR="004209C2" w:rsidRDefault="00000000">
      <w:pPr>
        <w:pStyle w:val="ListParagraph"/>
        <w:keepNext/>
        <w:numPr>
          <w:ilvl w:val="0"/>
          <w:numId w:val="4"/>
        </w:numPr>
      </w:pPr>
      <w:r>
        <w:t xml:space="preserve">Disagree  (4) </w:t>
      </w:r>
    </w:p>
    <w:p w14:paraId="69B0E103" w14:textId="77777777" w:rsidR="004209C2" w:rsidRDefault="00000000">
      <w:pPr>
        <w:pStyle w:val="ListParagraph"/>
        <w:keepNext/>
        <w:numPr>
          <w:ilvl w:val="0"/>
          <w:numId w:val="4"/>
        </w:numPr>
      </w:pPr>
      <w:r>
        <w:t xml:space="preserve">Strongly disagree  (5) </w:t>
      </w:r>
    </w:p>
    <w:p w14:paraId="41B5153E" w14:textId="77777777" w:rsidR="004209C2" w:rsidRDefault="004209C2"/>
    <w:p w14:paraId="5AFCCD9A" w14:textId="77777777" w:rsidR="004209C2" w:rsidRDefault="004209C2">
      <w:pPr>
        <w:pStyle w:val="QuestionSeparator"/>
      </w:pPr>
    </w:p>
    <w:p w14:paraId="2F68843C" w14:textId="77777777" w:rsidR="004209C2" w:rsidRDefault="004209C2"/>
    <w:p w14:paraId="57A5ABDD" w14:textId="77777777" w:rsidR="004209C2" w:rsidRDefault="00000000">
      <w:pPr>
        <w:keepNext/>
      </w:pPr>
      <w:r>
        <w:t>Q69 Would you like to explain further about why you are in favour or not of price limits / caps for formula milk?</w:t>
      </w:r>
    </w:p>
    <w:p w14:paraId="09BF34B9" w14:textId="77777777" w:rsidR="004209C2" w:rsidRDefault="00000000">
      <w:pPr>
        <w:pStyle w:val="ListParagraph"/>
        <w:keepNext/>
        <w:numPr>
          <w:ilvl w:val="0"/>
          <w:numId w:val="4"/>
        </w:numPr>
      </w:pPr>
      <w:r>
        <w:t xml:space="preserve">Click to write Choice 1  (1) </w:t>
      </w:r>
    </w:p>
    <w:p w14:paraId="07566538" w14:textId="77777777" w:rsidR="004209C2" w:rsidRDefault="00000000">
      <w:pPr>
        <w:pStyle w:val="ListParagraph"/>
        <w:keepNext/>
        <w:numPr>
          <w:ilvl w:val="0"/>
          <w:numId w:val="4"/>
        </w:numPr>
      </w:pPr>
      <w:r>
        <w:t xml:space="preserve">Click to write Choice 2  (2) </w:t>
      </w:r>
    </w:p>
    <w:p w14:paraId="1875B7D0" w14:textId="77777777" w:rsidR="004209C2" w:rsidRDefault="00000000">
      <w:pPr>
        <w:pStyle w:val="ListParagraph"/>
        <w:keepNext/>
        <w:numPr>
          <w:ilvl w:val="0"/>
          <w:numId w:val="4"/>
        </w:numPr>
      </w:pPr>
      <w:r>
        <w:t xml:space="preserve">Click to write Choice 3  (3) </w:t>
      </w:r>
    </w:p>
    <w:p w14:paraId="77196F51" w14:textId="77777777" w:rsidR="004209C2" w:rsidRDefault="004209C2"/>
    <w:p w14:paraId="25D05E94" w14:textId="77777777" w:rsidR="004209C2" w:rsidRDefault="004209C2">
      <w:pPr>
        <w:pStyle w:val="QuestionSeparator"/>
      </w:pPr>
    </w:p>
    <w:p w14:paraId="45C919AC" w14:textId="77777777" w:rsidR="004209C2" w:rsidRDefault="004209C2"/>
    <w:p w14:paraId="4EEAC761" w14:textId="77777777" w:rsidR="004209C2" w:rsidRDefault="00000000">
      <w:pPr>
        <w:keepNext/>
      </w:pPr>
      <w:r>
        <w:t>Q70 Do you think the government should develop and offer a 'not for profit' national formula that is at cost price to families?</w:t>
      </w:r>
    </w:p>
    <w:p w14:paraId="1FEFC3A9" w14:textId="77777777" w:rsidR="004209C2" w:rsidRDefault="00000000">
      <w:pPr>
        <w:pStyle w:val="ListParagraph"/>
        <w:keepNext/>
        <w:numPr>
          <w:ilvl w:val="0"/>
          <w:numId w:val="4"/>
        </w:numPr>
      </w:pPr>
      <w:r>
        <w:t xml:space="preserve">Strongly agree  (1) </w:t>
      </w:r>
    </w:p>
    <w:p w14:paraId="4C31E1B1" w14:textId="77777777" w:rsidR="004209C2" w:rsidRDefault="00000000">
      <w:pPr>
        <w:pStyle w:val="ListParagraph"/>
        <w:keepNext/>
        <w:numPr>
          <w:ilvl w:val="0"/>
          <w:numId w:val="4"/>
        </w:numPr>
      </w:pPr>
      <w:r>
        <w:t xml:space="preserve">Agree  (2) </w:t>
      </w:r>
    </w:p>
    <w:p w14:paraId="30AC1F17" w14:textId="77777777" w:rsidR="004209C2" w:rsidRDefault="00000000">
      <w:pPr>
        <w:pStyle w:val="ListParagraph"/>
        <w:keepNext/>
        <w:numPr>
          <w:ilvl w:val="0"/>
          <w:numId w:val="4"/>
        </w:numPr>
      </w:pPr>
      <w:r>
        <w:t xml:space="preserve">Neither agree nor disagree  (3) </w:t>
      </w:r>
    </w:p>
    <w:p w14:paraId="56317C63" w14:textId="77777777" w:rsidR="004209C2" w:rsidRDefault="00000000">
      <w:pPr>
        <w:pStyle w:val="ListParagraph"/>
        <w:keepNext/>
        <w:numPr>
          <w:ilvl w:val="0"/>
          <w:numId w:val="4"/>
        </w:numPr>
      </w:pPr>
      <w:r>
        <w:t xml:space="preserve">Disagree  (4) </w:t>
      </w:r>
    </w:p>
    <w:p w14:paraId="437DC34C" w14:textId="77777777" w:rsidR="004209C2" w:rsidRDefault="00000000">
      <w:pPr>
        <w:pStyle w:val="ListParagraph"/>
        <w:keepNext/>
        <w:numPr>
          <w:ilvl w:val="0"/>
          <w:numId w:val="4"/>
        </w:numPr>
      </w:pPr>
      <w:r>
        <w:t xml:space="preserve">Strongly disagree  (5) </w:t>
      </w:r>
    </w:p>
    <w:p w14:paraId="4ABA1293" w14:textId="77777777" w:rsidR="004209C2" w:rsidRDefault="004209C2"/>
    <w:p w14:paraId="5F6774AE" w14:textId="77777777" w:rsidR="004209C2" w:rsidRDefault="004209C2">
      <w:pPr>
        <w:pStyle w:val="QuestionSeparator"/>
      </w:pPr>
    </w:p>
    <w:p w14:paraId="1EF42AE7" w14:textId="77777777" w:rsidR="004209C2" w:rsidRDefault="004209C2"/>
    <w:p w14:paraId="181EA4C8" w14:textId="77777777" w:rsidR="004209C2" w:rsidRDefault="00000000">
      <w:pPr>
        <w:keepNext/>
      </w:pPr>
      <w:r>
        <w:lastRenderedPageBreak/>
        <w:t>Q71 Would you like to explain further about why you are in favour or not of a 'not for profit' milk?</w:t>
      </w:r>
    </w:p>
    <w:p w14:paraId="6AA43D5B" w14:textId="77777777" w:rsidR="004209C2" w:rsidRDefault="00000000">
      <w:pPr>
        <w:pStyle w:val="TextEntryLine"/>
        <w:ind w:firstLine="400"/>
      </w:pPr>
      <w:r>
        <w:t>________________________________________________________________</w:t>
      </w:r>
    </w:p>
    <w:p w14:paraId="39D2CECF" w14:textId="77777777" w:rsidR="004209C2" w:rsidRDefault="00000000">
      <w:pPr>
        <w:pStyle w:val="TextEntryLine"/>
        <w:ind w:firstLine="400"/>
      </w:pPr>
      <w:r>
        <w:t>________________________________________________________________</w:t>
      </w:r>
    </w:p>
    <w:p w14:paraId="6754B39D" w14:textId="77777777" w:rsidR="004209C2" w:rsidRDefault="00000000">
      <w:pPr>
        <w:pStyle w:val="TextEntryLine"/>
        <w:ind w:firstLine="400"/>
      </w:pPr>
      <w:r>
        <w:t>________________________________________________________________</w:t>
      </w:r>
    </w:p>
    <w:p w14:paraId="377B74C3" w14:textId="77777777" w:rsidR="004209C2" w:rsidRDefault="00000000">
      <w:pPr>
        <w:pStyle w:val="TextEntryLine"/>
        <w:ind w:firstLine="400"/>
      </w:pPr>
      <w:r>
        <w:t>________________________________________________________________</w:t>
      </w:r>
    </w:p>
    <w:p w14:paraId="163B37CE" w14:textId="77777777" w:rsidR="004209C2" w:rsidRDefault="00000000">
      <w:pPr>
        <w:pStyle w:val="TextEntryLine"/>
        <w:ind w:firstLine="400"/>
      </w:pPr>
      <w:r>
        <w:t>________________________________________________________________</w:t>
      </w:r>
    </w:p>
    <w:p w14:paraId="78D8A0F1" w14:textId="77777777" w:rsidR="004209C2" w:rsidRDefault="004209C2"/>
    <w:p w14:paraId="29A325DA" w14:textId="77777777" w:rsidR="004209C2" w:rsidRDefault="004209C2">
      <w:pPr>
        <w:pStyle w:val="QuestionSeparator"/>
      </w:pPr>
    </w:p>
    <w:p w14:paraId="72EFF00A" w14:textId="77777777" w:rsidR="004209C2" w:rsidRDefault="004209C2"/>
    <w:p w14:paraId="79D89349" w14:textId="77777777" w:rsidR="004209C2" w:rsidRDefault="00000000">
      <w:pPr>
        <w:keepNext/>
      </w:pPr>
      <w:r>
        <w:t>Q67 Some people have argued that one way to support parents would be allow shops to advertise offers on formula milk, or to allow loyalty points to be given for purchases or used to buy formula. Do you think shops should be able to</w:t>
      </w:r>
    </w:p>
    <w:tbl>
      <w:tblPr>
        <w:tblStyle w:val="QQuestionTable"/>
        <w:tblW w:w="9576" w:type="auto"/>
        <w:tblLook w:val="07E0" w:firstRow="1" w:lastRow="1" w:firstColumn="1" w:lastColumn="1" w:noHBand="1" w:noVBand="1"/>
      </w:tblPr>
      <w:tblGrid>
        <w:gridCol w:w="1572"/>
        <w:gridCol w:w="1559"/>
        <w:gridCol w:w="1544"/>
        <w:gridCol w:w="1561"/>
        <w:gridCol w:w="1563"/>
        <w:gridCol w:w="1561"/>
      </w:tblGrid>
      <w:tr w:rsidR="004209C2" w14:paraId="7A0B8B29" w14:textId="77777777" w:rsidTr="00420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49747B1" w14:textId="77777777" w:rsidR="004209C2" w:rsidRDefault="004209C2">
            <w:pPr>
              <w:keepNext/>
            </w:pPr>
          </w:p>
        </w:tc>
        <w:tc>
          <w:tcPr>
            <w:tcW w:w="1596" w:type="dxa"/>
          </w:tcPr>
          <w:p w14:paraId="3AA601A1"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0D995D66" w14:textId="77777777" w:rsidR="004209C2"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4FA0D8B6" w14:textId="77777777" w:rsidR="004209C2"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8A6A2F8" w14:textId="77777777" w:rsidR="004209C2"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5BC6F0AA"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4209C2" w14:paraId="1D93AC19"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7E6A932" w14:textId="77777777" w:rsidR="004209C2" w:rsidRDefault="00000000">
            <w:pPr>
              <w:keepNext/>
            </w:pPr>
            <w:r>
              <w:t xml:space="preserve">Allow customers to spend loyalty points on formula (1) </w:t>
            </w:r>
          </w:p>
        </w:tc>
        <w:tc>
          <w:tcPr>
            <w:tcW w:w="1596" w:type="dxa"/>
          </w:tcPr>
          <w:p w14:paraId="56F59C0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FD9F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08AFC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4BDB6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2CD92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474F8BB5"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453E0962" w14:textId="77777777" w:rsidR="004209C2" w:rsidRDefault="00000000">
            <w:pPr>
              <w:keepNext/>
            </w:pPr>
            <w:r>
              <w:t xml:space="preserve">Allow customers to get loyalty points on formula purchases (2) </w:t>
            </w:r>
          </w:p>
        </w:tc>
        <w:tc>
          <w:tcPr>
            <w:tcW w:w="1596" w:type="dxa"/>
          </w:tcPr>
          <w:p w14:paraId="77FAC75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BD830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57C51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2FA86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5CCDC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09B772ED"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1AF89FA" w14:textId="77777777" w:rsidR="004209C2" w:rsidRDefault="00000000">
            <w:pPr>
              <w:keepNext/>
            </w:pPr>
            <w:r>
              <w:t xml:space="preserve">Put offers on first stage formula milk (3) </w:t>
            </w:r>
          </w:p>
        </w:tc>
        <w:tc>
          <w:tcPr>
            <w:tcW w:w="1596" w:type="dxa"/>
          </w:tcPr>
          <w:p w14:paraId="564D12E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A6AD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42059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E186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5ADC0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DC0B008" w14:textId="77777777" w:rsidR="004209C2" w:rsidRDefault="004209C2"/>
    <w:p w14:paraId="442E1D1D" w14:textId="77777777" w:rsidR="004209C2" w:rsidRDefault="004209C2"/>
    <w:p w14:paraId="381FC531" w14:textId="77777777" w:rsidR="004209C2" w:rsidRDefault="004209C2">
      <w:pPr>
        <w:pStyle w:val="QuestionSeparator"/>
      </w:pPr>
    </w:p>
    <w:p w14:paraId="35DCB29B" w14:textId="77777777" w:rsidR="004209C2" w:rsidRDefault="004209C2"/>
    <w:p w14:paraId="6EBCBAEC" w14:textId="77777777" w:rsidR="004209C2" w:rsidRDefault="00000000">
      <w:pPr>
        <w:keepNext/>
      </w:pPr>
      <w:r>
        <w:lastRenderedPageBreak/>
        <w:t>Q61 How much do you agree with the following statements?</w:t>
      </w:r>
    </w:p>
    <w:tbl>
      <w:tblPr>
        <w:tblStyle w:val="QQuestionTable"/>
        <w:tblW w:w="9576" w:type="auto"/>
        <w:tblLook w:val="07E0" w:firstRow="1" w:lastRow="1" w:firstColumn="1" w:lastColumn="1" w:noHBand="1" w:noVBand="1"/>
      </w:tblPr>
      <w:tblGrid>
        <w:gridCol w:w="1584"/>
        <w:gridCol w:w="1556"/>
        <w:gridCol w:w="1541"/>
        <w:gridCol w:w="1559"/>
        <w:gridCol w:w="1561"/>
        <w:gridCol w:w="1559"/>
      </w:tblGrid>
      <w:tr w:rsidR="004209C2" w14:paraId="03DDB7BD" w14:textId="77777777" w:rsidTr="00420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95BEF09" w14:textId="77777777" w:rsidR="004209C2" w:rsidRDefault="004209C2">
            <w:pPr>
              <w:keepNext/>
            </w:pPr>
          </w:p>
        </w:tc>
        <w:tc>
          <w:tcPr>
            <w:tcW w:w="1596" w:type="dxa"/>
          </w:tcPr>
          <w:p w14:paraId="36EE1D7D"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67EE097E" w14:textId="77777777" w:rsidR="004209C2"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31EF12BF" w14:textId="77777777" w:rsidR="004209C2"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BAEF969" w14:textId="77777777" w:rsidR="004209C2"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42A30AAF"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4209C2" w14:paraId="5C01B5B7"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6BDE912B" w14:textId="77777777" w:rsidR="004209C2" w:rsidRDefault="00000000">
            <w:pPr>
              <w:keepNext/>
            </w:pPr>
            <w:r>
              <w:t>It would take a long time to accumulate enough points to make a difference</w:t>
            </w:r>
            <w:r>
              <w:tab/>
            </w:r>
            <w:r>
              <w:tab/>
            </w:r>
            <w:r>
              <w:tab/>
            </w:r>
            <w:r>
              <w:tab/>
            </w:r>
            <w:r>
              <w:tab/>
            </w:r>
            <w:r>
              <w:tab/>
            </w:r>
            <w:r>
              <w:tab/>
              <w:t xml:space="preserve"> (1) </w:t>
            </w:r>
          </w:p>
        </w:tc>
        <w:tc>
          <w:tcPr>
            <w:tcW w:w="1596" w:type="dxa"/>
          </w:tcPr>
          <w:p w14:paraId="547411B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84CF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0D24A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44DA3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75246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756FCE31"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48A51FD2" w14:textId="77777777" w:rsidR="004209C2" w:rsidRDefault="00000000">
            <w:pPr>
              <w:keepNext/>
            </w:pPr>
            <w:r>
              <w:t xml:space="preserve">It wouldn't make that much difference in the grand scheme of things as you can spend points on other items (4) </w:t>
            </w:r>
          </w:p>
        </w:tc>
        <w:tc>
          <w:tcPr>
            <w:tcW w:w="1596" w:type="dxa"/>
          </w:tcPr>
          <w:p w14:paraId="01C29C2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E188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2EE28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B4775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1E2A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3F178446"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D46253C" w14:textId="77777777" w:rsidR="004209C2" w:rsidRDefault="00000000">
            <w:pPr>
              <w:keepNext/>
            </w:pPr>
            <w:r>
              <w:t xml:space="preserve">Not all the shops parents use have loyalty schemes (13) </w:t>
            </w:r>
          </w:p>
        </w:tc>
        <w:tc>
          <w:tcPr>
            <w:tcW w:w="1596" w:type="dxa"/>
          </w:tcPr>
          <w:p w14:paraId="670F5D2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76037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F41E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3FD65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0EB3E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575D4F62"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43A3A7D" w14:textId="77777777" w:rsidR="004209C2" w:rsidRDefault="00000000">
            <w:pPr>
              <w:keepNext/>
            </w:pPr>
            <w:r>
              <w:t xml:space="preserve">Offers might not be available for preferred formula (5) </w:t>
            </w:r>
          </w:p>
        </w:tc>
        <w:tc>
          <w:tcPr>
            <w:tcW w:w="1596" w:type="dxa"/>
          </w:tcPr>
          <w:p w14:paraId="48E284B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9EF8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376E8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98126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5C4D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68B2ED0"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31BB565E" w14:textId="77777777" w:rsidR="004209C2" w:rsidRDefault="00000000">
            <w:pPr>
              <w:keepNext/>
            </w:pPr>
            <w:r>
              <w:t xml:space="preserve">Offers might not be available when needed (6) </w:t>
            </w:r>
          </w:p>
        </w:tc>
        <w:tc>
          <w:tcPr>
            <w:tcW w:w="1596" w:type="dxa"/>
          </w:tcPr>
          <w:p w14:paraId="7AED1FF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F08CC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55180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88139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39D0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4503B218"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48FE0B8" w14:textId="77777777" w:rsidR="004209C2" w:rsidRDefault="00000000">
            <w:pPr>
              <w:keepNext/>
            </w:pPr>
            <w:r>
              <w:t xml:space="preserve">It would feel more equal </w:t>
            </w:r>
            <w:r>
              <w:lastRenderedPageBreak/>
              <w:t xml:space="preserve">i.e. You can buy / receive points for other items so why not formula (7) </w:t>
            </w:r>
          </w:p>
        </w:tc>
        <w:tc>
          <w:tcPr>
            <w:tcW w:w="1596" w:type="dxa"/>
          </w:tcPr>
          <w:p w14:paraId="1EACAFB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DCB94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BD619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55B48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FC3ED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01204CB4"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39D42374" w14:textId="77777777" w:rsidR="004209C2" w:rsidRDefault="00000000">
            <w:pPr>
              <w:keepNext/>
            </w:pPr>
            <w:r>
              <w:t xml:space="preserve">It would help parents occasionally in an emergency e.g. as a back up (8) </w:t>
            </w:r>
          </w:p>
        </w:tc>
        <w:tc>
          <w:tcPr>
            <w:tcW w:w="1596" w:type="dxa"/>
          </w:tcPr>
          <w:p w14:paraId="1A60F6B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E6126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5C517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AEBCA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87BB1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A6E899D"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4F2B3A7B" w14:textId="77777777" w:rsidR="004209C2" w:rsidRDefault="00000000">
            <w:pPr>
              <w:keepNext/>
            </w:pPr>
            <w:r>
              <w:t>It would feel less stigmatising</w:t>
            </w:r>
            <w:r>
              <w:tab/>
            </w:r>
            <w:r>
              <w:tab/>
            </w:r>
            <w:r>
              <w:tab/>
            </w:r>
            <w:r>
              <w:tab/>
            </w:r>
            <w:r>
              <w:tab/>
            </w:r>
            <w:r>
              <w:tab/>
            </w:r>
            <w:r>
              <w:tab/>
              <w:t xml:space="preserve"> (9) </w:t>
            </w:r>
          </w:p>
        </w:tc>
        <w:tc>
          <w:tcPr>
            <w:tcW w:w="1596" w:type="dxa"/>
          </w:tcPr>
          <w:p w14:paraId="486F572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F49A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68BD3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FE07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C2136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55D9F069"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DA24546" w14:textId="77777777" w:rsidR="004209C2" w:rsidRDefault="00000000">
            <w:pPr>
              <w:keepNext/>
            </w:pPr>
            <w:r>
              <w:t xml:space="preserve">A lower set price in the first place would feel more reliable (10) </w:t>
            </w:r>
          </w:p>
        </w:tc>
        <w:tc>
          <w:tcPr>
            <w:tcW w:w="1596" w:type="dxa"/>
          </w:tcPr>
          <w:p w14:paraId="454854D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EC723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E73A5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B7087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B647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163F062E"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4E8DB6A" w14:textId="77777777" w:rsidR="004209C2" w:rsidRDefault="00000000">
            <w:pPr>
              <w:keepNext/>
            </w:pPr>
            <w:r>
              <w:t xml:space="preserve">Offers are about increasing sales not helping parents (11) </w:t>
            </w:r>
          </w:p>
        </w:tc>
        <w:tc>
          <w:tcPr>
            <w:tcW w:w="1596" w:type="dxa"/>
          </w:tcPr>
          <w:p w14:paraId="1436413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1587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5B938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36F0F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C71A0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36552A9"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ADCDD58" w14:textId="77777777" w:rsidR="004209C2" w:rsidRDefault="00000000">
            <w:pPr>
              <w:keepNext/>
            </w:pPr>
            <w:r>
              <w:t xml:space="preserve">Offers might be used to encourage purchase of more expensive products when these are not necessary (12) </w:t>
            </w:r>
          </w:p>
        </w:tc>
        <w:tc>
          <w:tcPr>
            <w:tcW w:w="1596" w:type="dxa"/>
          </w:tcPr>
          <w:p w14:paraId="5624292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4B68C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FF693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7360E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597188"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3A8D6FE3"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4120F895" w14:textId="77777777" w:rsidR="004209C2" w:rsidRDefault="00000000">
            <w:pPr>
              <w:keepNext/>
            </w:pPr>
            <w:r>
              <w:lastRenderedPageBreak/>
              <w:t xml:space="preserve">It would allow more competition between brands (14) </w:t>
            </w:r>
          </w:p>
        </w:tc>
        <w:tc>
          <w:tcPr>
            <w:tcW w:w="1596" w:type="dxa"/>
          </w:tcPr>
          <w:p w14:paraId="28ED482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F5690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CA936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66F5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699BD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00FC317"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F0A21F1" w14:textId="77777777" w:rsidR="004209C2" w:rsidRDefault="00000000">
            <w:pPr>
              <w:keepNext/>
            </w:pPr>
            <w:r>
              <w:t xml:space="preserve">It would reduce reliance on one brand if parents moved between offers (15) </w:t>
            </w:r>
          </w:p>
        </w:tc>
        <w:tc>
          <w:tcPr>
            <w:tcW w:w="1596" w:type="dxa"/>
          </w:tcPr>
          <w:p w14:paraId="22C5098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0B0D8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12E88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07AC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242E4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183AD532"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7BC21C5" w14:textId="77777777" w:rsidR="004209C2" w:rsidRDefault="00000000">
            <w:pPr>
              <w:keepNext/>
            </w:pPr>
            <w:r>
              <w:t xml:space="preserve">Companies don't use offers to reduce prices for the consumer - they use it to increase sales so parents wouldn't benefit in the long run (16) </w:t>
            </w:r>
          </w:p>
        </w:tc>
        <w:tc>
          <w:tcPr>
            <w:tcW w:w="1596" w:type="dxa"/>
          </w:tcPr>
          <w:p w14:paraId="6768694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C3D3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E507B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662C8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C64B1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11A8F8" w14:textId="77777777" w:rsidR="004209C2" w:rsidRDefault="004209C2"/>
    <w:p w14:paraId="548C08B6" w14:textId="77777777" w:rsidR="004209C2" w:rsidRDefault="004209C2"/>
    <w:p w14:paraId="1B37070F" w14:textId="77777777" w:rsidR="004209C2" w:rsidRDefault="004209C2">
      <w:pPr>
        <w:pStyle w:val="QuestionSeparator"/>
      </w:pPr>
    </w:p>
    <w:p w14:paraId="2916953B" w14:textId="77777777" w:rsidR="004209C2" w:rsidRDefault="004209C2"/>
    <w:p w14:paraId="6267B68C" w14:textId="77777777" w:rsidR="004209C2" w:rsidRDefault="00000000">
      <w:pPr>
        <w:keepNext/>
      </w:pPr>
      <w:r>
        <w:t>Q66 Do you have any other thoughts about shops being able to use offers / loyalty point schemes on formula in relation to supporting parents with cost?</w:t>
      </w:r>
    </w:p>
    <w:p w14:paraId="3FD308F4" w14:textId="77777777" w:rsidR="004209C2" w:rsidRDefault="00000000">
      <w:pPr>
        <w:pStyle w:val="TextEntryLine"/>
        <w:ind w:firstLine="400"/>
      </w:pPr>
      <w:r>
        <w:t>________________________________________________________________</w:t>
      </w:r>
    </w:p>
    <w:p w14:paraId="1E0B484B" w14:textId="77777777" w:rsidR="004209C2" w:rsidRDefault="00000000">
      <w:pPr>
        <w:pStyle w:val="TextEntryLine"/>
        <w:ind w:firstLine="400"/>
      </w:pPr>
      <w:r>
        <w:t>________________________________________________________________</w:t>
      </w:r>
    </w:p>
    <w:p w14:paraId="31E11BF2" w14:textId="77777777" w:rsidR="004209C2" w:rsidRDefault="00000000">
      <w:pPr>
        <w:pStyle w:val="TextEntryLine"/>
        <w:ind w:firstLine="400"/>
      </w:pPr>
      <w:r>
        <w:t>________________________________________________________________</w:t>
      </w:r>
    </w:p>
    <w:p w14:paraId="23F9DD52" w14:textId="77777777" w:rsidR="004209C2" w:rsidRDefault="00000000">
      <w:pPr>
        <w:pStyle w:val="TextEntryLine"/>
        <w:ind w:firstLine="400"/>
      </w:pPr>
      <w:r>
        <w:t>________________________________________________________________</w:t>
      </w:r>
    </w:p>
    <w:p w14:paraId="43AC546D" w14:textId="77777777" w:rsidR="004209C2" w:rsidRDefault="00000000">
      <w:pPr>
        <w:pStyle w:val="TextEntryLine"/>
        <w:ind w:firstLine="400"/>
      </w:pPr>
      <w:r>
        <w:t>________________________________________________________________</w:t>
      </w:r>
    </w:p>
    <w:p w14:paraId="452FB7EF" w14:textId="77777777" w:rsidR="004209C2" w:rsidRDefault="004209C2"/>
    <w:p w14:paraId="52B01999" w14:textId="77777777" w:rsidR="004209C2" w:rsidRDefault="004209C2">
      <w:pPr>
        <w:pStyle w:val="QuestionSeparator"/>
      </w:pPr>
    </w:p>
    <w:p w14:paraId="48D2F140" w14:textId="77777777" w:rsidR="004209C2" w:rsidRDefault="004209C2"/>
    <w:p w14:paraId="5F7E08F4" w14:textId="77777777" w:rsidR="004209C2" w:rsidRDefault="00000000">
      <w:pPr>
        <w:keepNext/>
      </w:pPr>
      <w:r>
        <w:lastRenderedPageBreak/>
        <w:t>Q38 Thinking about the topic of feeding babies, how much do you agree with the following statements? </w:t>
      </w:r>
    </w:p>
    <w:tbl>
      <w:tblPr>
        <w:tblStyle w:val="QQuestionTable"/>
        <w:tblW w:w="9576" w:type="auto"/>
        <w:tblLook w:val="07E0" w:firstRow="1" w:lastRow="1" w:firstColumn="1" w:lastColumn="1" w:noHBand="1" w:noVBand="1"/>
      </w:tblPr>
      <w:tblGrid>
        <w:gridCol w:w="1595"/>
        <w:gridCol w:w="1543"/>
        <w:gridCol w:w="1565"/>
        <w:gridCol w:w="1546"/>
        <w:gridCol w:w="1565"/>
        <w:gridCol w:w="1546"/>
      </w:tblGrid>
      <w:tr w:rsidR="004209C2" w14:paraId="4966AB40" w14:textId="77777777" w:rsidTr="00420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12A5747" w14:textId="77777777" w:rsidR="004209C2" w:rsidRDefault="004209C2">
            <w:pPr>
              <w:keepNext/>
            </w:pPr>
          </w:p>
        </w:tc>
        <w:tc>
          <w:tcPr>
            <w:tcW w:w="1596" w:type="dxa"/>
          </w:tcPr>
          <w:p w14:paraId="50630214"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01539775" w14:textId="77777777" w:rsidR="004209C2" w:rsidRDefault="00000000">
            <w:pPr>
              <w:cnfStyle w:val="100000000000" w:firstRow="1" w:lastRow="0" w:firstColumn="0" w:lastColumn="0" w:oddVBand="0" w:evenVBand="0" w:oddHBand="0" w:evenHBand="0" w:firstRowFirstColumn="0" w:firstRowLastColumn="0" w:lastRowFirstColumn="0" w:lastRowLastColumn="0"/>
            </w:pPr>
            <w:r>
              <w:t>Somewhat agree (2)</w:t>
            </w:r>
          </w:p>
        </w:tc>
        <w:tc>
          <w:tcPr>
            <w:tcW w:w="1596" w:type="dxa"/>
          </w:tcPr>
          <w:p w14:paraId="7EE60871" w14:textId="77777777" w:rsidR="004209C2"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59DEC5F2" w14:textId="77777777" w:rsidR="004209C2"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596" w:type="dxa"/>
          </w:tcPr>
          <w:p w14:paraId="525CB3B3" w14:textId="77777777" w:rsidR="004209C2"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4209C2" w14:paraId="4A57F0B5"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2C48C32" w14:textId="77777777" w:rsidR="004209C2" w:rsidRDefault="00000000">
            <w:pPr>
              <w:keepNext/>
            </w:pPr>
            <w:r>
              <w:t xml:space="preserve">Breastfeeding helps to protect the health of mothers and babies (1) </w:t>
            </w:r>
          </w:p>
        </w:tc>
        <w:tc>
          <w:tcPr>
            <w:tcW w:w="1596" w:type="dxa"/>
          </w:tcPr>
          <w:p w14:paraId="49431AC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66279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AD08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EDEB9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73A39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7476C356"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ABA3E93" w14:textId="77777777" w:rsidR="004209C2" w:rsidRDefault="00000000">
            <w:pPr>
              <w:keepNext/>
            </w:pPr>
            <w:r>
              <w:t xml:space="preserve">Formula being easily accessible can undermine breastfeeding (2) </w:t>
            </w:r>
          </w:p>
        </w:tc>
        <w:tc>
          <w:tcPr>
            <w:tcW w:w="1596" w:type="dxa"/>
          </w:tcPr>
          <w:p w14:paraId="45FF59A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203E9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E845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F7FB1C"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69448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002469A4"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B30A159" w14:textId="77777777" w:rsidR="004209C2" w:rsidRDefault="00000000">
            <w:pPr>
              <w:keepNext/>
            </w:pPr>
            <w:r>
              <w:t xml:space="preserve">We should encourage and promote breastfeeding (3) </w:t>
            </w:r>
          </w:p>
        </w:tc>
        <w:tc>
          <w:tcPr>
            <w:tcW w:w="1596" w:type="dxa"/>
          </w:tcPr>
          <w:p w14:paraId="63AA846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A6890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E2FBE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E68F2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0EBAE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7FEEBCB3"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FF55D85" w14:textId="77777777" w:rsidR="004209C2" w:rsidRDefault="00000000">
            <w:pPr>
              <w:keepNext/>
            </w:pPr>
            <w:r>
              <w:t xml:space="preserve">The main thing is a baby is fed (4) </w:t>
            </w:r>
          </w:p>
        </w:tc>
        <w:tc>
          <w:tcPr>
            <w:tcW w:w="1596" w:type="dxa"/>
          </w:tcPr>
          <w:p w14:paraId="53117FD9"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2897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3FAFC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467B0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B3F7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00D3530A"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04CA24A1" w14:textId="77777777" w:rsidR="004209C2" w:rsidRDefault="00000000">
            <w:pPr>
              <w:keepNext/>
            </w:pPr>
            <w:r>
              <w:t xml:space="preserve">It doesn't really matter in the long run whether babies are breast or formula fed (5) </w:t>
            </w:r>
          </w:p>
        </w:tc>
        <w:tc>
          <w:tcPr>
            <w:tcW w:w="1596" w:type="dxa"/>
          </w:tcPr>
          <w:p w14:paraId="59EBE2D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6B493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E3E83E"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516DA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7DB42"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4DAFC1B3"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462554DD" w14:textId="77777777" w:rsidR="004209C2" w:rsidRDefault="00000000">
            <w:pPr>
              <w:keepNext/>
            </w:pPr>
            <w:r>
              <w:t xml:space="preserve">We mustn't risk making parents feel judged for how we feed their baby when we think about formula access (6) </w:t>
            </w:r>
          </w:p>
        </w:tc>
        <w:tc>
          <w:tcPr>
            <w:tcW w:w="1596" w:type="dxa"/>
          </w:tcPr>
          <w:p w14:paraId="21357EE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520FF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3BBC2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AE88F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A948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7138DE76"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6AA6C9A4" w14:textId="77777777" w:rsidR="004209C2" w:rsidRDefault="00000000">
            <w:pPr>
              <w:keepNext/>
            </w:pPr>
            <w:r>
              <w:lastRenderedPageBreak/>
              <w:t xml:space="preserve">Formula companies often take advantage of situations such as formula poverty to promote their products (7) </w:t>
            </w:r>
          </w:p>
        </w:tc>
        <w:tc>
          <w:tcPr>
            <w:tcW w:w="1596" w:type="dxa"/>
          </w:tcPr>
          <w:p w14:paraId="1B927BB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A0B48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39AC5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94E8D6"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B516CF"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67D459F9"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2DBB37D9" w14:textId="77777777" w:rsidR="004209C2" w:rsidRDefault="00000000">
            <w:pPr>
              <w:keepNext/>
            </w:pPr>
            <w:r>
              <w:t xml:space="preserve">Formula companies want to do their best to support parents (8) </w:t>
            </w:r>
          </w:p>
        </w:tc>
        <w:tc>
          <w:tcPr>
            <w:tcW w:w="1596" w:type="dxa"/>
          </w:tcPr>
          <w:p w14:paraId="025A57BA"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43084"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262FC3"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034DB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850E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40DA764E"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588C9E2A" w14:textId="77777777" w:rsidR="004209C2" w:rsidRDefault="00000000">
            <w:pPr>
              <w:keepNext/>
            </w:pPr>
            <w:r>
              <w:t xml:space="preserve">Parents feel a lot of judgement about feeding their baby so we should avoid talking about breastfeeding  (9) </w:t>
            </w:r>
          </w:p>
        </w:tc>
        <w:tc>
          <w:tcPr>
            <w:tcW w:w="1596" w:type="dxa"/>
          </w:tcPr>
          <w:p w14:paraId="259CA30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26068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D42BA0"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9A6BC5"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254BD1"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09C2" w14:paraId="003B71A5" w14:textId="77777777" w:rsidTr="004209C2">
        <w:tc>
          <w:tcPr>
            <w:cnfStyle w:val="001000000000" w:firstRow="0" w:lastRow="0" w:firstColumn="1" w:lastColumn="0" w:oddVBand="0" w:evenVBand="0" w:oddHBand="0" w:evenHBand="0" w:firstRowFirstColumn="0" w:firstRowLastColumn="0" w:lastRowFirstColumn="0" w:lastRowLastColumn="0"/>
            <w:tcW w:w="1596" w:type="dxa"/>
          </w:tcPr>
          <w:p w14:paraId="17F95EF6" w14:textId="77777777" w:rsidR="004209C2" w:rsidRDefault="00000000">
            <w:pPr>
              <w:keepNext/>
            </w:pPr>
            <w:r>
              <w:t xml:space="preserve">All first stage infant formulas available in shops meet a baby's nutritional needs regardless of brand or price (11) </w:t>
            </w:r>
          </w:p>
        </w:tc>
        <w:tc>
          <w:tcPr>
            <w:tcW w:w="1596" w:type="dxa"/>
          </w:tcPr>
          <w:p w14:paraId="54BCC7E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4EB0A7"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BE38B"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4FC0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364D2D" w14:textId="77777777" w:rsidR="004209C2" w:rsidRDefault="004209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383868F" w14:textId="77777777" w:rsidR="004209C2" w:rsidRDefault="004209C2"/>
    <w:p w14:paraId="67CDD797" w14:textId="77777777" w:rsidR="004209C2" w:rsidRDefault="004209C2"/>
    <w:p w14:paraId="5ED4BA8B" w14:textId="77777777" w:rsidR="004209C2" w:rsidRDefault="00000000">
      <w:pPr>
        <w:pStyle w:val="BlockEndLabel"/>
      </w:pPr>
      <w:r>
        <w:t>End of Block: Voucher schemes for purchasing infant formula</w:t>
      </w:r>
    </w:p>
    <w:p w14:paraId="220555C4" w14:textId="77777777" w:rsidR="004209C2" w:rsidRDefault="004209C2">
      <w:pPr>
        <w:pStyle w:val="BlockSeparator"/>
      </w:pPr>
    </w:p>
    <w:p w14:paraId="41B80FED" w14:textId="77777777" w:rsidR="004209C2" w:rsidRDefault="00000000">
      <w:pPr>
        <w:pStyle w:val="BlockStartLabel"/>
      </w:pPr>
      <w:r>
        <w:t>Start of Block: Other models</w:t>
      </w:r>
    </w:p>
    <w:p w14:paraId="4D47DB20" w14:textId="77777777" w:rsidR="004209C2" w:rsidRDefault="004209C2"/>
    <w:p w14:paraId="58AE4745" w14:textId="77777777" w:rsidR="004209C2" w:rsidRDefault="00000000">
      <w:pPr>
        <w:keepNext/>
      </w:pPr>
      <w:r>
        <w:t>Q39 Other than food/baby bank distribution and voucher schemes, please tell us about any other models you are aware of that currently help food insecure parents obtain infant formula</w:t>
      </w:r>
    </w:p>
    <w:p w14:paraId="30F10A71" w14:textId="77777777" w:rsidR="004209C2" w:rsidRDefault="00000000">
      <w:pPr>
        <w:pStyle w:val="TextEntryLine"/>
        <w:ind w:firstLine="400"/>
      </w:pPr>
      <w:r>
        <w:t>________________________________________________________________</w:t>
      </w:r>
    </w:p>
    <w:p w14:paraId="2A2A6BDE" w14:textId="77777777" w:rsidR="004209C2" w:rsidRDefault="00000000">
      <w:pPr>
        <w:pStyle w:val="TextEntryLine"/>
        <w:ind w:firstLine="400"/>
      </w:pPr>
      <w:r>
        <w:lastRenderedPageBreak/>
        <w:t>________________________________________________________________</w:t>
      </w:r>
    </w:p>
    <w:p w14:paraId="3878DCD2" w14:textId="77777777" w:rsidR="004209C2" w:rsidRDefault="00000000">
      <w:pPr>
        <w:pStyle w:val="TextEntryLine"/>
        <w:ind w:firstLine="400"/>
      </w:pPr>
      <w:r>
        <w:t>________________________________________________________________</w:t>
      </w:r>
    </w:p>
    <w:p w14:paraId="0FBC2E79" w14:textId="77777777" w:rsidR="004209C2" w:rsidRDefault="00000000">
      <w:pPr>
        <w:pStyle w:val="TextEntryLine"/>
        <w:ind w:firstLine="400"/>
      </w:pPr>
      <w:r>
        <w:t>________________________________________________________________</w:t>
      </w:r>
    </w:p>
    <w:p w14:paraId="414F84B1" w14:textId="77777777" w:rsidR="004209C2" w:rsidRDefault="00000000">
      <w:pPr>
        <w:pStyle w:val="TextEntryLine"/>
        <w:ind w:firstLine="400"/>
      </w:pPr>
      <w:r>
        <w:t>________________________________________________________________</w:t>
      </w:r>
    </w:p>
    <w:p w14:paraId="22A23EA3" w14:textId="77777777" w:rsidR="004209C2" w:rsidRDefault="004209C2"/>
    <w:p w14:paraId="4549BFDE" w14:textId="77777777" w:rsidR="004209C2" w:rsidRDefault="004209C2">
      <w:pPr>
        <w:pStyle w:val="QuestionSeparator"/>
      </w:pPr>
    </w:p>
    <w:p w14:paraId="39527A85" w14:textId="77777777" w:rsidR="004209C2" w:rsidRDefault="004209C2"/>
    <w:p w14:paraId="2C33161C" w14:textId="77777777" w:rsidR="004209C2" w:rsidRDefault="00000000">
      <w:pPr>
        <w:keepNext/>
      </w:pPr>
      <w:r>
        <w:t>Q40 Please share if you have any thoughts about other potential ideas you have for models which could help food insecure parents obtain infant formula</w:t>
      </w:r>
    </w:p>
    <w:p w14:paraId="3EE40930" w14:textId="77777777" w:rsidR="004209C2" w:rsidRDefault="00000000">
      <w:pPr>
        <w:pStyle w:val="TextEntryLine"/>
        <w:ind w:firstLine="400"/>
      </w:pPr>
      <w:r>
        <w:t>________________________________________________________________</w:t>
      </w:r>
    </w:p>
    <w:p w14:paraId="4D41482F" w14:textId="77777777" w:rsidR="004209C2" w:rsidRDefault="00000000">
      <w:pPr>
        <w:pStyle w:val="TextEntryLine"/>
        <w:ind w:firstLine="400"/>
      </w:pPr>
      <w:r>
        <w:t>________________________________________________________________</w:t>
      </w:r>
    </w:p>
    <w:p w14:paraId="5C7B136E" w14:textId="77777777" w:rsidR="004209C2" w:rsidRDefault="00000000">
      <w:pPr>
        <w:pStyle w:val="TextEntryLine"/>
        <w:ind w:firstLine="400"/>
      </w:pPr>
      <w:r>
        <w:t>________________________________________________________________</w:t>
      </w:r>
    </w:p>
    <w:p w14:paraId="78A5536D" w14:textId="77777777" w:rsidR="004209C2" w:rsidRDefault="00000000">
      <w:pPr>
        <w:pStyle w:val="TextEntryLine"/>
        <w:ind w:firstLine="400"/>
      </w:pPr>
      <w:r>
        <w:t>________________________________________________________________</w:t>
      </w:r>
    </w:p>
    <w:p w14:paraId="797E6F16" w14:textId="77777777" w:rsidR="004209C2" w:rsidRDefault="00000000">
      <w:pPr>
        <w:pStyle w:val="TextEntryLine"/>
        <w:ind w:firstLine="400"/>
      </w:pPr>
      <w:r>
        <w:t>________________________________________________________________</w:t>
      </w:r>
    </w:p>
    <w:p w14:paraId="02788DD1" w14:textId="77777777" w:rsidR="004209C2" w:rsidRDefault="004209C2"/>
    <w:p w14:paraId="65E530EA" w14:textId="77777777" w:rsidR="004209C2" w:rsidRDefault="004209C2">
      <w:pPr>
        <w:pStyle w:val="QuestionSeparator"/>
      </w:pPr>
    </w:p>
    <w:p w14:paraId="24925E5F" w14:textId="77777777" w:rsidR="004209C2" w:rsidRDefault="004209C2"/>
    <w:p w14:paraId="1E3B396E" w14:textId="77777777" w:rsidR="004209C2" w:rsidRDefault="00000000">
      <w:pPr>
        <w:keepNext/>
      </w:pPr>
      <w:r>
        <w:t>Q41 If you have any final thoughts, please share them here</w:t>
      </w:r>
    </w:p>
    <w:p w14:paraId="6116FF69" w14:textId="77777777" w:rsidR="004209C2" w:rsidRDefault="00000000">
      <w:pPr>
        <w:pStyle w:val="TextEntryLine"/>
        <w:ind w:firstLine="400"/>
      </w:pPr>
      <w:r>
        <w:t>________________________________________________________________</w:t>
      </w:r>
    </w:p>
    <w:p w14:paraId="4A513FCD" w14:textId="77777777" w:rsidR="004209C2" w:rsidRDefault="00000000">
      <w:pPr>
        <w:pStyle w:val="TextEntryLine"/>
        <w:ind w:firstLine="400"/>
      </w:pPr>
      <w:r>
        <w:t>________________________________________________________________</w:t>
      </w:r>
    </w:p>
    <w:p w14:paraId="2A098174" w14:textId="77777777" w:rsidR="004209C2" w:rsidRDefault="00000000">
      <w:pPr>
        <w:pStyle w:val="TextEntryLine"/>
        <w:ind w:firstLine="400"/>
      </w:pPr>
      <w:r>
        <w:t>________________________________________________________________</w:t>
      </w:r>
    </w:p>
    <w:p w14:paraId="49B7FAC9" w14:textId="77777777" w:rsidR="004209C2" w:rsidRDefault="00000000">
      <w:pPr>
        <w:pStyle w:val="TextEntryLine"/>
        <w:ind w:firstLine="400"/>
      </w:pPr>
      <w:r>
        <w:t>________________________________________________________________</w:t>
      </w:r>
    </w:p>
    <w:p w14:paraId="321CBAFA" w14:textId="77777777" w:rsidR="004209C2" w:rsidRDefault="00000000">
      <w:pPr>
        <w:pStyle w:val="TextEntryLine"/>
        <w:ind w:firstLine="400"/>
      </w:pPr>
      <w:r>
        <w:t>________________________________________________________________</w:t>
      </w:r>
    </w:p>
    <w:p w14:paraId="133DC704" w14:textId="77777777" w:rsidR="004209C2" w:rsidRDefault="004209C2"/>
    <w:p w14:paraId="44088ECA" w14:textId="77777777" w:rsidR="004209C2" w:rsidRDefault="00000000">
      <w:pPr>
        <w:pStyle w:val="BlockEndLabel"/>
      </w:pPr>
      <w:r>
        <w:t>End of Block: Other models</w:t>
      </w:r>
    </w:p>
    <w:p w14:paraId="175AA6EA" w14:textId="77777777" w:rsidR="004209C2" w:rsidRDefault="004209C2">
      <w:pPr>
        <w:pStyle w:val="BlockSeparator"/>
      </w:pPr>
    </w:p>
    <w:p w14:paraId="0BC21615" w14:textId="77777777" w:rsidR="004209C2" w:rsidRDefault="00000000">
      <w:pPr>
        <w:pStyle w:val="BlockStartLabel"/>
      </w:pPr>
      <w:r>
        <w:t>Start of Block: Further involvement</w:t>
      </w:r>
    </w:p>
    <w:p w14:paraId="2FD5EA83" w14:textId="77777777" w:rsidR="004209C2" w:rsidRDefault="004209C2"/>
    <w:p w14:paraId="3C9276FC" w14:textId="77777777" w:rsidR="004209C2" w:rsidRDefault="00000000">
      <w:pPr>
        <w:keepNext/>
      </w:pPr>
      <w:r>
        <w:lastRenderedPageBreak/>
        <w:t xml:space="preserve"> This is the end of the survey, thank you for your time.   If you would like to help us further with our research, we are looking for stakeholders to be interviewed 1:1 online by a member of our research team to explore this issue in more depth.  We would also like to send you a copy of our study findings. Please select any / all that you'd like to be sent/ invited to.    </w:t>
      </w:r>
    </w:p>
    <w:p w14:paraId="59EB81C1" w14:textId="77777777" w:rsidR="004209C2" w:rsidRDefault="00000000">
      <w:pPr>
        <w:pStyle w:val="ListParagraph"/>
        <w:keepNext/>
        <w:numPr>
          <w:ilvl w:val="0"/>
          <w:numId w:val="2"/>
        </w:numPr>
      </w:pPr>
      <w:r>
        <w:t xml:space="preserve">Study summary  (4) </w:t>
      </w:r>
    </w:p>
    <w:p w14:paraId="3ADDABA5" w14:textId="77777777" w:rsidR="004209C2" w:rsidRDefault="00000000">
      <w:pPr>
        <w:pStyle w:val="ListParagraph"/>
        <w:keepNext/>
        <w:numPr>
          <w:ilvl w:val="0"/>
          <w:numId w:val="2"/>
        </w:numPr>
      </w:pPr>
      <w:r>
        <w:t xml:space="preserve">Interview  (5) </w:t>
      </w:r>
    </w:p>
    <w:p w14:paraId="650EAD4F" w14:textId="77777777" w:rsidR="004209C2" w:rsidRDefault="004209C2"/>
    <w:p w14:paraId="7F1B9DC4" w14:textId="77777777" w:rsidR="004209C2" w:rsidRDefault="004209C2">
      <w:pPr>
        <w:pStyle w:val="QuestionSeparator"/>
      </w:pPr>
    </w:p>
    <w:p w14:paraId="618061E3" w14:textId="77777777" w:rsidR="004209C2" w:rsidRDefault="004209C2"/>
    <w:p w14:paraId="15381AB5" w14:textId="77777777" w:rsidR="004209C2" w:rsidRDefault="00000000">
      <w:pPr>
        <w:keepNext/>
      </w:pPr>
      <w:r>
        <w:t>Q59 Please enter your email address below if you would like to receive a summary or potentially be contacted for an interview.</w:t>
      </w:r>
    </w:p>
    <w:p w14:paraId="2465520B" w14:textId="77777777" w:rsidR="004209C2" w:rsidRDefault="00000000">
      <w:pPr>
        <w:pStyle w:val="TextEntryLine"/>
        <w:ind w:firstLine="400"/>
      </w:pPr>
      <w:r>
        <w:t>________________________________________________________________</w:t>
      </w:r>
    </w:p>
    <w:p w14:paraId="5E0943FD" w14:textId="77777777" w:rsidR="004209C2" w:rsidRDefault="00000000">
      <w:pPr>
        <w:pStyle w:val="TextEntryLine"/>
        <w:ind w:firstLine="400"/>
      </w:pPr>
      <w:r>
        <w:t>________________________________________________________________</w:t>
      </w:r>
    </w:p>
    <w:p w14:paraId="24823281" w14:textId="77777777" w:rsidR="004209C2" w:rsidRDefault="00000000">
      <w:pPr>
        <w:pStyle w:val="TextEntryLine"/>
        <w:ind w:firstLine="400"/>
      </w:pPr>
      <w:r>
        <w:t>________________________________________________________________</w:t>
      </w:r>
    </w:p>
    <w:p w14:paraId="31D8406D" w14:textId="77777777" w:rsidR="004209C2" w:rsidRDefault="00000000">
      <w:pPr>
        <w:pStyle w:val="TextEntryLine"/>
        <w:ind w:firstLine="400"/>
      </w:pPr>
      <w:r>
        <w:t>________________________________________________________________</w:t>
      </w:r>
    </w:p>
    <w:p w14:paraId="502C6CF7" w14:textId="77777777" w:rsidR="004209C2" w:rsidRDefault="00000000">
      <w:pPr>
        <w:pStyle w:val="TextEntryLine"/>
        <w:ind w:firstLine="400"/>
      </w:pPr>
      <w:r>
        <w:t>________________________________________________________________</w:t>
      </w:r>
    </w:p>
    <w:p w14:paraId="535D11A0" w14:textId="77777777" w:rsidR="004209C2" w:rsidRDefault="004209C2"/>
    <w:p w14:paraId="347A156C" w14:textId="77777777" w:rsidR="004209C2" w:rsidRDefault="004209C2">
      <w:pPr>
        <w:pStyle w:val="QuestionSeparator"/>
      </w:pPr>
    </w:p>
    <w:p w14:paraId="4A949219" w14:textId="77777777" w:rsidR="004209C2" w:rsidRDefault="004209C2"/>
    <w:p w14:paraId="40B595F5" w14:textId="77777777" w:rsidR="004209C2" w:rsidRDefault="00000000">
      <w:pPr>
        <w:keepNext/>
      </w:pPr>
      <w:r>
        <w:t xml:space="preserve">Q55 If you need more resources to support parents:   Parents can find local 'Worrying About Money? resources to help identify local advice and support in your area   Parents may be able to access support through their local authority Turn2Us has a cash grants search available for people facing financial problems StepChange offers free debt advice. They can search for their nearest IFAN food aid provider, their nearest Trussell food bank and their nearest Salvation Army venue.   They may need a referral from an agency to access some food banks   They can contact Mind for mental health support. The Samaritans also offers 24/7 emotional support for people struggling with their mental health - call 116 123 or email jo@samaritans.org   If they are experiencing homelessness you could contact Crisis or Shelter for help Women's Aid offer information and support on domestic abuse  If you need medical help contact NHS 111 online   If you would like to read more about supporting families in financial crisis with formula milk you might find the following useful   https://www.unicef.org.uk/babyfriendly/wp-content/uploads/sites/2/2023/02/UNICEF-UK-Baby-Friendly-Guide-for-Local-Authorities-and-Health-Boards.pdf   https://www.unicef.org.uk/babyfriendly/wp-content/uploads/sites/2/2022/10/Infosheet-on-provision-of-infant-formula-for-families-experiencing-food-insecurity.pdf  </w:t>
      </w:r>
    </w:p>
    <w:p w14:paraId="1146BFC8" w14:textId="77777777" w:rsidR="004209C2" w:rsidRDefault="004209C2"/>
    <w:p w14:paraId="62382516" w14:textId="77777777" w:rsidR="004209C2" w:rsidRDefault="00000000">
      <w:pPr>
        <w:pStyle w:val="BlockEndLabel"/>
      </w:pPr>
      <w:r>
        <w:lastRenderedPageBreak/>
        <w:t>End of Block: Further involvement</w:t>
      </w:r>
    </w:p>
    <w:p w14:paraId="1EF39722" w14:textId="77777777" w:rsidR="004209C2" w:rsidRDefault="004209C2">
      <w:pPr>
        <w:pStyle w:val="BlockSeparator"/>
      </w:pPr>
    </w:p>
    <w:p w14:paraId="01F9BA8A" w14:textId="77777777" w:rsidR="004209C2" w:rsidRDefault="004209C2"/>
    <w:sectPr w:rsidR="004209C2">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415B5" w14:textId="77777777" w:rsidR="00292F59" w:rsidRDefault="00292F59">
      <w:pPr>
        <w:spacing w:line="240" w:lineRule="auto"/>
      </w:pPr>
      <w:r>
        <w:separator/>
      </w:r>
    </w:p>
  </w:endnote>
  <w:endnote w:type="continuationSeparator" w:id="0">
    <w:p w14:paraId="162C8D05" w14:textId="77777777" w:rsidR="00292F59" w:rsidRDefault="00292F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34F37"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772A967"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B45A84"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E018745"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56B5A" w14:textId="77777777" w:rsidR="00292F59" w:rsidRDefault="00292F59">
      <w:pPr>
        <w:spacing w:line="240" w:lineRule="auto"/>
      </w:pPr>
      <w:r>
        <w:separator/>
      </w:r>
    </w:p>
  </w:footnote>
  <w:footnote w:type="continuationSeparator" w:id="0">
    <w:p w14:paraId="279954F4" w14:textId="77777777" w:rsidR="00292F59" w:rsidRDefault="00292F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21958"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30885045">
    <w:abstractNumId w:val="2"/>
  </w:num>
  <w:num w:numId="2" w16cid:durableId="268705712">
    <w:abstractNumId w:val="1"/>
  </w:num>
  <w:num w:numId="3" w16cid:durableId="2127506582">
    <w:abstractNumId w:val="3"/>
  </w:num>
  <w:num w:numId="4" w16cid:durableId="1295602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92F59"/>
    <w:rsid w:val="00344E4D"/>
    <w:rsid w:val="004209C2"/>
    <w:rsid w:val="0062377A"/>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25AED"/>
  <w15:docId w15:val="{1E569AEC-EAD9-2A48-B849-EE31E4144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4373</Words>
  <Characters>24929</Characters>
  <Application>Microsoft Office Word</Application>
  <DocSecurity>0</DocSecurity>
  <Lines>207</Lines>
  <Paragraphs>58</Paragraphs>
  <ScaleCrop>false</ScaleCrop>
  <Company>Qualtrics</Company>
  <LinksUpToDate>false</LinksUpToDate>
  <CharactersWithSpaces>2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od insecurity and access to infant formula (stakeholders)</dc:title>
  <dc:subject/>
  <dc:creator>Qualtrics</dc:creator>
  <cp:keywords/>
  <dc:description/>
  <cp:lastModifiedBy>Amy Brown</cp:lastModifiedBy>
  <cp:revision>2</cp:revision>
  <dcterms:created xsi:type="dcterms:W3CDTF">2025-11-18T12:43:00Z</dcterms:created>
  <dcterms:modified xsi:type="dcterms:W3CDTF">2025-11-18T12:43:00Z</dcterms:modified>
</cp:coreProperties>
</file>